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B75BD" w14:textId="77777777" w:rsidR="00E77476" w:rsidRPr="00031D73" w:rsidRDefault="00E77476" w:rsidP="00031D7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31D73">
        <w:rPr>
          <w:rFonts w:ascii="Times New Roman" w:hAnsi="Times New Roman" w:cs="Times New Roman"/>
          <w:b/>
          <w:bCs/>
          <w:sz w:val="32"/>
          <w:szCs w:val="32"/>
        </w:rPr>
        <w:t>Supplementary Table 1. Queries used for systematic search.</w:t>
      </w:r>
    </w:p>
    <w:p w14:paraId="54C0B298" w14:textId="77777777" w:rsidR="00E77476" w:rsidRPr="00031D73" w:rsidRDefault="00E77476" w:rsidP="00031D7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31D73">
        <w:rPr>
          <w:rFonts w:ascii="Times New Roman" w:hAnsi="Times New Roman" w:cs="Times New Roman"/>
          <w:b/>
          <w:bCs/>
          <w:sz w:val="32"/>
          <w:szCs w:val="32"/>
        </w:rPr>
        <w:t>Supplementary Table 2. The definition of PFS and TTP in phase Ⅲ randomized controlled trials.</w:t>
      </w:r>
    </w:p>
    <w:p w14:paraId="7F905060" w14:textId="77777777" w:rsidR="00E77476" w:rsidRPr="00031D73" w:rsidRDefault="00E77476" w:rsidP="00031D7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31D73">
        <w:rPr>
          <w:rFonts w:ascii="Times New Roman" w:hAnsi="Times New Roman" w:cs="Times New Roman"/>
          <w:b/>
          <w:bCs/>
          <w:sz w:val="32"/>
          <w:szCs w:val="32"/>
        </w:rPr>
        <w:t>Supplementary Table 3. The definition of PFS and TTP in phase Ⅱ and retrospective studies.</w:t>
      </w:r>
    </w:p>
    <w:p w14:paraId="5E6866F0" w14:textId="77777777" w:rsidR="00E77476" w:rsidRPr="00031D73" w:rsidRDefault="00E77476" w:rsidP="00031D7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31D73">
        <w:rPr>
          <w:rFonts w:ascii="Times New Roman" w:hAnsi="Times New Roman" w:cs="Times New Roman"/>
          <w:b/>
          <w:bCs/>
          <w:sz w:val="32"/>
          <w:szCs w:val="32"/>
        </w:rPr>
        <w:t>Supplementary Table 4. The assessment of risk of bias in phase Ⅲ, Ⅱ randomized controlled trials by the Cochrane Collaboration tool.</w:t>
      </w:r>
    </w:p>
    <w:p w14:paraId="6641ECF6" w14:textId="77777777" w:rsidR="00E77476" w:rsidRPr="00031D73" w:rsidRDefault="00E77476" w:rsidP="00031D7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31D73">
        <w:rPr>
          <w:rFonts w:ascii="Times New Roman" w:hAnsi="Times New Roman" w:cs="Times New Roman"/>
          <w:b/>
          <w:bCs/>
          <w:sz w:val="32"/>
          <w:szCs w:val="32"/>
        </w:rPr>
        <w:t>Supplementary Table 5. The assessment of risk of bias in single-arm phase Ⅱ, and retrospective studies by the Newcastle – Ottawa quality assessment scale for cohort study.</w:t>
      </w:r>
    </w:p>
    <w:p w14:paraId="0A2C892A" w14:textId="77777777" w:rsidR="00E77476" w:rsidRPr="00031D73" w:rsidRDefault="00E77476" w:rsidP="00031D7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31D73">
        <w:rPr>
          <w:rFonts w:ascii="Times New Roman" w:hAnsi="Times New Roman" w:cs="Times New Roman"/>
          <w:b/>
          <w:bCs/>
          <w:sz w:val="32"/>
          <w:szCs w:val="32"/>
        </w:rPr>
        <w:t>Supplementary Table 6. Four subgroups for phase Ⅲ randomized controlled trials.</w:t>
      </w:r>
    </w:p>
    <w:p w14:paraId="6996C408" w14:textId="77777777" w:rsidR="00E77476" w:rsidRPr="00031D73" w:rsidRDefault="00E77476" w:rsidP="00031D7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31D73">
        <w:rPr>
          <w:rFonts w:ascii="Times New Roman" w:hAnsi="Times New Roman" w:cs="Times New Roman"/>
          <w:b/>
          <w:bCs/>
          <w:sz w:val="32"/>
          <w:szCs w:val="32"/>
        </w:rPr>
        <w:t>Supplementary Figure 1. Flow diagram of research selection.</w:t>
      </w:r>
    </w:p>
    <w:p w14:paraId="57EB5473" w14:textId="77777777" w:rsidR="00E77476" w:rsidRPr="00031D73" w:rsidRDefault="00E77476" w:rsidP="00031D7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31D73">
        <w:rPr>
          <w:rFonts w:ascii="Times New Roman" w:hAnsi="Times New Roman" w:cs="Times New Roman"/>
          <w:b/>
          <w:bCs/>
          <w:sz w:val="32"/>
          <w:szCs w:val="32"/>
        </w:rPr>
        <w:t>Supplementary Figure 2. Sensitivity analysis across different settings.</w:t>
      </w:r>
    </w:p>
    <w:p w14:paraId="7A13AF0B" w14:textId="77777777" w:rsidR="00E77476" w:rsidRDefault="00E77476" w:rsidP="00031D7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31D73">
        <w:rPr>
          <w:rFonts w:ascii="Times New Roman" w:hAnsi="Times New Roman" w:cs="Times New Roman"/>
          <w:b/>
          <w:bCs/>
          <w:sz w:val="32"/>
          <w:szCs w:val="32"/>
        </w:rPr>
        <w:t>Supplementary Figure 3. Plot of R</w:t>
      </w:r>
      <w:r w:rsidRPr="008A55AF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2</w:t>
      </w:r>
      <w:r w:rsidRPr="00031D73">
        <w:rPr>
          <w:rFonts w:ascii="Times New Roman" w:hAnsi="Times New Roman" w:cs="Times New Roman"/>
          <w:b/>
          <w:bCs/>
          <w:sz w:val="32"/>
          <w:szCs w:val="32"/>
        </w:rPr>
        <w:t xml:space="preserve"> and PFS/TTP year.</w:t>
      </w:r>
    </w:p>
    <w:p w14:paraId="602F2F15" w14:textId="77777777" w:rsidR="00E77476" w:rsidRDefault="00E77476" w:rsidP="0079698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D2E1CA9" w14:textId="77777777" w:rsidR="00E77476" w:rsidRDefault="00E77476" w:rsidP="00796986">
      <w:pPr>
        <w:rPr>
          <w:rFonts w:ascii="Times New Roman" w:hAnsi="Times New Roman" w:cs="Times New Roman"/>
          <w:b/>
          <w:bCs/>
          <w:sz w:val="32"/>
          <w:szCs w:val="32"/>
        </w:rPr>
        <w:sectPr w:rsidR="00E77476" w:rsidSect="00796986">
          <w:footerReference w:type="even" r:id="rId7"/>
          <w:footerReference w:type="default" r:id="rId8"/>
          <w:pgSz w:w="2016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D0E45AE" w14:textId="77777777" w:rsidR="00E77476" w:rsidRDefault="00E77476" w:rsidP="003B37D4">
      <w:pPr>
        <w:pStyle w:val="Heading1"/>
        <w:rPr>
          <w:rFonts w:ascii="Times New Roman" w:hAnsi="Times New Roman" w:cs="Times New Roman"/>
          <w:sz w:val="24"/>
        </w:rPr>
      </w:pPr>
      <w:r w:rsidRPr="003B37D4">
        <w:rPr>
          <w:rFonts w:ascii="Times New Roman" w:hAnsi="Times New Roman" w:cs="Times New Roman"/>
          <w:sz w:val="24"/>
        </w:rPr>
        <w:lastRenderedPageBreak/>
        <w:t>Supplementary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able 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Queries used for systematic search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3608"/>
      </w:tblGrid>
      <w:tr w:rsidR="00E77476" w14:paraId="3CD214DA" w14:textId="77777777" w:rsidTr="00A0144D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6793E638" w14:textId="77777777" w:rsidR="00E77476" w:rsidRDefault="00E77476">
            <w:pPr>
              <w:rPr>
                <w:szCs w:val="21"/>
              </w:rPr>
            </w:pPr>
            <w:r>
              <w:rPr>
                <w:szCs w:val="21"/>
              </w:rPr>
              <w:t>Sources</w:t>
            </w:r>
          </w:p>
        </w:tc>
        <w:tc>
          <w:tcPr>
            <w:tcW w:w="13608" w:type="dxa"/>
            <w:tcBorders>
              <w:top w:val="single" w:sz="8" w:space="0" w:color="auto"/>
              <w:bottom w:val="single" w:sz="8" w:space="0" w:color="auto"/>
            </w:tcBorders>
          </w:tcPr>
          <w:p w14:paraId="2FF3F385" w14:textId="77777777" w:rsidR="00E77476" w:rsidRDefault="00E77476">
            <w:pPr>
              <w:rPr>
                <w:szCs w:val="21"/>
              </w:rPr>
            </w:pPr>
            <w:r>
              <w:rPr>
                <w:szCs w:val="21"/>
              </w:rPr>
              <w:t>Queries</w:t>
            </w:r>
          </w:p>
        </w:tc>
      </w:tr>
      <w:tr w:rsidR="00E77476" w14:paraId="7ABE96CA" w14:textId="77777777" w:rsidTr="00A0144D">
        <w:tc>
          <w:tcPr>
            <w:tcW w:w="1560" w:type="dxa"/>
            <w:tcBorders>
              <w:top w:val="single" w:sz="8" w:space="0" w:color="auto"/>
            </w:tcBorders>
          </w:tcPr>
          <w:p w14:paraId="6276B95F" w14:textId="77777777" w:rsidR="00E77476" w:rsidRDefault="00E7747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ubMed</w:t>
            </w:r>
          </w:p>
        </w:tc>
        <w:tc>
          <w:tcPr>
            <w:tcW w:w="13608" w:type="dxa"/>
            <w:tcBorders>
              <w:top w:val="single" w:sz="8" w:space="0" w:color="auto"/>
            </w:tcBorders>
          </w:tcPr>
          <w:p w14:paraId="7FB26AF8" w14:textId="77777777" w:rsidR="00E77476" w:rsidRDefault="00E77476">
            <w:pPr>
              <w:rPr>
                <w:szCs w:val="21"/>
              </w:rPr>
            </w:pPr>
            <w:r>
              <w:rPr>
                <w:szCs w:val="21"/>
              </w:rPr>
              <w:t>(“Limited”[Title/Abstract]) AND (“Small Cell Lung Carcinoma”[MeSH Terms] OR “Small Cell Lung Cancer”[Title/Abstract] OR “Oat Cell Lung Cancer”[Title/Abstract] OR “Small Cell Cancer Of The Lung”[Title/Abstract] OR “Carcinoma, Small Cell Lung”[Title/Abstract] OR “Oat Cell Carcinoma of Lung”[Title/Abstract]) AND (“Radiotherapy”[MeSH Terms] OR “Radiotherapies”[Title/Abstract]) OR “Radiation Therapy”[Title/Abstract] OR “Radiation Therapies”[Title/Abstract] OR “Therapies, Radiation”[Title/Abstract] OR “Therapy, Radiation”[Title/Abstract] OR “Radiation Treatment”[Title/Abstract] OR “Radiation Treatments”[Title/Abstract] OR “Treatment, Radiation”[Title/Abstract] OR “Radiotherapy, Targeted”[Title/Abstract] OR “Radiotherapies, Targeted”[Title/Abstract] OR “Targeted Radiotherapies”[Title/Abstract] OR “Targeted Radiotherapy”[Title/Abstract] OR “Targeted Radiation Therapy”[Title/Abstract] OR “Radiation Therapies, Targeted”[Title/Abstract] OR “Targeted Radiation Therapies”[Title/Abstract] OR “Therapies, Targeted Radiation”[Title/Abstract] OR “Therapy, Targeted Radiation”[Title/Abstract] OR “Radiation Therapy, Targeted”[Title/Abstract] OR “Chemoradiotherapy”[Title/Abstract] OR “Chemoradiotherapies”[Title/Abstract] OR “Radiochemotherapy”[Title/Abstract] OR “Radiochemotherapies”[Title/Abstract])</w:t>
            </w:r>
          </w:p>
        </w:tc>
      </w:tr>
      <w:tr w:rsidR="00E77476" w14:paraId="129AEED7" w14:textId="77777777" w:rsidTr="00A0144D">
        <w:tc>
          <w:tcPr>
            <w:tcW w:w="1560" w:type="dxa"/>
            <w:shd w:val="clear" w:color="auto" w:fill="E7E6E6" w:themeFill="background2"/>
          </w:tcPr>
          <w:p w14:paraId="7CABB665" w14:textId="77777777" w:rsidR="00E77476" w:rsidRDefault="00E7747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mbase</w:t>
            </w:r>
          </w:p>
        </w:tc>
        <w:tc>
          <w:tcPr>
            <w:tcW w:w="13608" w:type="dxa"/>
            <w:shd w:val="clear" w:color="auto" w:fill="E7E6E6" w:themeFill="background2"/>
            <w:vAlign w:val="center"/>
          </w:tcPr>
          <w:p w14:paraId="62813A00" w14:textId="77777777" w:rsidR="00E77476" w:rsidRDefault="00E77476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('limited':ab,ti)AND ('small cell lung cancer'/exp OR'small cell lung carcinoma':ab,ti OR 'oat cell lung cancer':ab,ti OR 'small cell cancer of the lung':ab,ti OR 'carcinoma, small cell lung':ab,ti OR 'oat cell carcinoma of lung':ab,ti)</w:t>
            </w:r>
            <w:r>
              <w:rPr>
                <w:rFonts w:eastAsia="DengXian" w:hint="eastAsia"/>
                <w:color w:val="000000"/>
                <w:szCs w:val="21"/>
              </w:rPr>
              <w:t xml:space="preserve"> A</w:t>
            </w:r>
            <w:r>
              <w:rPr>
                <w:rFonts w:eastAsia="DengXian"/>
                <w:color w:val="000000"/>
                <w:szCs w:val="21"/>
              </w:rPr>
              <w:t>ND('radiotherapy'/exp OR 'radiotherapies':ab,ti OR 'radiation therapy':ab,ti OR 'radiation therapies':ab,ti OR 'therapies, radiation':ab,ti OR 'therapy, radiation':ab,ti OR 'radiation treatment':ab,ti OR 'radiation treatments':ab,ti OR 'treatment, radiation':ab,ti OR 'radiotherapy, targeted':ab,ti OR 'radiotherapies, targeted':ab,ti OR 'targeted radiotherapies':ab,ti OR 'targeted radiotherapy':ab,ti OR 'targeted radiation therapy':ab,ti OR 'radiation therapies, targeted':ab,ti OR 'targeted radiation therapies':ab,ti OR 'therapies, targeted radiation':ab,ti OR 'therapy, targeted radiation':ab,ti OR 'radiation therapy, targeted':ab,ti OR 'chemoradiotherapy':ab,ti OR 'chemoradiotherapies':ab,ti OR 'radiochemotherapy':ab,ti OR 'radiochemotherapy':ab,ti OR 'radiochemotherapies':ab,ti)</w:t>
            </w:r>
          </w:p>
        </w:tc>
      </w:tr>
      <w:tr w:rsidR="00E77476" w14:paraId="359556E9" w14:textId="77777777" w:rsidTr="00A0144D">
        <w:tc>
          <w:tcPr>
            <w:tcW w:w="1560" w:type="dxa"/>
          </w:tcPr>
          <w:p w14:paraId="5CC9639A" w14:textId="77777777" w:rsidR="00E77476" w:rsidRDefault="00E77476">
            <w:pPr>
              <w:rPr>
                <w:szCs w:val="21"/>
              </w:rPr>
            </w:pPr>
            <w:r>
              <w:rPr>
                <w:szCs w:val="21"/>
              </w:rPr>
              <w:t xml:space="preserve">The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ochrane Library</w:t>
            </w:r>
          </w:p>
        </w:tc>
        <w:tc>
          <w:tcPr>
            <w:tcW w:w="13608" w:type="dxa"/>
          </w:tcPr>
          <w:p w14:paraId="34FEFF4F" w14:textId="77777777" w:rsidR="00E77476" w:rsidRDefault="00E77476">
            <w:pPr>
              <w:rPr>
                <w:szCs w:val="21"/>
              </w:rPr>
            </w:pPr>
            <w:r>
              <w:rPr>
                <w:szCs w:val="21"/>
              </w:rPr>
              <w:t>(“Limited”:ti,ab,kw)</w:t>
            </w:r>
            <w:r>
              <w:rPr>
                <w:rFonts w:hint="eastAsia"/>
                <w:szCs w:val="21"/>
              </w:rPr>
              <w:t xml:space="preserve"> A</w:t>
            </w:r>
            <w:r>
              <w:rPr>
                <w:szCs w:val="21"/>
              </w:rPr>
              <w:t xml:space="preserve">ND (“Small Cell Lung Carcinoma”[MeSH Terms] OR “Small Cell Lung Cancer”:ti,ab,kw OR “Oat Cell Lung Cancer”:ti,ab,kw OR “Small Cell Cancer Of The Lung”:ti,ab,kw OR “Carcinoma, Small Cell Lung”:ti,ab,kw OR “Oat Cell Carcinoma of Lung”:ti,ab,kw) AND(“Radiotherapy”[MeSH Terms] OR “Radiotherapies”:ti,ab,kw OR “Radiation Therapy”:ti,ab,kw OR “Radiation Therapies”:ti,ab,kw OR “Therapies, Radiation”:ti,ab,kw OR “Therapy, Radiation”:ti,ab,kw OR “Radiation Treatment”:ti,ab,kw OR “Radiation Treatments”:ti,ab,kw OR “Treatment, Radiation”:ti,ab,kw OR “Radiotherapy, Targeted”:ti,ab,kw OR “Radiotherapies, Targeted”:ti,ab,kw OR “Targeted Radiotherapies”:ti,ab,kw OR “Targeted Radiotherapy”:ti,ab,kw OR “Targeted Radiation Therapy”:ti,ab,kw OR “Radiation Therapies, Targeted”:ti,ab,kw OR “Targeted Radiation Therapies”:ti,ab,kw OR “Therapies, Targeted Radiation”:ti,ab,kw OR “Therapy, Targeted </w:t>
            </w:r>
            <w:r>
              <w:rPr>
                <w:szCs w:val="21"/>
              </w:rPr>
              <w:lastRenderedPageBreak/>
              <w:t>Radiation”:ti,ab,kw OR “Radiation Therapy, Targeted”:ti,ab,kw OR “Chemoradiotherapy”:ti,ab,kw OR “Chemoradiotherapies”:ti,ab,kw OR “Radiochemotherapy”:ti,ab,kw OR “Radiochemotherapies”:ti,ab,kw)</w:t>
            </w:r>
          </w:p>
        </w:tc>
      </w:tr>
    </w:tbl>
    <w:p w14:paraId="3D3400FC" w14:textId="77777777" w:rsidR="00E77476" w:rsidRDefault="00E77476">
      <w:pPr>
        <w:rPr>
          <w:rFonts w:ascii="Times New Roman" w:hAnsi="Times New Roman" w:cs="Times New Roman"/>
          <w:sz w:val="24"/>
        </w:rPr>
      </w:pPr>
    </w:p>
    <w:p w14:paraId="0F16A34F" w14:textId="77777777" w:rsidR="00E77476" w:rsidRDefault="00E7747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283C66B" w14:textId="77777777" w:rsidR="00E77476" w:rsidRDefault="00E77476">
      <w:pPr>
        <w:rPr>
          <w:rFonts w:ascii="Times New Roman" w:hAnsi="Times New Roman" w:cs="Times New Roman"/>
          <w:b/>
          <w:bCs/>
          <w:sz w:val="24"/>
        </w:rPr>
        <w:sectPr w:rsidR="00E77476" w:rsidSect="00796986">
          <w:pgSz w:w="2016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45FE3F7" w14:textId="77777777" w:rsidR="00E77476" w:rsidRDefault="00E77476" w:rsidP="003B37D4">
      <w:pPr>
        <w:pStyle w:val="Heading1"/>
        <w:rPr>
          <w:rFonts w:ascii="Times New Roman" w:hAnsi="Times New Roman" w:cs="Times New Roman"/>
          <w:sz w:val="24"/>
        </w:rPr>
      </w:pPr>
      <w:r w:rsidRPr="003B37D4">
        <w:rPr>
          <w:rFonts w:ascii="Times New Roman" w:hAnsi="Times New Roman" w:cs="Times New Roman"/>
          <w:sz w:val="24"/>
        </w:rPr>
        <w:lastRenderedPageBreak/>
        <w:t>Supplementary Table 2</w:t>
      </w:r>
      <w:r w:rsidRPr="003B37D4">
        <w:rPr>
          <w:rFonts w:ascii="Times New Roman" w:hAnsi="Times New Roman" w:cs="Times New Roman" w:hint="eastAsia"/>
          <w:sz w:val="24"/>
        </w:rPr>
        <w:t>.</w:t>
      </w:r>
      <w:r w:rsidRPr="003B37D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definition of PFS and TTP in phase Ⅲ randomized controlled trials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701"/>
        <w:gridCol w:w="2835"/>
        <w:gridCol w:w="2835"/>
      </w:tblGrid>
      <w:tr w:rsidR="00E77476" w14:paraId="47B30074" w14:textId="77777777" w:rsidTr="008E2B2E"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B9668E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Stud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A017AC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Endpoint typ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B90344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Starting point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BF231E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Event</w:t>
            </w:r>
          </w:p>
        </w:tc>
      </w:tr>
      <w:tr w:rsidR="00E77476" w14:paraId="3BA90210" w14:textId="77777777" w:rsidTr="008E2B2E"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392531B7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Jett, 199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2F10F92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TP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54EF48ED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andomization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7ACD93B8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gression</w:t>
            </w:r>
          </w:p>
        </w:tc>
      </w:tr>
      <w:tr w:rsidR="00E77476" w14:paraId="0093E7D8" w14:textId="77777777" w:rsidTr="008E2B2E">
        <w:tc>
          <w:tcPr>
            <w:tcW w:w="2551" w:type="dxa"/>
            <w:vAlign w:val="center"/>
          </w:tcPr>
          <w:p w14:paraId="5DC10257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Murray, 1993</w:t>
            </w:r>
          </w:p>
        </w:tc>
        <w:tc>
          <w:tcPr>
            <w:tcW w:w="1701" w:type="dxa"/>
            <w:vAlign w:val="center"/>
          </w:tcPr>
          <w:p w14:paraId="5083BE56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TP</w:t>
            </w:r>
          </w:p>
        </w:tc>
        <w:tc>
          <w:tcPr>
            <w:tcW w:w="2835" w:type="dxa"/>
            <w:vAlign w:val="center"/>
          </w:tcPr>
          <w:p w14:paraId="6929D74F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he first day of treatment</w:t>
            </w:r>
          </w:p>
        </w:tc>
        <w:tc>
          <w:tcPr>
            <w:tcW w:w="2835" w:type="dxa"/>
            <w:vAlign w:val="center"/>
          </w:tcPr>
          <w:p w14:paraId="0535EB63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gression</w:t>
            </w:r>
          </w:p>
        </w:tc>
      </w:tr>
      <w:tr w:rsidR="00E77476" w14:paraId="57AE53A3" w14:textId="77777777" w:rsidTr="008E2B2E">
        <w:tc>
          <w:tcPr>
            <w:tcW w:w="2551" w:type="dxa"/>
            <w:vAlign w:val="center"/>
          </w:tcPr>
          <w:p w14:paraId="453209C2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regor, 1997</w:t>
            </w:r>
          </w:p>
        </w:tc>
        <w:tc>
          <w:tcPr>
            <w:tcW w:w="1701" w:type="dxa"/>
            <w:vAlign w:val="center"/>
          </w:tcPr>
          <w:p w14:paraId="2BAD2B79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TP</w:t>
            </w:r>
          </w:p>
        </w:tc>
        <w:tc>
          <w:tcPr>
            <w:tcW w:w="2835" w:type="dxa"/>
            <w:vAlign w:val="center"/>
          </w:tcPr>
          <w:p w14:paraId="2D6997A7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A</w:t>
            </w:r>
          </w:p>
        </w:tc>
        <w:tc>
          <w:tcPr>
            <w:tcW w:w="2835" w:type="dxa"/>
            <w:vAlign w:val="center"/>
          </w:tcPr>
          <w:p w14:paraId="46EB9B36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A</w:t>
            </w:r>
          </w:p>
        </w:tc>
      </w:tr>
      <w:tr w:rsidR="00E77476" w14:paraId="6BCC755E" w14:textId="77777777" w:rsidTr="008E2B2E">
        <w:tc>
          <w:tcPr>
            <w:tcW w:w="2551" w:type="dxa"/>
            <w:vAlign w:val="center"/>
          </w:tcPr>
          <w:p w14:paraId="55CB7911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urrisi, 1999</w:t>
            </w:r>
          </w:p>
        </w:tc>
        <w:tc>
          <w:tcPr>
            <w:tcW w:w="1701" w:type="dxa"/>
            <w:vAlign w:val="center"/>
          </w:tcPr>
          <w:p w14:paraId="79F06DBE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17AF19CC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A</w:t>
            </w:r>
          </w:p>
        </w:tc>
        <w:tc>
          <w:tcPr>
            <w:tcW w:w="2835" w:type="dxa"/>
            <w:vAlign w:val="center"/>
          </w:tcPr>
          <w:p w14:paraId="337D5FAE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gression, death</w:t>
            </w:r>
          </w:p>
        </w:tc>
      </w:tr>
      <w:tr w:rsidR="00E77476" w14:paraId="59681B99" w14:textId="77777777" w:rsidTr="008E2B2E">
        <w:tc>
          <w:tcPr>
            <w:tcW w:w="2551" w:type="dxa"/>
            <w:vAlign w:val="center"/>
          </w:tcPr>
          <w:p w14:paraId="1DBF8B37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akada, 2002</w:t>
            </w:r>
          </w:p>
        </w:tc>
        <w:tc>
          <w:tcPr>
            <w:tcW w:w="1701" w:type="dxa"/>
            <w:vAlign w:val="center"/>
          </w:tcPr>
          <w:p w14:paraId="584C7E64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0999B220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andomization</w:t>
            </w:r>
          </w:p>
        </w:tc>
        <w:tc>
          <w:tcPr>
            <w:tcW w:w="2835" w:type="dxa"/>
            <w:vAlign w:val="center"/>
          </w:tcPr>
          <w:p w14:paraId="68532966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gression, death</w:t>
            </w:r>
          </w:p>
        </w:tc>
      </w:tr>
      <w:tr w:rsidR="00E77476" w14:paraId="6C2F0C58" w14:textId="77777777" w:rsidTr="008E2B2E">
        <w:tc>
          <w:tcPr>
            <w:tcW w:w="2551" w:type="dxa"/>
            <w:vAlign w:val="center"/>
          </w:tcPr>
          <w:p w14:paraId="09F7ABDB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Schild, 2004</w:t>
            </w:r>
          </w:p>
        </w:tc>
        <w:tc>
          <w:tcPr>
            <w:tcW w:w="1701" w:type="dxa"/>
            <w:vAlign w:val="center"/>
          </w:tcPr>
          <w:p w14:paraId="7D8899EA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7C85B066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A</w:t>
            </w:r>
          </w:p>
        </w:tc>
        <w:tc>
          <w:tcPr>
            <w:tcW w:w="2835" w:type="dxa"/>
            <w:vAlign w:val="center"/>
          </w:tcPr>
          <w:p w14:paraId="2FCD25C7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A</w:t>
            </w:r>
          </w:p>
        </w:tc>
      </w:tr>
      <w:tr w:rsidR="00E77476" w14:paraId="3A9EBAA9" w14:textId="77777777" w:rsidTr="008E2B2E">
        <w:tc>
          <w:tcPr>
            <w:tcW w:w="2551" w:type="dxa"/>
            <w:vAlign w:val="center"/>
          </w:tcPr>
          <w:p w14:paraId="63F98FFE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Blackstock, 2005</w:t>
            </w:r>
          </w:p>
        </w:tc>
        <w:tc>
          <w:tcPr>
            <w:tcW w:w="1701" w:type="dxa"/>
            <w:vAlign w:val="center"/>
          </w:tcPr>
          <w:p w14:paraId="7815DF35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7A20EF95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A</w:t>
            </w:r>
          </w:p>
        </w:tc>
        <w:tc>
          <w:tcPr>
            <w:tcW w:w="2835" w:type="dxa"/>
            <w:vAlign w:val="center"/>
          </w:tcPr>
          <w:p w14:paraId="5C9426BB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A</w:t>
            </w:r>
          </w:p>
        </w:tc>
      </w:tr>
      <w:tr w:rsidR="00E77476" w14:paraId="1F6F9B1C" w14:textId="77777777" w:rsidTr="008E2B2E">
        <w:tc>
          <w:tcPr>
            <w:tcW w:w="2551" w:type="dxa"/>
            <w:vAlign w:val="center"/>
          </w:tcPr>
          <w:p w14:paraId="766BC05B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iaccone, 2005</w:t>
            </w:r>
          </w:p>
        </w:tc>
        <w:tc>
          <w:tcPr>
            <w:tcW w:w="1701" w:type="dxa"/>
            <w:vAlign w:val="center"/>
          </w:tcPr>
          <w:p w14:paraId="1EBF5088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2C81336B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A</w:t>
            </w:r>
          </w:p>
        </w:tc>
        <w:tc>
          <w:tcPr>
            <w:tcW w:w="2835" w:type="dxa"/>
            <w:vAlign w:val="center"/>
          </w:tcPr>
          <w:p w14:paraId="739E6AAE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A</w:t>
            </w:r>
          </w:p>
        </w:tc>
      </w:tr>
      <w:tr w:rsidR="00E77476" w14:paraId="666BD465" w14:textId="77777777" w:rsidTr="008E2B2E">
        <w:tc>
          <w:tcPr>
            <w:tcW w:w="2551" w:type="dxa"/>
            <w:vAlign w:val="center"/>
          </w:tcPr>
          <w:p w14:paraId="179E4B6E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McClay, 2005</w:t>
            </w:r>
          </w:p>
        </w:tc>
        <w:tc>
          <w:tcPr>
            <w:tcW w:w="1701" w:type="dxa"/>
            <w:vAlign w:val="center"/>
          </w:tcPr>
          <w:p w14:paraId="2EC06EAA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27622FF9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andomization</w:t>
            </w:r>
          </w:p>
        </w:tc>
        <w:tc>
          <w:tcPr>
            <w:tcW w:w="2835" w:type="dxa"/>
            <w:vAlign w:val="center"/>
          </w:tcPr>
          <w:p w14:paraId="7CD7307B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gression, death</w:t>
            </w:r>
          </w:p>
        </w:tc>
      </w:tr>
      <w:tr w:rsidR="00E77476" w14:paraId="76E6419F" w14:textId="77777777" w:rsidTr="008E2B2E">
        <w:tc>
          <w:tcPr>
            <w:tcW w:w="2551" w:type="dxa"/>
            <w:vAlign w:val="center"/>
          </w:tcPr>
          <w:p w14:paraId="51C00E51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Sculier, 2008</w:t>
            </w:r>
          </w:p>
        </w:tc>
        <w:tc>
          <w:tcPr>
            <w:tcW w:w="1701" w:type="dxa"/>
            <w:vAlign w:val="center"/>
          </w:tcPr>
          <w:p w14:paraId="4FF21B48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TP</w:t>
            </w:r>
          </w:p>
        </w:tc>
        <w:tc>
          <w:tcPr>
            <w:tcW w:w="2835" w:type="dxa"/>
            <w:vAlign w:val="center"/>
          </w:tcPr>
          <w:p w14:paraId="160D7B8A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gistration</w:t>
            </w:r>
          </w:p>
        </w:tc>
        <w:tc>
          <w:tcPr>
            <w:tcW w:w="2835" w:type="dxa"/>
            <w:vAlign w:val="center"/>
          </w:tcPr>
          <w:p w14:paraId="1E492391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gression</w:t>
            </w:r>
          </w:p>
        </w:tc>
      </w:tr>
      <w:tr w:rsidR="00E77476" w14:paraId="07E158DC" w14:textId="77777777" w:rsidTr="008E2B2E">
        <w:tc>
          <w:tcPr>
            <w:tcW w:w="2551" w:type="dxa"/>
            <w:vAlign w:val="center"/>
          </w:tcPr>
          <w:p w14:paraId="7A7069B1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Le Péchoux, 2009</w:t>
            </w:r>
          </w:p>
        </w:tc>
        <w:tc>
          <w:tcPr>
            <w:tcW w:w="1701" w:type="dxa"/>
            <w:vAlign w:val="center"/>
          </w:tcPr>
          <w:p w14:paraId="4593B219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4E243A3B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A</w:t>
            </w:r>
          </w:p>
        </w:tc>
        <w:tc>
          <w:tcPr>
            <w:tcW w:w="2835" w:type="dxa"/>
            <w:vAlign w:val="center"/>
          </w:tcPr>
          <w:p w14:paraId="5EDAB868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A</w:t>
            </w:r>
          </w:p>
        </w:tc>
      </w:tr>
      <w:tr w:rsidR="00E77476" w14:paraId="20BF6D86" w14:textId="77777777" w:rsidTr="008E2B2E">
        <w:tc>
          <w:tcPr>
            <w:tcW w:w="2551" w:type="dxa"/>
            <w:vAlign w:val="center"/>
          </w:tcPr>
          <w:p w14:paraId="6B1A92B0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Sun, 2013*</w:t>
            </w:r>
          </w:p>
        </w:tc>
        <w:tc>
          <w:tcPr>
            <w:tcW w:w="1701" w:type="dxa"/>
            <w:vAlign w:val="center"/>
          </w:tcPr>
          <w:p w14:paraId="757A4E90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7024E86A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andomization</w:t>
            </w:r>
          </w:p>
        </w:tc>
        <w:tc>
          <w:tcPr>
            <w:tcW w:w="2835" w:type="dxa"/>
            <w:vAlign w:val="center"/>
          </w:tcPr>
          <w:p w14:paraId="52F51F52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gression, death</w:t>
            </w:r>
          </w:p>
        </w:tc>
      </w:tr>
      <w:tr w:rsidR="00E77476" w14:paraId="5360A956" w14:textId="77777777" w:rsidTr="008E2B2E">
        <w:tc>
          <w:tcPr>
            <w:tcW w:w="2551" w:type="dxa"/>
            <w:vAlign w:val="center"/>
          </w:tcPr>
          <w:p w14:paraId="6AD97443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Kubota, 2014</w:t>
            </w:r>
          </w:p>
        </w:tc>
        <w:tc>
          <w:tcPr>
            <w:tcW w:w="1701" w:type="dxa"/>
            <w:vAlign w:val="center"/>
          </w:tcPr>
          <w:p w14:paraId="334E0C3A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5437D779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andomization</w:t>
            </w:r>
          </w:p>
        </w:tc>
        <w:tc>
          <w:tcPr>
            <w:tcW w:w="2835" w:type="dxa"/>
            <w:vAlign w:val="center"/>
          </w:tcPr>
          <w:p w14:paraId="7D5224F4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gression, death</w:t>
            </w:r>
          </w:p>
        </w:tc>
      </w:tr>
      <w:tr w:rsidR="00E77476" w14:paraId="684BB6BA" w14:textId="77777777" w:rsidTr="008E2B2E">
        <w:tc>
          <w:tcPr>
            <w:tcW w:w="2551" w:type="dxa"/>
            <w:vAlign w:val="center"/>
          </w:tcPr>
          <w:p w14:paraId="3E4D3C75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Faivre-Finn, 2017</w:t>
            </w:r>
          </w:p>
        </w:tc>
        <w:tc>
          <w:tcPr>
            <w:tcW w:w="1701" w:type="dxa"/>
            <w:vAlign w:val="center"/>
          </w:tcPr>
          <w:p w14:paraId="341523C7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2A0A69E1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A</w:t>
            </w:r>
          </w:p>
        </w:tc>
        <w:tc>
          <w:tcPr>
            <w:tcW w:w="2835" w:type="dxa"/>
            <w:vAlign w:val="center"/>
          </w:tcPr>
          <w:p w14:paraId="6C8C9562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A</w:t>
            </w:r>
          </w:p>
        </w:tc>
      </w:tr>
      <w:tr w:rsidR="00E77476" w14:paraId="6E856FA4" w14:textId="77777777" w:rsidTr="008E2B2E">
        <w:tc>
          <w:tcPr>
            <w:tcW w:w="2551" w:type="dxa"/>
            <w:vAlign w:val="center"/>
          </w:tcPr>
          <w:p w14:paraId="3BADED97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Bogart, 2021</w:t>
            </w:r>
          </w:p>
        </w:tc>
        <w:tc>
          <w:tcPr>
            <w:tcW w:w="1701" w:type="dxa"/>
            <w:vAlign w:val="center"/>
          </w:tcPr>
          <w:p w14:paraId="1A80828A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P</w:t>
            </w:r>
            <w:r>
              <w:rPr>
                <w:rFonts w:eastAsia="DengXian"/>
                <w:color w:val="000000"/>
                <w:szCs w:val="21"/>
              </w:rPr>
              <w:t>FS</w:t>
            </w:r>
          </w:p>
        </w:tc>
        <w:tc>
          <w:tcPr>
            <w:tcW w:w="2835" w:type="dxa"/>
            <w:vAlign w:val="center"/>
          </w:tcPr>
          <w:p w14:paraId="4F1CA2F3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N</w:t>
            </w:r>
            <w:r>
              <w:rPr>
                <w:rFonts w:eastAsia="DengXian"/>
                <w:color w:val="000000"/>
                <w:szCs w:val="21"/>
              </w:rPr>
              <w:t>A</w:t>
            </w:r>
          </w:p>
        </w:tc>
        <w:tc>
          <w:tcPr>
            <w:tcW w:w="2835" w:type="dxa"/>
            <w:vAlign w:val="center"/>
          </w:tcPr>
          <w:p w14:paraId="18A434AC" w14:textId="77777777" w:rsidR="00E77476" w:rsidRDefault="00E77476">
            <w:pPr>
              <w:rPr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N</w:t>
            </w:r>
            <w:r>
              <w:rPr>
                <w:rFonts w:eastAsia="DengXian"/>
                <w:color w:val="000000"/>
                <w:szCs w:val="21"/>
              </w:rPr>
              <w:t>A</w:t>
            </w:r>
          </w:p>
        </w:tc>
      </w:tr>
    </w:tbl>
    <w:p w14:paraId="1018D985" w14:textId="77777777" w:rsidR="00E77476" w:rsidRDefault="00E7747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The PFS definition was required by email.</w:t>
      </w:r>
    </w:p>
    <w:p w14:paraId="245D8F5F" w14:textId="77777777" w:rsidR="00E77476" w:rsidRPr="00016528" w:rsidRDefault="00E7747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NA, not available; PFS, progression free survival; TTP, time to progression.</w:t>
      </w:r>
    </w:p>
    <w:p w14:paraId="3451F100" w14:textId="77777777" w:rsidR="00E77476" w:rsidRDefault="00E77476">
      <w:pPr>
        <w:rPr>
          <w:rFonts w:ascii="Times New Roman" w:hAnsi="Times New Roman" w:cs="Times New Roman"/>
          <w:b/>
          <w:bCs/>
          <w:sz w:val="24"/>
        </w:rPr>
        <w:sectPr w:rsidR="00E77476" w:rsidSect="00796986">
          <w:pgSz w:w="2016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6975D66" w14:textId="77777777" w:rsidR="00E77476" w:rsidRDefault="00E77476" w:rsidP="003B37D4">
      <w:pPr>
        <w:pStyle w:val="Heading1"/>
        <w:rPr>
          <w:rFonts w:ascii="Times New Roman" w:hAnsi="Times New Roman" w:cs="Times New Roman"/>
          <w:sz w:val="24"/>
        </w:rPr>
      </w:pPr>
      <w:r w:rsidRPr="003B37D4">
        <w:rPr>
          <w:rFonts w:ascii="Times New Roman" w:hAnsi="Times New Roman" w:cs="Times New Roman"/>
          <w:sz w:val="24"/>
        </w:rPr>
        <w:lastRenderedPageBreak/>
        <w:t>Supplementary Table 3</w:t>
      </w:r>
      <w:r w:rsidRPr="003B37D4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definition of PFS and TTP in phase Ⅱ and retrospective studies.</w:t>
      </w:r>
    </w:p>
    <w:tbl>
      <w:tblPr>
        <w:tblStyle w:val="TableGrid"/>
        <w:tblW w:w="99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701"/>
        <w:gridCol w:w="2835"/>
        <w:gridCol w:w="2835"/>
      </w:tblGrid>
      <w:tr w:rsidR="00E77476" w14:paraId="41D91FD6" w14:textId="77777777"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E6E813" w14:textId="77777777" w:rsidR="00E77476" w:rsidRDefault="00E77476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Stud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61E876" w14:textId="77777777" w:rsidR="00E77476" w:rsidRDefault="00E77476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Endpoint typ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1FBC40" w14:textId="77777777" w:rsidR="00E77476" w:rsidRDefault="00E77476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Starting point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85C4BB" w14:textId="77777777" w:rsidR="00E77476" w:rsidRDefault="00E77476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Event</w:t>
            </w:r>
          </w:p>
        </w:tc>
      </w:tr>
      <w:tr w:rsidR="00E77476" w14:paraId="45E0D9BB" w14:textId="77777777">
        <w:tc>
          <w:tcPr>
            <w:tcW w:w="9922" w:type="dxa"/>
            <w:gridSpan w:val="4"/>
            <w:tcBorders>
              <w:top w:val="single" w:sz="8" w:space="0" w:color="auto"/>
            </w:tcBorders>
            <w:vAlign w:val="center"/>
          </w:tcPr>
          <w:p w14:paraId="41A72FC8" w14:textId="2A58EC3B" w:rsidR="00E77476" w:rsidRDefault="00E77476">
            <w:pPr>
              <w:rPr>
                <w:i/>
                <w:iCs/>
                <w:color w:val="000000" w:themeColor="text1"/>
                <w:szCs w:val="21"/>
              </w:rPr>
            </w:pPr>
            <w:r>
              <w:rPr>
                <w:rFonts w:eastAsia="DengXian"/>
                <w:i/>
                <w:iCs/>
                <w:color w:val="000000" w:themeColor="text1"/>
                <w:szCs w:val="21"/>
              </w:rPr>
              <w:t>Phase</w:t>
            </w:r>
            <w:r w:rsidR="00E0225F">
              <w:rPr>
                <w:rFonts w:eastAsia="DengXian"/>
                <w:i/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eastAsia="DengXian"/>
                <w:i/>
                <w:iCs/>
                <w:color w:val="000000" w:themeColor="text1"/>
                <w:szCs w:val="21"/>
              </w:rPr>
              <w:t>Ⅱ randomized controlled trial (n=</w:t>
            </w:r>
            <w:r w:rsidR="00281917">
              <w:rPr>
                <w:rFonts w:eastAsia="DengXian"/>
                <w:i/>
                <w:iCs/>
                <w:color w:val="000000" w:themeColor="text1"/>
                <w:szCs w:val="21"/>
              </w:rPr>
              <w:t>4</w:t>
            </w:r>
            <w:r>
              <w:rPr>
                <w:rFonts w:eastAsia="DengXian"/>
                <w:i/>
                <w:iCs/>
                <w:color w:val="000000" w:themeColor="text1"/>
                <w:szCs w:val="21"/>
              </w:rPr>
              <w:t>)</w:t>
            </w:r>
          </w:p>
        </w:tc>
      </w:tr>
      <w:tr w:rsidR="00E77476" w14:paraId="0BB4A76C" w14:textId="77777777">
        <w:trPr>
          <w:trHeight w:val="306"/>
        </w:trPr>
        <w:tc>
          <w:tcPr>
            <w:tcW w:w="2551" w:type="dxa"/>
            <w:vAlign w:val="center"/>
          </w:tcPr>
          <w:p w14:paraId="5E0DBF1C" w14:textId="77777777" w:rsidR="00E77476" w:rsidRDefault="00E77476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Grønberg, 2016</w:t>
            </w:r>
          </w:p>
        </w:tc>
        <w:tc>
          <w:tcPr>
            <w:tcW w:w="1701" w:type="dxa"/>
            <w:vAlign w:val="center"/>
          </w:tcPr>
          <w:p w14:paraId="50698FC1" w14:textId="77777777" w:rsidR="00E77476" w:rsidRDefault="00E77476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7CBCBF3E" w14:textId="77777777" w:rsidR="00E77476" w:rsidRDefault="00E77476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Randomization</w:t>
            </w:r>
          </w:p>
        </w:tc>
        <w:tc>
          <w:tcPr>
            <w:tcW w:w="2835" w:type="dxa"/>
            <w:vAlign w:val="center"/>
          </w:tcPr>
          <w:p w14:paraId="7001AF72" w14:textId="77777777" w:rsidR="00E77476" w:rsidRDefault="00E77476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E77476" w14:paraId="1910C026" w14:textId="77777777">
        <w:tc>
          <w:tcPr>
            <w:tcW w:w="2551" w:type="dxa"/>
            <w:vAlign w:val="center"/>
          </w:tcPr>
          <w:p w14:paraId="2C878937" w14:textId="77777777" w:rsidR="00E77476" w:rsidRDefault="00E77476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Grønberg, 2021</w:t>
            </w:r>
          </w:p>
        </w:tc>
        <w:tc>
          <w:tcPr>
            <w:tcW w:w="1701" w:type="dxa"/>
            <w:vAlign w:val="center"/>
          </w:tcPr>
          <w:p w14:paraId="66A7D88C" w14:textId="77777777" w:rsidR="00E77476" w:rsidRDefault="00E77476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502B5D55" w14:textId="77777777" w:rsidR="00E77476" w:rsidRDefault="00E77476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NA</w:t>
            </w:r>
          </w:p>
        </w:tc>
        <w:tc>
          <w:tcPr>
            <w:tcW w:w="2835" w:type="dxa"/>
            <w:vAlign w:val="center"/>
          </w:tcPr>
          <w:p w14:paraId="2AA863FE" w14:textId="77777777" w:rsidR="00E77476" w:rsidRDefault="00E77476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NA</w:t>
            </w:r>
          </w:p>
        </w:tc>
      </w:tr>
      <w:tr w:rsidR="00281917" w14:paraId="4F76073E" w14:textId="77777777">
        <w:tc>
          <w:tcPr>
            <w:tcW w:w="2551" w:type="dxa"/>
            <w:vAlign w:val="center"/>
          </w:tcPr>
          <w:p w14:paraId="6A1F6D9E" w14:textId="7CEF61F6" w:rsidR="00281917" w:rsidRDefault="00281917" w:rsidP="00281917">
            <w:pPr>
              <w:rPr>
                <w:rFonts w:eastAsia="DengXian"/>
                <w:color w:val="000000" w:themeColor="text1"/>
                <w:szCs w:val="21"/>
              </w:rPr>
            </w:pPr>
            <w:r w:rsidRPr="00281917">
              <w:rPr>
                <w:rFonts w:eastAsia="DengXian"/>
                <w:color w:val="000000" w:themeColor="text1"/>
                <w:szCs w:val="21"/>
              </w:rPr>
              <w:t>Peters, 2021</w:t>
            </w:r>
          </w:p>
        </w:tc>
        <w:tc>
          <w:tcPr>
            <w:tcW w:w="1701" w:type="dxa"/>
            <w:vAlign w:val="center"/>
          </w:tcPr>
          <w:p w14:paraId="52BD270E" w14:textId="39B37C27" w:rsidR="00281917" w:rsidRDefault="00281917" w:rsidP="00281917">
            <w:pPr>
              <w:rPr>
                <w:rFonts w:eastAsia="DengXian"/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3D902A10" w14:textId="3613AAFF" w:rsidR="00281917" w:rsidRDefault="00281917" w:rsidP="00281917">
            <w:pPr>
              <w:rPr>
                <w:rFonts w:eastAsia="DengXian"/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Randomization</w:t>
            </w:r>
          </w:p>
        </w:tc>
        <w:tc>
          <w:tcPr>
            <w:tcW w:w="2835" w:type="dxa"/>
            <w:vAlign w:val="center"/>
          </w:tcPr>
          <w:p w14:paraId="5EAA89D1" w14:textId="2B93D6F9" w:rsidR="00281917" w:rsidRDefault="00281917" w:rsidP="00281917">
            <w:pPr>
              <w:rPr>
                <w:rFonts w:eastAsia="DengXian"/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6640AA04" w14:textId="77777777">
        <w:tc>
          <w:tcPr>
            <w:tcW w:w="2551" w:type="dxa"/>
            <w:vAlign w:val="center"/>
          </w:tcPr>
          <w:p w14:paraId="32A8201D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rFonts w:eastAsia="DengXian"/>
                <w:color w:val="000000" w:themeColor="text1"/>
                <w:szCs w:val="21"/>
              </w:rPr>
              <w:t>Qiu</w:t>
            </w:r>
            <w:proofErr w:type="spellEnd"/>
            <w:r>
              <w:rPr>
                <w:rFonts w:eastAsia="DengXian"/>
                <w:color w:val="000000" w:themeColor="text1"/>
                <w:szCs w:val="21"/>
              </w:rPr>
              <w:t>, 2021</w:t>
            </w:r>
          </w:p>
        </w:tc>
        <w:tc>
          <w:tcPr>
            <w:tcW w:w="1701" w:type="dxa"/>
            <w:vAlign w:val="center"/>
          </w:tcPr>
          <w:p w14:paraId="76E4B5C0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3F1D6FF3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Randomization</w:t>
            </w:r>
          </w:p>
        </w:tc>
        <w:tc>
          <w:tcPr>
            <w:tcW w:w="2835" w:type="dxa"/>
            <w:vAlign w:val="center"/>
          </w:tcPr>
          <w:p w14:paraId="675C9803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4E59619E" w14:textId="77777777">
        <w:trPr>
          <w:trHeight w:val="300"/>
        </w:trPr>
        <w:tc>
          <w:tcPr>
            <w:tcW w:w="9922" w:type="dxa"/>
            <w:gridSpan w:val="4"/>
            <w:vAlign w:val="center"/>
          </w:tcPr>
          <w:p w14:paraId="59C7501D" w14:textId="77777777" w:rsidR="00281917" w:rsidRDefault="00281917" w:rsidP="00281917">
            <w:pPr>
              <w:rPr>
                <w:i/>
                <w:iCs/>
                <w:color w:val="000000" w:themeColor="text1"/>
                <w:szCs w:val="21"/>
              </w:rPr>
            </w:pPr>
            <w:r>
              <w:rPr>
                <w:rFonts w:eastAsia="DengXian"/>
                <w:i/>
                <w:iCs/>
                <w:color w:val="000000" w:themeColor="text1"/>
                <w:szCs w:val="21"/>
              </w:rPr>
              <w:t>Single-arm phase Ⅱ study (n=8)</w:t>
            </w:r>
          </w:p>
        </w:tc>
      </w:tr>
      <w:tr w:rsidR="00281917" w14:paraId="5E8FE3DD" w14:textId="77777777">
        <w:tc>
          <w:tcPr>
            <w:tcW w:w="2551" w:type="dxa"/>
            <w:vAlign w:val="center"/>
          </w:tcPr>
          <w:p w14:paraId="5602D89E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Hügli, 2000</w:t>
            </w:r>
          </w:p>
        </w:tc>
        <w:tc>
          <w:tcPr>
            <w:tcW w:w="1701" w:type="dxa"/>
            <w:vAlign w:val="center"/>
          </w:tcPr>
          <w:p w14:paraId="463D06A8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2E352C08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The first day of treatment</w:t>
            </w:r>
          </w:p>
        </w:tc>
        <w:tc>
          <w:tcPr>
            <w:tcW w:w="2835" w:type="dxa"/>
            <w:vAlign w:val="center"/>
          </w:tcPr>
          <w:p w14:paraId="48E6EFF2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1CE49FC6" w14:textId="77777777">
        <w:tc>
          <w:tcPr>
            <w:tcW w:w="2551" w:type="dxa"/>
            <w:vAlign w:val="center"/>
          </w:tcPr>
          <w:p w14:paraId="51258407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Thomas, 2001</w:t>
            </w:r>
          </w:p>
        </w:tc>
        <w:tc>
          <w:tcPr>
            <w:tcW w:w="1701" w:type="dxa"/>
            <w:vAlign w:val="center"/>
          </w:tcPr>
          <w:p w14:paraId="2746EC37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66E0D47E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NA</w:t>
            </w:r>
          </w:p>
        </w:tc>
        <w:tc>
          <w:tcPr>
            <w:tcW w:w="2835" w:type="dxa"/>
            <w:vAlign w:val="center"/>
          </w:tcPr>
          <w:p w14:paraId="5A44CFCC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NA</w:t>
            </w:r>
          </w:p>
        </w:tc>
      </w:tr>
      <w:tr w:rsidR="00281917" w14:paraId="5A4C6FF0" w14:textId="77777777">
        <w:trPr>
          <w:trHeight w:val="300"/>
        </w:trPr>
        <w:tc>
          <w:tcPr>
            <w:tcW w:w="2551" w:type="dxa"/>
            <w:vAlign w:val="center"/>
          </w:tcPr>
          <w:p w14:paraId="09D24088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Ettinger, 2005</w:t>
            </w:r>
          </w:p>
        </w:tc>
        <w:tc>
          <w:tcPr>
            <w:tcW w:w="1701" w:type="dxa"/>
            <w:vAlign w:val="center"/>
          </w:tcPr>
          <w:p w14:paraId="62024D76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0D62A094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Registration</w:t>
            </w:r>
          </w:p>
        </w:tc>
        <w:tc>
          <w:tcPr>
            <w:tcW w:w="2835" w:type="dxa"/>
            <w:vAlign w:val="center"/>
          </w:tcPr>
          <w:p w14:paraId="1BB71925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7DC5F892" w14:textId="77777777">
        <w:tc>
          <w:tcPr>
            <w:tcW w:w="2551" w:type="dxa"/>
            <w:vAlign w:val="center"/>
          </w:tcPr>
          <w:p w14:paraId="416F3FAD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Yilmaz, 2010</w:t>
            </w:r>
          </w:p>
        </w:tc>
        <w:tc>
          <w:tcPr>
            <w:tcW w:w="1701" w:type="dxa"/>
            <w:vAlign w:val="center"/>
          </w:tcPr>
          <w:p w14:paraId="63EAA27E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3B68A306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The first day of treatment</w:t>
            </w:r>
          </w:p>
        </w:tc>
        <w:tc>
          <w:tcPr>
            <w:tcW w:w="2835" w:type="dxa"/>
            <w:vAlign w:val="center"/>
          </w:tcPr>
          <w:p w14:paraId="3843028F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72721FB8" w14:textId="77777777">
        <w:trPr>
          <w:trHeight w:val="306"/>
        </w:trPr>
        <w:tc>
          <w:tcPr>
            <w:tcW w:w="2551" w:type="dxa"/>
            <w:vAlign w:val="center"/>
          </w:tcPr>
          <w:p w14:paraId="2EDDE3F7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CALGB 39808, 2013</w:t>
            </w:r>
          </w:p>
        </w:tc>
        <w:tc>
          <w:tcPr>
            <w:tcW w:w="1701" w:type="dxa"/>
            <w:vAlign w:val="center"/>
          </w:tcPr>
          <w:p w14:paraId="117F3600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58476B7A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The first day of treatment</w:t>
            </w:r>
          </w:p>
        </w:tc>
        <w:tc>
          <w:tcPr>
            <w:tcW w:w="2835" w:type="dxa"/>
            <w:vAlign w:val="center"/>
          </w:tcPr>
          <w:p w14:paraId="46F2FA1E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227A3703" w14:textId="77777777">
        <w:tc>
          <w:tcPr>
            <w:tcW w:w="2551" w:type="dxa"/>
            <w:vAlign w:val="center"/>
          </w:tcPr>
          <w:p w14:paraId="1F37D958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CALGB 30002, 2013</w:t>
            </w:r>
          </w:p>
        </w:tc>
        <w:tc>
          <w:tcPr>
            <w:tcW w:w="1701" w:type="dxa"/>
            <w:vAlign w:val="center"/>
          </w:tcPr>
          <w:p w14:paraId="3C99D66B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74C38B5A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The first day of treatment</w:t>
            </w:r>
          </w:p>
        </w:tc>
        <w:tc>
          <w:tcPr>
            <w:tcW w:w="2835" w:type="dxa"/>
            <w:vAlign w:val="center"/>
          </w:tcPr>
          <w:p w14:paraId="0CC5FCA6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0587463D" w14:textId="77777777">
        <w:tc>
          <w:tcPr>
            <w:tcW w:w="2551" w:type="dxa"/>
            <w:vAlign w:val="center"/>
          </w:tcPr>
          <w:p w14:paraId="459D253D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CALGB 30206, 2013</w:t>
            </w:r>
          </w:p>
        </w:tc>
        <w:tc>
          <w:tcPr>
            <w:tcW w:w="1701" w:type="dxa"/>
            <w:vAlign w:val="center"/>
          </w:tcPr>
          <w:p w14:paraId="38AA6303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7BA5395C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The first day of treatment</w:t>
            </w:r>
          </w:p>
        </w:tc>
        <w:tc>
          <w:tcPr>
            <w:tcW w:w="2835" w:type="dxa"/>
            <w:vAlign w:val="center"/>
          </w:tcPr>
          <w:p w14:paraId="0C96855F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043936C2" w14:textId="77777777">
        <w:tc>
          <w:tcPr>
            <w:tcW w:w="2551" w:type="dxa"/>
            <w:vAlign w:val="center"/>
          </w:tcPr>
          <w:p w14:paraId="319E3288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Xia, 2015</w:t>
            </w:r>
          </w:p>
        </w:tc>
        <w:tc>
          <w:tcPr>
            <w:tcW w:w="1701" w:type="dxa"/>
            <w:vAlign w:val="center"/>
          </w:tcPr>
          <w:p w14:paraId="1D0550DE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6FFC16BC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NA</w:t>
            </w:r>
          </w:p>
        </w:tc>
        <w:tc>
          <w:tcPr>
            <w:tcW w:w="2835" w:type="dxa"/>
            <w:vAlign w:val="center"/>
          </w:tcPr>
          <w:p w14:paraId="35010C14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NA</w:t>
            </w:r>
          </w:p>
        </w:tc>
      </w:tr>
      <w:tr w:rsidR="00281917" w14:paraId="032647AC" w14:textId="77777777">
        <w:tc>
          <w:tcPr>
            <w:tcW w:w="9922" w:type="dxa"/>
            <w:gridSpan w:val="4"/>
            <w:vAlign w:val="center"/>
          </w:tcPr>
          <w:p w14:paraId="21F65BA3" w14:textId="306B5D50" w:rsidR="00281917" w:rsidRDefault="00281917" w:rsidP="00281917">
            <w:pPr>
              <w:rPr>
                <w:i/>
                <w:iCs/>
                <w:color w:val="000000" w:themeColor="text1"/>
                <w:szCs w:val="21"/>
              </w:rPr>
            </w:pPr>
            <w:r>
              <w:rPr>
                <w:rFonts w:eastAsia="DengXian"/>
                <w:i/>
                <w:iCs/>
                <w:color w:val="000000" w:themeColor="text1"/>
                <w:szCs w:val="21"/>
              </w:rPr>
              <w:t>Retrospective study (n=10)</w:t>
            </w:r>
          </w:p>
        </w:tc>
      </w:tr>
      <w:tr w:rsidR="00281917" w14:paraId="6C4EB683" w14:textId="77777777">
        <w:tc>
          <w:tcPr>
            <w:tcW w:w="2551" w:type="dxa"/>
            <w:vAlign w:val="center"/>
          </w:tcPr>
          <w:p w14:paraId="6E984196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Kamath, 1998</w:t>
            </w:r>
          </w:p>
        </w:tc>
        <w:tc>
          <w:tcPr>
            <w:tcW w:w="1701" w:type="dxa"/>
            <w:vAlign w:val="center"/>
          </w:tcPr>
          <w:p w14:paraId="621908DC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7575C9F1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The first day of treatment</w:t>
            </w:r>
          </w:p>
        </w:tc>
        <w:tc>
          <w:tcPr>
            <w:tcW w:w="2835" w:type="dxa"/>
            <w:vAlign w:val="center"/>
          </w:tcPr>
          <w:p w14:paraId="42D12394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NA</w:t>
            </w:r>
          </w:p>
        </w:tc>
      </w:tr>
      <w:tr w:rsidR="00281917" w14:paraId="5A0AA516" w14:textId="77777777">
        <w:tc>
          <w:tcPr>
            <w:tcW w:w="2551" w:type="dxa"/>
            <w:vAlign w:val="center"/>
          </w:tcPr>
          <w:p w14:paraId="22BC9FF3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Khanfir, 2011</w:t>
            </w:r>
          </w:p>
        </w:tc>
        <w:tc>
          <w:tcPr>
            <w:tcW w:w="1701" w:type="dxa"/>
            <w:vAlign w:val="center"/>
          </w:tcPr>
          <w:p w14:paraId="3950F788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7234F678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Diagnosis</w:t>
            </w:r>
          </w:p>
        </w:tc>
        <w:tc>
          <w:tcPr>
            <w:tcW w:w="2835" w:type="dxa"/>
            <w:vAlign w:val="center"/>
          </w:tcPr>
          <w:p w14:paraId="74E0402B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76FED27C" w14:textId="77777777">
        <w:tc>
          <w:tcPr>
            <w:tcW w:w="2551" w:type="dxa"/>
            <w:vAlign w:val="center"/>
          </w:tcPr>
          <w:p w14:paraId="656C1362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Han, 2012</w:t>
            </w:r>
          </w:p>
        </w:tc>
        <w:tc>
          <w:tcPr>
            <w:tcW w:w="1701" w:type="dxa"/>
            <w:vAlign w:val="center"/>
          </w:tcPr>
          <w:p w14:paraId="7E3080FF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25D1B425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The first day of treatment</w:t>
            </w:r>
          </w:p>
        </w:tc>
        <w:tc>
          <w:tcPr>
            <w:tcW w:w="2835" w:type="dxa"/>
            <w:vAlign w:val="center"/>
          </w:tcPr>
          <w:p w14:paraId="78F8AC81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037EF3FC" w14:textId="77777777">
        <w:tc>
          <w:tcPr>
            <w:tcW w:w="2551" w:type="dxa"/>
            <w:vAlign w:val="center"/>
          </w:tcPr>
          <w:p w14:paraId="28DDE88B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Wang, 2015</w:t>
            </w:r>
          </w:p>
        </w:tc>
        <w:tc>
          <w:tcPr>
            <w:tcW w:w="1701" w:type="dxa"/>
            <w:vAlign w:val="center"/>
          </w:tcPr>
          <w:p w14:paraId="642EDBF5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TTP</w:t>
            </w:r>
          </w:p>
        </w:tc>
        <w:tc>
          <w:tcPr>
            <w:tcW w:w="2835" w:type="dxa"/>
            <w:vAlign w:val="center"/>
          </w:tcPr>
          <w:p w14:paraId="74B9406F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Diagnosis</w:t>
            </w:r>
          </w:p>
        </w:tc>
        <w:tc>
          <w:tcPr>
            <w:tcW w:w="2835" w:type="dxa"/>
            <w:vAlign w:val="center"/>
          </w:tcPr>
          <w:p w14:paraId="01E9DAE3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</w:t>
            </w:r>
          </w:p>
        </w:tc>
      </w:tr>
      <w:tr w:rsidR="00281917" w14:paraId="60BCC718" w14:textId="77777777">
        <w:tc>
          <w:tcPr>
            <w:tcW w:w="2551" w:type="dxa"/>
            <w:vAlign w:val="center"/>
          </w:tcPr>
          <w:p w14:paraId="3862C2E5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Morimoto, 2016</w:t>
            </w:r>
          </w:p>
        </w:tc>
        <w:tc>
          <w:tcPr>
            <w:tcW w:w="1701" w:type="dxa"/>
            <w:vAlign w:val="center"/>
          </w:tcPr>
          <w:p w14:paraId="3FDBAC70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69732CC3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NA</w:t>
            </w:r>
          </w:p>
        </w:tc>
        <w:tc>
          <w:tcPr>
            <w:tcW w:w="2835" w:type="dxa"/>
            <w:vAlign w:val="center"/>
          </w:tcPr>
          <w:p w14:paraId="02891A26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1373DD1F" w14:textId="77777777">
        <w:tc>
          <w:tcPr>
            <w:tcW w:w="2551" w:type="dxa"/>
            <w:vAlign w:val="center"/>
          </w:tcPr>
          <w:p w14:paraId="452ED2C4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Zhang, 2017</w:t>
            </w:r>
          </w:p>
        </w:tc>
        <w:tc>
          <w:tcPr>
            <w:tcW w:w="1701" w:type="dxa"/>
            <w:vAlign w:val="center"/>
          </w:tcPr>
          <w:p w14:paraId="30587B07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4D747C81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The first day of treatment</w:t>
            </w:r>
          </w:p>
        </w:tc>
        <w:tc>
          <w:tcPr>
            <w:tcW w:w="2835" w:type="dxa"/>
            <w:vAlign w:val="center"/>
          </w:tcPr>
          <w:p w14:paraId="08D94D37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394569FA" w14:textId="77777777">
        <w:tc>
          <w:tcPr>
            <w:tcW w:w="2551" w:type="dxa"/>
            <w:vAlign w:val="center"/>
          </w:tcPr>
          <w:p w14:paraId="5EF6B332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lastRenderedPageBreak/>
              <w:t>Jeong, 2020</w:t>
            </w:r>
          </w:p>
        </w:tc>
        <w:tc>
          <w:tcPr>
            <w:tcW w:w="1701" w:type="dxa"/>
            <w:vAlign w:val="center"/>
          </w:tcPr>
          <w:p w14:paraId="39456333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35FB73CB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The first day of treatment</w:t>
            </w:r>
          </w:p>
        </w:tc>
        <w:tc>
          <w:tcPr>
            <w:tcW w:w="2835" w:type="dxa"/>
            <w:vAlign w:val="center"/>
          </w:tcPr>
          <w:p w14:paraId="0A960B8A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75828099" w14:textId="77777777">
        <w:trPr>
          <w:trHeight w:val="82"/>
        </w:trPr>
        <w:tc>
          <w:tcPr>
            <w:tcW w:w="2551" w:type="dxa"/>
            <w:vAlign w:val="center"/>
          </w:tcPr>
          <w:p w14:paraId="36FF622E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Zayed, 2020</w:t>
            </w:r>
          </w:p>
        </w:tc>
        <w:tc>
          <w:tcPr>
            <w:tcW w:w="1701" w:type="dxa"/>
            <w:vAlign w:val="center"/>
          </w:tcPr>
          <w:p w14:paraId="7E6647B0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34D927FE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Diagnosis</w:t>
            </w:r>
          </w:p>
        </w:tc>
        <w:tc>
          <w:tcPr>
            <w:tcW w:w="2835" w:type="dxa"/>
            <w:vAlign w:val="center"/>
          </w:tcPr>
          <w:p w14:paraId="09E01B43" w14:textId="77777777" w:rsidR="00281917" w:rsidRDefault="00281917" w:rsidP="00281917">
            <w:pPr>
              <w:rPr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  <w:tr w:rsidR="00281917" w14:paraId="08060A47" w14:textId="77777777">
        <w:trPr>
          <w:trHeight w:val="82"/>
        </w:trPr>
        <w:tc>
          <w:tcPr>
            <w:tcW w:w="2551" w:type="dxa"/>
            <w:vAlign w:val="center"/>
          </w:tcPr>
          <w:p w14:paraId="53793FE6" w14:textId="3CCB5A73" w:rsidR="00281917" w:rsidRDefault="00281917" w:rsidP="00281917">
            <w:pPr>
              <w:rPr>
                <w:rFonts w:eastAsia="DengXian"/>
                <w:color w:val="000000" w:themeColor="text1"/>
                <w:szCs w:val="21"/>
              </w:rPr>
            </w:pPr>
            <w:proofErr w:type="spellStart"/>
            <w:r w:rsidRPr="00307666">
              <w:rPr>
                <w:rFonts w:eastAsia="DengXian"/>
                <w:color w:val="000000" w:themeColor="text1"/>
                <w:szCs w:val="21"/>
              </w:rPr>
              <w:t>Atci</w:t>
            </w:r>
            <w:proofErr w:type="spellEnd"/>
            <w:r w:rsidRPr="00307666">
              <w:rPr>
                <w:rFonts w:eastAsia="DengXian"/>
                <w:color w:val="000000" w:themeColor="text1"/>
                <w:szCs w:val="21"/>
              </w:rPr>
              <w:t>, 2021</w:t>
            </w:r>
          </w:p>
        </w:tc>
        <w:tc>
          <w:tcPr>
            <w:tcW w:w="1701" w:type="dxa"/>
            <w:vAlign w:val="center"/>
          </w:tcPr>
          <w:p w14:paraId="6D953A9C" w14:textId="10D57A70" w:rsidR="00281917" w:rsidRDefault="00281917" w:rsidP="00281917">
            <w:pPr>
              <w:rPr>
                <w:rFonts w:eastAsia="DengXian"/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TTP</w:t>
            </w:r>
          </w:p>
        </w:tc>
        <w:tc>
          <w:tcPr>
            <w:tcW w:w="2835" w:type="dxa"/>
            <w:vAlign w:val="center"/>
          </w:tcPr>
          <w:p w14:paraId="10F66DA2" w14:textId="3E8FE91A" w:rsidR="00281917" w:rsidRDefault="00281917" w:rsidP="00281917">
            <w:pPr>
              <w:rPr>
                <w:rFonts w:eastAsia="DengXian"/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Diagnosis</w:t>
            </w:r>
          </w:p>
        </w:tc>
        <w:tc>
          <w:tcPr>
            <w:tcW w:w="2835" w:type="dxa"/>
            <w:vAlign w:val="center"/>
          </w:tcPr>
          <w:p w14:paraId="58D8962C" w14:textId="31EE6436" w:rsidR="00281917" w:rsidRDefault="00281917" w:rsidP="00281917">
            <w:pPr>
              <w:rPr>
                <w:rFonts w:eastAsia="DengXian"/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</w:t>
            </w:r>
          </w:p>
        </w:tc>
      </w:tr>
      <w:tr w:rsidR="00281917" w14:paraId="7B5937EE" w14:textId="77777777">
        <w:trPr>
          <w:trHeight w:val="82"/>
        </w:trPr>
        <w:tc>
          <w:tcPr>
            <w:tcW w:w="2551" w:type="dxa"/>
            <w:vAlign w:val="center"/>
          </w:tcPr>
          <w:p w14:paraId="2F8780C7" w14:textId="7283D5DA" w:rsidR="00281917" w:rsidRPr="00307666" w:rsidRDefault="00281917" w:rsidP="00281917">
            <w:pPr>
              <w:rPr>
                <w:rFonts w:eastAsia="DengXian"/>
                <w:color w:val="000000" w:themeColor="text1"/>
                <w:szCs w:val="21"/>
              </w:rPr>
            </w:pPr>
            <w:proofErr w:type="spellStart"/>
            <w:r w:rsidRPr="00F34F5A">
              <w:rPr>
                <w:rFonts w:eastAsia="DengXian"/>
                <w:color w:val="000000" w:themeColor="text1"/>
                <w:szCs w:val="21"/>
              </w:rPr>
              <w:t>Doshita</w:t>
            </w:r>
            <w:proofErr w:type="spellEnd"/>
            <w:r w:rsidRPr="00F34F5A">
              <w:rPr>
                <w:rFonts w:eastAsia="DengXian"/>
                <w:color w:val="000000" w:themeColor="text1"/>
                <w:szCs w:val="21"/>
              </w:rPr>
              <w:t>, 2021</w:t>
            </w:r>
          </w:p>
        </w:tc>
        <w:tc>
          <w:tcPr>
            <w:tcW w:w="1701" w:type="dxa"/>
            <w:vAlign w:val="center"/>
          </w:tcPr>
          <w:p w14:paraId="7C642C0E" w14:textId="2BDCF6B0" w:rsidR="00281917" w:rsidRDefault="00281917" w:rsidP="00281917">
            <w:pPr>
              <w:rPr>
                <w:rFonts w:eastAsia="DengXian"/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FS</w:t>
            </w:r>
          </w:p>
        </w:tc>
        <w:tc>
          <w:tcPr>
            <w:tcW w:w="2835" w:type="dxa"/>
            <w:vAlign w:val="center"/>
          </w:tcPr>
          <w:p w14:paraId="29FB0628" w14:textId="56F07F0D" w:rsidR="00281917" w:rsidRDefault="00281917" w:rsidP="00281917">
            <w:pPr>
              <w:rPr>
                <w:rFonts w:eastAsia="DengXian"/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The first day of treatment</w:t>
            </w:r>
          </w:p>
        </w:tc>
        <w:tc>
          <w:tcPr>
            <w:tcW w:w="2835" w:type="dxa"/>
            <w:vAlign w:val="center"/>
          </w:tcPr>
          <w:p w14:paraId="1E27E3C1" w14:textId="6346E9A4" w:rsidR="00281917" w:rsidRDefault="00281917" w:rsidP="00281917">
            <w:pPr>
              <w:rPr>
                <w:rFonts w:eastAsia="DengXian"/>
                <w:color w:val="000000" w:themeColor="text1"/>
                <w:szCs w:val="21"/>
              </w:rPr>
            </w:pPr>
            <w:r>
              <w:rPr>
                <w:rFonts w:eastAsia="DengXian"/>
                <w:color w:val="000000" w:themeColor="text1"/>
                <w:szCs w:val="21"/>
              </w:rPr>
              <w:t>Progression, death</w:t>
            </w:r>
          </w:p>
        </w:tc>
      </w:tr>
    </w:tbl>
    <w:p w14:paraId="2A8C74AE" w14:textId="77777777" w:rsidR="00E77476" w:rsidRPr="002F591E" w:rsidRDefault="00E7747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NA, not available; PFS, progression free survival; TTP, time to progression.</w:t>
      </w:r>
    </w:p>
    <w:p w14:paraId="6964FDDE" w14:textId="77777777" w:rsidR="00E77476" w:rsidRDefault="00E77476">
      <w:pPr>
        <w:rPr>
          <w:rFonts w:ascii="Times New Roman" w:hAnsi="Times New Roman" w:cs="Times New Roman"/>
          <w:sz w:val="24"/>
        </w:rPr>
      </w:pPr>
    </w:p>
    <w:p w14:paraId="626C1280" w14:textId="77777777" w:rsidR="00E77476" w:rsidRDefault="00E7747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70EA512" w14:textId="77777777" w:rsidR="00E77476" w:rsidRPr="00552AD3" w:rsidRDefault="00E77476" w:rsidP="003B37D4">
      <w:pPr>
        <w:pStyle w:val="Heading1"/>
        <w:rPr>
          <w:rFonts w:ascii="Times New Roman" w:hAnsi="Times New Roman" w:cs="Times New Roman"/>
          <w:sz w:val="24"/>
        </w:rPr>
      </w:pPr>
      <w:r w:rsidRPr="003B37D4">
        <w:rPr>
          <w:rFonts w:ascii="Times New Roman" w:hAnsi="Times New Roman" w:cs="Times New Roman"/>
          <w:sz w:val="24"/>
        </w:rPr>
        <w:lastRenderedPageBreak/>
        <w:t>Supplementary Table 4.</w:t>
      </w:r>
      <w:r>
        <w:rPr>
          <w:rFonts w:ascii="Times New Roman" w:hAnsi="Times New Roman" w:cs="Times New Roman"/>
          <w:sz w:val="24"/>
        </w:rPr>
        <w:t xml:space="preserve"> </w:t>
      </w:r>
      <w:r w:rsidRPr="00552AD3">
        <w:rPr>
          <w:rFonts w:ascii="Times New Roman" w:hAnsi="Times New Roman" w:cs="Times New Roman"/>
          <w:sz w:val="24"/>
        </w:rPr>
        <w:t xml:space="preserve">The assessment of risk of bias in </w:t>
      </w:r>
      <w:r>
        <w:rPr>
          <w:rFonts w:ascii="Times New Roman" w:hAnsi="Times New Roman" w:cs="Times New Roman"/>
          <w:sz w:val="24"/>
        </w:rPr>
        <w:t xml:space="preserve">phase Ⅲ, Ⅱ </w:t>
      </w:r>
      <w:r w:rsidRPr="00552AD3">
        <w:rPr>
          <w:rFonts w:ascii="Times New Roman" w:hAnsi="Times New Roman" w:cs="Times New Roman" w:hint="eastAsia"/>
          <w:sz w:val="24"/>
        </w:rPr>
        <w:t>r</w:t>
      </w:r>
      <w:r w:rsidRPr="00552AD3">
        <w:rPr>
          <w:rFonts w:ascii="Times New Roman" w:hAnsi="Times New Roman" w:cs="Times New Roman"/>
          <w:sz w:val="24"/>
        </w:rPr>
        <w:t>andomized controlled trials by the Cochrane Collaboration tool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5103"/>
        <w:gridCol w:w="1559"/>
        <w:gridCol w:w="9212"/>
      </w:tblGrid>
      <w:tr w:rsidR="00E77476" w:rsidRPr="000B4630" w14:paraId="3B50AA29" w14:textId="77777777" w:rsidTr="008E2B2E">
        <w:trPr>
          <w:trHeight w:val="300"/>
        </w:trPr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DF84F2" w14:textId="77777777" w:rsidR="00E77476" w:rsidRPr="000B4630" w:rsidRDefault="00E77476" w:rsidP="008E2B2E">
            <w:pPr>
              <w:rPr>
                <w:szCs w:val="21"/>
              </w:rPr>
            </w:pPr>
            <w:r w:rsidRPr="000B4630">
              <w:rPr>
                <w:szCs w:val="21"/>
              </w:rPr>
              <w:t>Trial</w:t>
            </w:r>
          </w:p>
        </w:tc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FC16D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ia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0561F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isk of bias</w:t>
            </w:r>
          </w:p>
        </w:tc>
        <w:tc>
          <w:tcPr>
            <w:tcW w:w="921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8D1AF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upport for judgement</w:t>
            </w:r>
          </w:p>
        </w:tc>
      </w:tr>
      <w:tr w:rsidR="00E77476" w:rsidRPr="00C62286" w14:paraId="5352D10E" w14:textId="77777777" w:rsidTr="008E2B2E">
        <w:trPr>
          <w:trHeight w:val="300"/>
        </w:trPr>
        <w:tc>
          <w:tcPr>
            <w:tcW w:w="1271" w:type="dxa"/>
            <w:tcBorders>
              <w:top w:val="single" w:sz="8" w:space="0" w:color="auto"/>
            </w:tcBorders>
            <w:noWrap/>
            <w:hideMark/>
          </w:tcPr>
          <w:p w14:paraId="209CA95C" w14:textId="77777777" w:rsidR="00E77476" w:rsidRPr="00C62286" w:rsidRDefault="00E77476">
            <w:pPr>
              <w:rPr>
                <w:i/>
                <w:iCs/>
                <w:szCs w:val="21"/>
              </w:rPr>
            </w:pPr>
            <w:r w:rsidRPr="00C62286">
              <w:rPr>
                <w:i/>
                <w:iCs/>
                <w:szCs w:val="21"/>
              </w:rPr>
              <w:t>Phase Ⅲ</w:t>
            </w:r>
          </w:p>
        </w:tc>
        <w:tc>
          <w:tcPr>
            <w:tcW w:w="5103" w:type="dxa"/>
            <w:tcBorders>
              <w:top w:val="single" w:sz="8" w:space="0" w:color="auto"/>
            </w:tcBorders>
            <w:noWrap/>
            <w:hideMark/>
          </w:tcPr>
          <w:p w14:paraId="3519E652" w14:textId="77777777" w:rsidR="00E77476" w:rsidRPr="00C62286" w:rsidRDefault="00E77476">
            <w:pPr>
              <w:rPr>
                <w:i/>
                <w:iCs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3DA59E99" w14:textId="77777777" w:rsidR="00E77476" w:rsidRPr="00C62286" w:rsidRDefault="00E77476">
            <w:pPr>
              <w:rPr>
                <w:i/>
                <w:iCs/>
                <w:szCs w:val="21"/>
              </w:rPr>
            </w:pPr>
          </w:p>
        </w:tc>
        <w:tc>
          <w:tcPr>
            <w:tcW w:w="9212" w:type="dxa"/>
            <w:tcBorders>
              <w:top w:val="single" w:sz="8" w:space="0" w:color="auto"/>
            </w:tcBorders>
            <w:noWrap/>
            <w:hideMark/>
          </w:tcPr>
          <w:p w14:paraId="15C22003" w14:textId="77777777" w:rsidR="00E77476" w:rsidRPr="00C62286" w:rsidRDefault="00E77476">
            <w:pPr>
              <w:rPr>
                <w:i/>
                <w:iCs/>
                <w:szCs w:val="21"/>
              </w:rPr>
            </w:pPr>
          </w:p>
        </w:tc>
      </w:tr>
      <w:tr w:rsidR="00E77476" w:rsidRPr="000B4630" w14:paraId="2A4ADC25" w14:textId="77777777" w:rsidTr="008E2B2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2B2AE83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Jett, 1990</w:t>
            </w:r>
          </w:p>
        </w:tc>
        <w:tc>
          <w:tcPr>
            <w:tcW w:w="5103" w:type="dxa"/>
            <w:noWrap/>
            <w:hideMark/>
          </w:tcPr>
          <w:p w14:paraId="281C6A6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noWrap/>
            <w:hideMark/>
          </w:tcPr>
          <w:p w14:paraId="652B40D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476289B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sufficient information about the sequence generation process available to permit a judgement of ‘low risk’ or ‘high risk’.</w:t>
            </w:r>
          </w:p>
        </w:tc>
      </w:tr>
      <w:tr w:rsidR="00E77476" w:rsidRPr="000B4630" w14:paraId="193F0C2C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14EC5208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4913C78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noWrap/>
            <w:hideMark/>
          </w:tcPr>
          <w:p w14:paraId="16DAA95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5D9E340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method of concealment is not described to allow a definite judgement</w:t>
            </w:r>
          </w:p>
        </w:tc>
      </w:tr>
      <w:tr w:rsidR="00E77476" w:rsidRPr="000B4630" w14:paraId="1872C197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22C2B1BA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2228F9D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noWrap/>
            <w:hideMark/>
          </w:tcPr>
          <w:p w14:paraId="1904D18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68E79CA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7BCA966C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0579736F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1F4E17E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noWrap/>
            <w:hideMark/>
          </w:tcPr>
          <w:p w14:paraId="11F8DE8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137E9FF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33C4E0A4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25F99E14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74322E0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noWrap/>
            <w:hideMark/>
          </w:tcPr>
          <w:p w14:paraId="441C5DF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0F4DB92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welve patients (5%) were ineligible for study: five patients had insufficient material for pathologic evaluation, three patients had non-small-cell histology, three patients had extensive-stage disease, and one patient had the indicator lesion totally resected.</w:t>
            </w:r>
          </w:p>
        </w:tc>
      </w:tr>
      <w:tr w:rsidR="00E77476" w:rsidRPr="000B4630" w14:paraId="5FB312CF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22EAB465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21173EB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noWrap/>
            <w:hideMark/>
          </w:tcPr>
          <w:p w14:paraId="13CEAD6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7ADF32F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19713A82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73E56A62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432F33F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noWrap/>
            <w:hideMark/>
          </w:tcPr>
          <w:p w14:paraId="04E9D9C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1A53BC7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05E2EF1F" w14:textId="77777777" w:rsidTr="008E2B2E">
        <w:trPr>
          <w:trHeight w:val="300"/>
        </w:trPr>
        <w:tc>
          <w:tcPr>
            <w:tcW w:w="1271" w:type="dxa"/>
            <w:vMerge w:val="restart"/>
            <w:shd w:val="clear" w:color="auto" w:fill="E7E6E6" w:themeFill="background2"/>
            <w:noWrap/>
            <w:hideMark/>
          </w:tcPr>
          <w:p w14:paraId="27DE3F9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Murray, 1993</w:t>
            </w: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1439ED0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D4609D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52F46C1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sufficient information about the sequence generation process available to permit a judgement of ‘low risk’ or ‘high risk’.</w:t>
            </w:r>
          </w:p>
        </w:tc>
      </w:tr>
      <w:tr w:rsidR="00E77476" w:rsidRPr="000B4630" w14:paraId="4179852A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6DFC200C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7C66578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7D37E67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64919E7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method of concealment is not described to allow a definite judgement</w:t>
            </w:r>
          </w:p>
        </w:tc>
      </w:tr>
      <w:tr w:rsidR="00E77476" w:rsidRPr="000B4630" w14:paraId="4E071498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6DF663BD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205D2E7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1CB645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62D6304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67D60F97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00ADEE47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2B9AD23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6D7F593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498E015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3112EF8C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1A20FB69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7E599FA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F4F499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2FC8452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sufficient reporting of attrition to permit a judgement of ‘low risk’ or ‘high risk’.</w:t>
            </w:r>
          </w:p>
        </w:tc>
      </w:tr>
      <w:tr w:rsidR="00E77476" w:rsidRPr="000B4630" w14:paraId="3D993F97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3E7C8EAC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4B7A3AE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B3237F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4098B65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41BAB84B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3B295EF8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3D2D252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7F68FC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18F6738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70B158AB" w14:textId="77777777" w:rsidTr="008E2B2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333CDC3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Gregor, 1997</w:t>
            </w:r>
          </w:p>
        </w:tc>
        <w:tc>
          <w:tcPr>
            <w:tcW w:w="5103" w:type="dxa"/>
            <w:noWrap/>
            <w:hideMark/>
          </w:tcPr>
          <w:p w14:paraId="40D8914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noWrap/>
            <w:hideMark/>
          </w:tcPr>
          <w:p w14:paraId="4F4946B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492A23E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reatment was assigned randomly by the EORTC Data Centre using the minimization technique</w:t>
            </w:r>
          </w:p>
        </w:tc>
      </w:tr>
      <w:tr w:rsidR="00E77476" w:rsidRPr="000B4630" w14:paraId="17817B06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5EA397F2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45091A9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noWrap/>
            <w:hideMark/>
          </w:tcPr>
          <w:p w14:paraId="094F1B5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3AD84FF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Central randomization, participants and investigators can’t foresee assignment.</w:t>
            </w:r>
          </w:p>
        </w:tc>
      </w:tr>
      <w:tr w:rsidR="00E77476" w:rsidRPr="000B4630" w14:paraId="48B0CA6C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5D594E0C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46141D6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noWrap/>
            <w:hideMark/>
          </w:tcPr>
          <w:p w14:paraId="0CB868E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199D757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60E410EF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415269CD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11B1ABC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noWrap/>
            <w:hideMark/>
          </w:tcPr>
          <w:p w14:paraId="68179DA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6D07D78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51A9FF9C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286A9856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1C62EA3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noWrap/>
            <w:hideMark/>
          </w:tcPr>
          <w:p w14:paraId="19C02B0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7C40813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sufficient reporting of attrition to permit a judgement of ‘low risk’ or ‘high risk’</w:t>
            </w:r>
          </w:p>
        </w:tc>
      </w:tr>
      <w:tr w:rsidR="00E77476" w:rsidRPr="000B4630" w14:paraId="43D2C59D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01BFDB6B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38513FE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noWrap/>
            <w:hideMark/>
          </w:tcPr>
          <w:p w14:paraId="200C9AC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1E9B387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740C57BF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07F3E657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32D843F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noWrap/>
            <w:hideMark/>
          </w:tcPr>
          <w:p w14:paraId="2DB4229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729FB5B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0C2C956A" w14:textId="77777777" w:rsidTr="008E2B2E">
        <w:trPr>
          <w:trHeight w:val="300"/>
        </w:trPr>
        <w:tc>
          <w:tcPr>
            <w:tcW w:w="1271" w:type="dxa"/>
            <w:vMerge w:val="restart"/>
            <w:shd w:val="clear" w:color="auto" w:fill="E7E6E6" w:themeFill="background2"/>
            <w:noWrap/>
            <w:hideMark/>
          </w:tcPr>
          <w:p w14:paraId="188F21D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urrisi, 1999</w:t>
            </w: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4612EF4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F72686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431B5F8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Patients were randomized according to a permuted-block scheme.</w:t>
            </w:r>
          </w:p>
        </w:tc>
      </w:tr>
      <w:tr w:rsidR="00E77476" w:rsidRPr="000B4630" w14:paraId="2A9BE952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256CAF0B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558400E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4246C5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445C790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method of concealment is not described to allow a definite judgement</w:t>
            </w:r>
          </w:p>
        </w:tc>
      </w:tr>
      <w:tr w:rsidR="00E77476" w:rsidRPr="000B4630" w14:paraId="5DAAA354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3A52B838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1272167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DD55A3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3CF3525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6FD9CAF4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7648B18B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5DD00E2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1BB639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5CE8F3B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2E030E9D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114BE3EF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277413E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B2B603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3A17617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randomized patients were included in the analysis</w:t>
            </w:r>
          </w:p>
        </w:tc>
      </w:tr>
      <w:tr w:rsidR="00E77476" w:rsidRPr="000B4630" w14:paraId="01D0358B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46546497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2EA3E09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FEC556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08961C8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608378A2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2BA2BD36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1D417E7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749C538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2C3DF8E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092DCCD4" w14:textId="77777777" w:rsidTr="008E2B2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2EB7C53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akada, 2002</w:t>
            </w:r>
          </w:p>
        </w:tc>
        <w:tc>
          <w:tcPr>
            <w:tcW w:w="5103" w:type="dxa"/>
            <w:noWrap/>
            <w:hideMark/>
          </w:tcPr>
          <w:p w14:paraId="5B153A6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noWrap/>
            <w:hideMark/>
          </w:tcPr>
          <w:p w14:paraId="586D509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74B970E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ization was performed centrally using the minimization method.</w:t>
            </w:r>
          </w:p>
        </w:tc>
      </w:tr>
      <w:tr w:rsidR="00E77476" w:rsidRPr="000B4630" w14:paraId="627BAD3B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3D179265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4C57FB1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noWrap/>
            <w:hideMark/>
          </w:tcPr>
          <w:p w14:paraId="664794D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6326CC6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Central randomization, participants and investigators can’t foresee assignment.</w:t>
            </w:r>
          </w:p>
        </w:tc>
      </w:tr>
      <w:tr w:rsidR="00E77476" w:rsidRPr="000B4630" w14:paraId="64AC48E3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3DB1A446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62F7E43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noWrap/>
            <w:hideMark/>
          </w:tcPr>
          <w:p w14:paraId="5AFB53E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76CE555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1B9A4090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4075107F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66069E6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noWrap/>
            <w:hideMark/>
          </w:tcPr>
          <w:p w14:paraId="26F8574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2037E6B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0D9F596C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07AB9E7F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5DEC1AD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noWrap/>
            <w:hideMark/>
          </w:tcPr>
          <w:p w14:paraId="45CFA15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496D9FF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randomized patients were included in the analysis</w:t>
            </w:r>
          </w:p>
        </w:tc>
      </w:tr>
      <w:tr w:rsidR="00E77476" w:rsidRPr="000B4630" w14:paraId="5DD7763A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353633AA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7B68D9C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noWrap/>
            <w:hideMark/>
          </w:tcPr>
          <w:p w14:paraId="007752A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7CAB974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7579A5CB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2DDF88FB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7396CCF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noWrap/>
            <w:hideMark/>
          </w:tcPr>
          <w:p w14:paraId="7B41FA0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2D21670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0336C4FC" w14:textId="77777777" w:rsidTr="008E2B2E">
        <w:trPr>
          <w:trHeight w:val="300"/>
        </w:trPr>
        <w:tc>
          <w:tcPr>
            <w:tcW w:w="1271" w:type="dxa"/>
            <w:vMerge w:val="restart"/>
            <w:shd w:val="clear" w:color="auto" w:fill="E7E6E6" w:themeFill="background2"/>
            <w:noWrap/>
            <w:hideMark/>
          </w:tcPr>
          <w:p w14:paraId="56DA566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child, 2004</w:t>
            </w: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1132933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C45F22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0268A2B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sufficient information about the sequence generation process available to permit a judgement of ‘low risk’ or ‘high risk’.</w:t>
            </w:r>
          </w:p>
        </w:tc>
      </w:tr>
      <w:tr w:rsidR="00E77476" w:rsidRPr="000B4630" w14:paraId="558EB759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672FB91C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2CDD558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227505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794134A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method of concealment is not described to allow a definite judgement</w:t>
            </w:r>
          </w:p>
        </w:tc>
      </w:tr>
      <w:tr w:rsidR="00E77476" w:rsidRPr="000B4630" w14:paraId="56EE4500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5F1CBDC0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6CA8689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3C1034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6EA8A5D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64A9BF16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0DD9F76E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7DF5F60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FED285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28306BF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6FC597AD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5F149438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3387116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FB31C7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7558EE9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randomized patients were included in the analysis</w:t>
            </w:r>
          </w:p>
        </w:tc>
      </w:tr>
      <w:tr w:rsidR="00E77476" w:rsidRPr="000B4630" w14:paraId="0EB92C84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0A58C80E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0AFF6C7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3F117F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5330B5B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6E78749A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70ED8C68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6430646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F8959C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4345F94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51BBF459" w14:textId="77777777" w:rsidTr="008E2B2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1E1E1C0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ackstock, 2005</w:t>
            </w:r>
          </w:p>
        </w:tc>
        <w:tc>
          <w:tcPr>
            <w:tcW w:w="5103" w:type="dxa"/>
            <w:noWrap/>
            <w:hideMark/>
          </w:tcPr>
          <w:p w14:paraId="0426EBF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noWrap/>
            <w:hideMark/>
          </w:tcPr>
          <w:p w14:paraId="643793B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432A884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sufficient information about the sequence generation process available to permit a judgement of ‘low risk’ or ‘high risk’.</w:t>
            </w:r>
          </w:p>
        </w:tc>
      </w:tr>
      <w:tr w:rsidR="00E77476" w:rsidRPr="000B4630" w14:paraId="495FC8F4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3299D645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52BDEA0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noWrap/>
            <w:hideMark/>
          </w:tcPr>
          <w:p w14:paraId="5AC8345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4D8D862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method of concealment is not described to allow a definite judgement</w:t>
            </w:r>
          </w:p>
        </w:tc>
      </w:tr>
      <w:tr w:rsidR="00E77476" w:rsidRPr="000B4630" w14:paraId="1E69D55D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7AAD031E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5A5D84D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noWrap/>
            <w:hideMark/>
          </w:tcPr>
          <w:p w14:paraId="50BF12F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4D46564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762F5245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5D2B2142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5AA7BDF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noWrap/>
            <w:hideMark/>
          </w:tcPr>
          <w:p w14:paraId="702F702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66EEE76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070D30B1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10741FB3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51F0C89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noWrap/>
            <w:hideMark/>
          </w:tcPr>
          <w:p w14:paraId="1D4CAD1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2199097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4/114 patients were excluded after randomization because of extensive disease: 1 patient in the continuous RT group and 3 patients in spilt RT group. Comment: similar reasons, unlikely to influence outcome.</w:t>
            </w:r>
          </w:p>
        </w:tc>
      </w:tr>
      <w:tr w:rsidR="00E77476" w:rsidRPr="000B4630" w14:paraId="28FC90FB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20119F97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5F241A8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noWrap/>
            <w:hideMark/>
          </w:tcPr>
          <w:p w14:paraId="071B83F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45A368E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24DB2C15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7C52BAF5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0CDB37A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noWrap/>
            <w:hideMark/>
          </w:tcPr>
          <w:p w14:paraId="50F3A64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2E3E3DF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6E4B26FC" w14:textId="77777777" w:rsidTr="008E2B2E">
        <w:trPr>
          <w:trHeight w:val="300"/>
        </w:trPr>
        <w:tc>
          <w:tcPr>
            <w:tcW w:w="1271" w:type="dxa"/>
            <w:vMerge w:val="restart"/>
            <w:shd w:val="clear" w:color="auto" w:fill="E7E6E6" w:themeFill="background2"/>
            <w:noWrap/>
            <w:hideMark/>
          </w:tcPr>
          <w:p w14:paraId="0736D9D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Giaccone, 2005</w:t>
            </w: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5E4F565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4AFDD3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09C539E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randomization was performed by using the minimization technique</w:t>
            </w:r>
          </w:p>
        </w:tc>
      </w:tr>
      <w:tr w:rsidR="00E77476" w:rsidRPr="000B4630" w14:paraId="18390D04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54238A1B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727611A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6916BA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03DB899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Central randomization, participants and investigators can’t foresee assignment.</w:t>
            </w:r>
          </w:p>
        </w:tc>
      </w:tr>
      <w:tr w:rsidR="00E77476" w:rsidRPr="000B4630" w14:paraId="040FECE3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5FB512AA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4099F72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6DAB3C2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5D2F8BB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65CD2247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71FF682D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6E4C6A8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49F915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7897776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66240FCA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09A8F8E7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32617A1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60961C8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79D11BC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randomized patients were included in the analysis</w:t>
            </w:r>
          </w:p>
        </w:tc>
      </w:tr>
      <w:tr w:rsidR="00E77476" w:rsidRPr="000B4630" w14:paraId="6CE5493A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107E9885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63ADDB8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FCB2F7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50E7EFB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51A84AD9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333723EB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6569ACE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21C405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30DE0D1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772E7FF9" w14:textId="77777777" w:rsidTr="008E2B2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404C427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McClay, 2005</w:t>
            </w:r>
          </w:p>
        </w:tc>
        <w:tc>
          <w:tcPr>
            <w:tcW w:w="5103" w:type="dxa"/>
            <w:noWrap/>
            <w:hideMark/>
          </w:tcPr>
          <w:p w14:paraId="489ED50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noWrap/>
            <w:hideMark/>
          </w:tcPr>
          <w:p w14:paraId="10603D4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571C63D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sufficient information about the sequence generation process available to permit a judgement of ‘low risk’ or ‘high risk’.</w:t>
            </w:r>
          </w:p>
        </w:tc>
      </w:tr>
      <w:tr w:rsidR="00E77476" w:rsidRPr="000B4630" w14:paraId="5157D47A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4DF069FE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1B1F1CE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noWrap/>
            <w:hideMark/>
          </w:tcPr>
          <w:p w14:paraId="13A4856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299EEF8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Central randomization, participants and investigators can’t foresee assignment.</w:t>
            </w:r>
          </w:p>
        </w:tc>
      </w:tr>
      <w:tr w:rsidR="00E77476" w:rsidRPr="000B4630" w14:paraId="7830C868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317F1C45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746C55A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noWrap/>
            <w:hideMark/>
          </w:tcPr>
          <w:p w14:paraId="7B1E2E7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4FEAA7B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04F75B4E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02852F14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4A6BB7F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noWrap/>
            <w:hideMark/>
          </w:tcPr>
          <w:p w14:paraId="217CF37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5196102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02D5B58A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2076615B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7881A55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noWrap/>
            <w:hideMark/>
          </w:tcPr>
          <w:p w14:paraId="20B1E1A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632AFA6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randomized patients were included in the analysis</w:t>
            </w:r>
          </w:p>
        </w:tc>
      </w:tr>
      <w:tr w:rsidR="00E77476" w:rsidRPr="000B4630" w14:paraId="527985B7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5BA21A5D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74DA5A9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noWrap/>
            <w:hideMark/>
          </w:tcPr>
          <w:p w14:paraId="77D17C6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3A9DCAC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38742129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1B0BB19F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2AA9E91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noWrap/>
            <w:hideMark/>
          </w:tcPr>
          <w:p w14:paraId="535F15E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01D7376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238D3094" w14:textId="77777777" w:rsidTr="008E2B2E">
        <w:trPr>
          <w:trHeight w:val="300"/>
        </w:trPr>
        <w:tc>
          <w:tcPr>
            <w:tcW w:w="1271" w:type="dxa"/>
            <w:vMerge w:val="restart"/>
            <w:shd w:val="clear" w:color="auto" w:fill="E7E6E6" w:themeFill="background2"/>
            <w:noWrap/>
            <w:hideMark/>
          </w:tcPr>
          <w:p w14:paraId="5A29001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culier, 2008</w:t>
            </w: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71F4FC7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E86757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67542E9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isation was carried out using the minimisation technique</w:t>
            </w:r>
          </w:p>
        </w:tc>
      </w:tr>
      <w:tr w:rsidR="00E77476" w:rsidRPr="000B4630" w14:paraId="510A474A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7A8D54AF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1AF6C34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7AD238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1838AB2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Central randomization, participants and investigators can’t foresee assignment.</w:t>
            </w:r>
          </w:p>
        </w:tc>
      </w:tr>
      <w:tr w:rsidR="00E77476" w:rsidRPr="000B4630" w14:paraId="19048DD2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125DB91A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3092DE6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D6B0BF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5EB6771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72FEE15E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5EC1758C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3EC767E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2EA064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66FF80D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284E695C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3718D081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4E03BA5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011189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2AE82E8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sufficient reporting of attrition to permit a judgement of ‘low risk’ or ‘high risk’</w:t>
            </w:r>
          </w:p>
        </w:tc>
      </w:tr>
      <w:tr w:rsidR="00E77476" w:rsidRPr="000B4630" w14:paraId="712EA082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632CADE2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4417B18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C02A6F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6CCC358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25BEA55C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24D0900B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7032B05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63A4CCB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444EFFF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0682873C" w14:textId="77777777" w:rsidTr="008E2B2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1DDA933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e Péchoux, 2009</w:t>
            </w:r>
          </w:p>
        </w:tc>
        <w:tc>
          <w:tcPr>
            <w:tcW w:w="5103" w:type="dxa"/>
            <w:noWrap/>
            <w:hideMark/>
          </w:tcPr>
          <w:p w14:paraId="654E61D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noWrap/>
            <w:hideMark/>
          </w:tcPr>
          <w:p w14:paraId="0B0BA20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5853161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Eligible patients were randomized blindly by the data centre of the Institut Gustave Roussy  using minimization.</w:t>
            </w:r>
          </w:p>
        </w:tc>
      </w:tr>
      <w:tr w:rsidR="00E77476" w:rsidRPr="000B4630" w14:paraId="0FFC52BE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588AC257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5E4E70A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noWrap/>
            <w:hideMark/>
          </w:tcPr>
          <w:p w14:paraId="02438EF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74D0F96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Central randomization, participants and investigators can’t foresee assignment.</w:t>
            </w:r>
          </w:p>
        </w:tc>
      </w:tr>
      <w:tr w:rsidR="00E77476" w:rsidRPr="000B4630" w14:paraId="7D36A303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5DFEEC4F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17BC6FC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noWrap/>
            <w:hideMark/>
          </w:tcPr>
          <w:p w14:paraId="3318563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47B1708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674CB0EC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34189E3B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2F7B05E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noWrap/>
            <w:hideMark/>
          </w:tcPr>
          <w:p w14:paraId="1D9DC81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49128A3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233D365B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042C4B3E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324F468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noWrap/>
            <w:hideMark/>
          </w:tcPr>
          <w:p w14:paraId="26510A4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0E02F9F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randomized patients were included in the analysis</w:t>
            </w:r>
          </w:p>
        </w:tc>
      </w:tr>
      <w:tr w:rsidR="00E77476" w:rsidRPr="000B4630" w14:paraId="26B4A2A5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7E5AF38F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023E9F2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noWrap/>
            <w:hideMark/>
          </w:tcPr>
          <w:p w14:paraId="376B50F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2B0CD78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16E49ABE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7AD0568D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25954B6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noWrap/>
            <w:hideMark/>
          </w:tcPr>
          <w:p w14:paraId="6B7B2CC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6F7281A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27EE7123" w14:textId="77777777" w:rsidTr="008E2B2E">
        <w:trPr>
          <w:trHeight w:val="300"/>
        </w:trPr>
        <w:tc>
          <w:tcPr>
            <w:tcW w:w="1271" w:type="dxa"/>
            <w:vMerge w:val="restart"/>
            <w:shd w:val="clear" w:color="auto" w:fill="E7E6E6" w:themeFill="background2"/>
            <w:noWrap/>
            <w:hideMark/>
          </w:tcPr>
          <w:p w14:paraId="5B1131F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un, 2013</w:t>
            </w: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3DB7448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ACD8AF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7A5848D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reatment was assigned using block randomization with variable block sizes.</w:t>
            </w:r>
          </w:p>
        </w:tc>
      </w:tr>
      <w:tr w:rsidR="00E77476" w:rsidRPr="000B4630" w14:paraId="72AA885D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01772542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52DD0AC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4F337C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01B0B20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Central randomization, participants and investigators can’t foresee assignment.</w:t>
            </w:r>
          </w:p>
        </w:tc>
      </w:tr>
      <w:tr w:rsidR="00E77476" w:rsidRPr="000B4630" w14:paraId="7DADCEFD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133E3F1E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5608188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FA1901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442294A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6C133995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0FEAB793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3A91390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704584F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360B56F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114915C1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389507C2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4857766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E66B1A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24BA11C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3/222 patients were excluded after randomization: 2 patients in the early TRT because 1 had progression with malignant pleural effusion and the other withdrew consent before treatment commenced. 1 patient in the late TRT arm because the histologic diagnosis was changed to lymphoma after randomization.Comment: similar numbers, unlikely to influence outcome.</w:t>
            </w:r>
          </w:p>
        </w:tc>
      </w:tr>
      <w:tr w:rsidR="00E77476" w:rsidRPr="000B4630" w14:paraId="5F8760CA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3BD43666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5737C41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16B7D4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63B2DAF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3513E5C0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67991985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7774F1F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C74354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712BB6E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662ED51D" w14:textId="77777777" w:rsidTr="008E2B2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5761D51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Kubota, 2014</w:t>
            </w:r>
          </w:p>
        </w:tc>
        <w:tc>
          <w:tcPr>
            <w:tcW w:w="5103" w:type="dxa"/>
            <w:noWrap/>
            <w:hideMark/>
          </w:tcPr>
          <w:p w14:paraId="5F387AC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noWrap/>
            <w:hideMark/>
          </w:tcPr>
          <w:p w14:paraId="14CA9FE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3C6412B7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Eligible patients were randomly assigned in a 1:1 ratio to two groups</w:t>
            </w:r>
          </w:p>
        </w:tc>
      </w:tr>
      <w:tr w:rsidR="00E77476" w:rsidRPr="000B4630" w14:paraId="5AFBC2EE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2DB2A32F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392B204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noWrap/>
            <w:hideMark/>
          </w:tcPr>
          <w:p w14:paraId="46816A2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6DD3374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Central randomization, participants and investigators can’t foresee assignment</w:t>
            </w:r>
          </w:p>
        </w:tc>
      </w:tr>
      <w:tr w:rsidR="00E77476" w:rsidRPr="000B4630" w14:paraId="5E5C8199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07720A4B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3D018CF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noWrap/>
            <w:hideMark/>
          </w:tcPr>
          <w:p w14:paraId="7F893ED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4F3C7B8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35340457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1DE4BF53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6B8C867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noWrap/>
            <w:hideMark/>
          </w:tcPr>
          <w:p w14:paraId="090FE06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41214A8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3F455BF4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27975067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72F44E3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noWrap/>
            <w:hideMark/>
          </w:tcPr>
          <w:p w14:paraId="216A7DA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0D638DD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nly 1 patient was excluded after randomization because of contralateral hilar node metastasis, which is unlikely to influence outcome.</w:t>
            </w:r>
          </w:p>
        </w:tc>
      </w:tr>
      <w:tr w:rsidR="00E77476" w:rsidRPr="000B4630" w14:paraId="68B562CE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62E57A3A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188EF41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noWrap/>
            <w:hideMark/>
          </w:tcPr>
          <w:p w14:paraId="3F35E05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10ECD50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566AAA7D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119C5CF1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36A656C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noWrap/>
            <w:hideMark/>
          </w:tcPr>
          <w:p w14:paraId="265CDAB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533FECC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5D58D847" w14:textId="77777777" w:rsidTr="008E2B2E">
        <w:trPr>
          <w:trHeight w:val="300"/>
        </w:trPr>
        <w:tc>
          <w:tcPr>
            <w:tcW w:w="1271" w:type="dxa"/>
            <w:vMerge w:val="restart"/>
            <w:shd w:val="clear" w:color="auto" w:fill="E7E6E6" w:themeFill="background2"/>
            <w:noWrap/>
            <w:hideMark/>
          </w:tcPr>
          <w:p w14:paraId="551B595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lastRenderedPageBreak/>
              <w:t>Faivre-Finn, 2017</w:t>
            </w: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153F804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029E31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21F8B58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Patients were randomly assigned (1:1) to one of the two treatment groups (twice-daily vs once-daily radiotherapy). The allocation method used was minimisation with a random element using a bespoke computer application.</w:t>
            </w:r>
          </w:p>
        </w:tc>
      </w:tr>
      <w:tr w:rsidR="00E77476" w:rsidRPr="000B4630" w14:paraId="54104C3D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346E0CA3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7CE791D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AD1FF8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4543C60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to treatment group was done by phone call or fax from the recruiting centre.</w:t>
            </w:r>
          </w:p>
        </w:tc>
      </w:tr>
      <w:tr w:rsidR="00E77476" w:rsidRPr="000B4630" w14:paraId="6BB68A99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10499043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7130147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C8EB11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692C835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3C41C13B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54EFF70F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14E5CE7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F2DB6A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27C4998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551FC9BC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419EC655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032B72D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4E0576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1D86BD7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4/574 patients were excluded after randomization because lost to follow-up: 3 in once-daily group and 1 in twice daily group. Comment: similar reasons, unlikely to influence outcome.</w:t>
            </w:r>
          </w:p>
        </w:tc>
      </w:tr>
      <w:tr w:rsidR="00E77476" w:rsidRPr="000B4630" w14:paraId="24442EBE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3F8B1806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5625792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76A5478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3DB6AE2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7B0DEE88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66C1EC50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3893A93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3D0130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3077B2A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718BDFA8" w14:textId="77777777" w:rsidTr="008E2B2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6084E23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ogart, 2021</w:t>
            </w:r>
          </w:p>
        </w:tc>
        <w:tc>
          <w:tcPr>
            <w:tcW w:w="5103" w:type="dxa"/>
            <w:noWrap/>
            <w:hideMark/>
          </w:tcPr>
          <w:p w14:paraId="64E87B0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noWrap/>
            <w:hideMark/>
          </w:tcPr>
          <w:p w14:paraId="45C59EB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4966385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sufficient information about the sequence generation process available to permit a judgement of ‘low risk’ or ‘high risk’.</w:t>
            </w:r>
          </w:p>
        </w:tc>
      </w:tr>
      <w:tr w:rsidR="00E77476" w:rsidRPr="000B4630" w14:paraId="6348DD5B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1E101483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69EFAF6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noWrap/>
            <w:hideMark/>
          </w:tcPr>
          <w:p w14:paraId="2B288C4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4D9B8BA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method of concealment is not described to allow a definite judgement</w:t>
            </w:r>
          </w:p>
        </w:tc>
      </w:tr>
      <w:tr w:rsidR="00E77476" w:rsidRPr="000B4630" w14:paraId="58ECDFDE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7D60D089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062D07D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noWrap/>
            <w:hideMark/>
          </w:tcPr>
          <w:p w14:paraId="089378F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1C9345E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632CF190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12552FA7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6911D1A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noWrap/>
            <w:hideMark/>
          </w:tcPr>
          <w:p w14:paraId="6BA44E5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195EC15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5262DF36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4E3C06EA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6FE2248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noWrap/>
            <w:hideMark/>
          </w:tcPr>
          <w:p w14:paraId="51A07A5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1481CB5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sufficient reporting of attrition to permit a judgement of ‘low risk’ or ‘high risk’</w:t>
            </w:r>
          </w:p>
        </w:tc>
      </w:tr>
      <w:tr w:rsidR="00E77476" w:rsidRPr="000B4630" w14:paraId="496A05AB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3619F834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1D53B7B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noWrap/>
            <w:hideMark/>
          </w:tcPr>
          <w:p w14:paraId="2FBB8C4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4901140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68A519A6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036842A6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51D17F6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noWrap/>
            <w:hideMark/>
          </w:tcPr>
          <w:p w14:paraId="6D111C2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44721BE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C62286" w14:paraId="37B798EE" w14:textId="77777777" w:rsidTr="008E2B2E">
        <w:trPr>
          <w:trHeight w:val="300"/>
        </w:trPr>
        <w:tc>
          <w:tcPr>
            <w:tcW w:w="1271" w:type="dxa"/>
            <w:noWrap/>
            <w:hideMark/>
          </w:tcPr>
          <w:p w14:paraId="20D5E001" w14:textId="77777777" w:rsidR="00E77476" w:rsidRPr="00C62286" w:rsidRDefault="00E77476">
            <w:pPr>
              <w:rPr>
                <w:i/>
                <w:iCs/>
                <w:szCs w:val="21"/>
              </w:rPr>
            </w:pPr>
            <w:r w:rsidRPr="00C62286">
              <w:rPr>
                <w:i/>
                <w:iCs/>
                <w:szCs w:val="21"/>
              </w:rPr>
              <w:t>Excluded</w:t>
            </w:r>
          </w:p>
        </w:tc>
        <w:tc>
          <w:tcPr>
            <w:tcW w:w="5103" w:type="dxa"/>
            <w:noWrap/>
            <w:hideMark/>
          </w:tcPr>
          <w:p w14:paraId="47FF5304" w14:textId="77777777" w:rsidR="00E77476" w:rsidRPr="00C62286" w:rsidRDefault="00E77476">
            <w:pPr>
              <w:rPr>
                <w:i/>
                <w:iCs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29209353" w14:textId="77777777" w:rsidR="00E77476" w:rsidRPr="00C62286" w:rsidRDefault="00E77476">
            <w:pPr>
              <w:rPr>
                <w:i/>
                <w:iCs/>
                <w:szCs w:val="21"/>
              </w:rPr>
            </w:pPr>
          </w:p>
        </w:tc>
        <w:tc>
          <w:tcPr>
            <w:tcW w:w="9212" w:type="dxa"/>
            <w:noWrap/>
            <w:hideMark/>
          </w:tcPr>
          <w:p w14:paraId="61C0ACF2" w14:textId="77777777" w:rsidR="00E77476" w:rsidRPr="00C62286" w:rsidRDefault="00E77476">
            <w:pPr>
              <w:rPr>
                <w:i/>
                <w:iCs/>
                <w:szCs w:val="21"/>
              </w:rPr>
            </w:pPr>
          </w:p>
        </w:tc>
      </w:tr>
      <w:tr w:rsidR="00E77476" w:rsidRPr="000B4630" w14:paraId="2D0828B6" w14:textId="77777777" w:rsidTr="008E2B2E">
        <w:trPr>
          <w:trHeight w:val="300"/>
        </w:trPr>
        <w:tc>
          <w:tcPr>
            <w:tcW w:w="1271" w:type="dxa"/>
            <w:vMerge w:val="restart"/>
            <w:shd w:val="clear" w:color="auto" w:fill="E7E6E6" w:themeFill="background2"/>
            <w:noWrap/>
            <w:hideMark/>
          </w:tcPr>
          <w:p w14:paraId="1972B436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Maurer, 1997</w:t>
            </w: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6078359C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7EAD9223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Unclear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63CC3B34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Insufficient information about the sequence generation process available to permit a judgement of ‘low risk’ or ‘high risk’.</w:t>
            </w:r>
          </w:p>
        </w:tc>
      </w:tr>
      <w:tr w:rsidR="00E77476" w:rsidRPr="000B4630" w14:paraId="1046BAEF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2D0E9A65" w14:textId="77777777" w:rsidR="00E77476" w:rsidRPr="00C62286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2445EB16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9586F07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Unclear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40A836AF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The method of concealment is not described to allow a definite judgement</w:t>
            </w:r>
          </w:p>
        </w:tc>
      </w:tr>
      <w:tr w:rsidR="00E77476" w:rsidRPr="000B4630" w14:paraId="43E21D20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047E10C2" w14:textId="77777777" w:rsidR="00E77476" w:rsidRPr="00C62286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7355A336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7634C6C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7777A42C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3BCC23DB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54843941" w14:textId="77777777" w:rsidR="00E77476" w:rsidRPr="00C62286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6F954A47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D4F7390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7C113932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6C547164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21886998" w14:textId="77777777" w:rsidR="00E77476" w:rsidRPr="00C62286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0947A851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D10D277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2966EB0F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22/369 patients were ineligible because they did't receive protocol treatment. Comment: similar reasons, unlikely to influence outcome.</w:t>
            </w:r>
          </w:p>
        </w:tc>
      </w:tr>
      <w:tr w:rsidR="00E77476" w:rsidRPr="000B4630" w14:paraId="2C50A86B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7E8F0C73" w14:textId="77777777" w:rsidR="00E77476" w:rsidRPr="00C62286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50DD932F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F645235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High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26B296D1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 xml:space="preserve">Chemotherapy course duration was modified from eight cycles to five cycles after 179 patients were enrolled. As </w:t>
            </w:r>
            <w:r w:rsidRPr="00C62286">
              <w:rPr>
                <w:szCs w:val="21"/>
              </w:rPr>
              <w:lastRenderedPageBreak/>
              <w:t xml:space="preserve">a result, the patients were divided into two </w:t>
            </w:r>
            <w:proofErr w:type="gramStart"/>
            <w:r w:rsidRPr="00C62286">
              <w:rPr>
                <w:szCs w:val="21"/>
              </w:rPr>
              <w:t>subgroup</w:t>
            </w:r>
            <w:proofErr w:type="gramEnd"/>
            <w:r w:rsidRPr="00C62286">
              <w:rPr>
                <w:szCs w:val="21"/>
              </w:rPr>
              <w:t xml:space="preserve">. The PFS analysis of combined total data set was not reported. </w:t>
            </w:r>
          </w:p>
        </w:tc>
      </w:tr>
      <w:tr w:rsidR="00E77476" w:rsidRPr="000B4630" w14:paraId="30C21AE2" w14:textId="77777777" w:rsidTr="008E2B2E">
        <w:trPr>
          <w:trHeight w:val="96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2D59D834" w14:textId="77777777" w:rsidR="00E77476" w:rsidRPr="00C62286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6AC819BB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Other bias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99008C8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45AD9F39" w14:textId="77777777" w:rsidR="00E77476" w:rsidRPr="00C62286" w:rsidRDefault="00E77476">
            <w:pPr>
              <w:rPr>
                <w:szCs w:val="21"/>
              </w:rPr>
            </w:pPr>
            <w:r w:rsidRPr="00C62286">
              <w:rPr>
                <w:szCs w:val="21"/>
              </w:rPr>
              <w:t>The study appeared to be free of other sources of bias.</w:t>
            </w:r>
          </w:p>
        </w:tc>
      </w:tr>
      <w:tr w:rsidR="00E77476" w:rsidRPr="00C62286" w14:paraId="37CB3694" w14:textId="77777777" w:rsidTr="008E2B2E">
        <w:trPr>
          <w:trHeight w:val="300"/>
        </w:trPr>
        <w:tc>
          <w:tcPr>
            <w:tcW w:w="1271" w:type="dxa"/>
            <w:noWrap/>
            <w:hideMark/>
          </w:tcPr>
          <w:p w14:paraId="218E2D64" w14:textId="77777777" w:rsidR="00E77476" w:rsidRPr="00C62286" w:rsidRDefault="00E77476">
            <w:pPr>
              <w:rPr>
                <w:i/>
                <w:iCs/>
                <w:szCs w:val="21"/>
              </w:rPr>
            </w:pPr>
            <w:r w:rsidRPr="00C62286">
              <w:rPr>
                <w:i/>
                <w:iCs/>
                <w:szCs w:val="21"/>
              </w:rPr>
              <w:t>Phase Ⅱ</w:t>
            </w:r>
          </w:p>
        </w:tc>
        <w:tc>
          <w:tcPr>
            <w:tcW w:w="5103" w:type="dxa"/>
            <w:noWrap/>
            <w:hideMark/>
          </w:tcPr>
          <w:p w14:paraId="66700E46" w14:textId="77777777" w:rsidR="00E77476" w:rsidRPr="00C62286" w:rsidRDefault="00E77476">
            <w:pPr>
              <w:rPr>
                <w:i/>
                <w:iCs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73E06F10" w14:textId="77777777" w:rsidR="00E77476" w:rsidRPr="00C62286" w:rsidRDefault="00E77476">
            <w:pPr>
              <w:rPr>
                <w:i/>
                <w:iCs/>
                <w:szCs w:val="21"/>
              </w:rPr>
            </w:pPr>
          </w:p>
        </w:tc>
        <w:tc>
          <w:tcPr>
            <w:tcW w:w="9212" w:type="dxa"/>
            <w:noWrap/>
            <w:hideMark/>
          </w:tcPr>
          <w:p w14:paraId="0411BEA3" w14:textId="77777777" w:rsidR="00E77476" w:rsidRPr="00C62286" w:rsidRDefault="00E77476">
            <w:pPr>
              <w:rPr>
                <w:i/>
                <w:iCs/>
                <w:szCs w:val="21"/>
              </w:rPr>
            </w:pPr>
          </w:p>
        </w:tc>
      </w:tr>
      <w:tr w:rsidR="00E77476" w:rsidRPr="000B4630" w14:paraId="66D62B08" w14:textId="77777777" w:rsidTr="008E2B2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09F98A8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Grønberg 2016</w:t>
            </w:r>
          </w:p>
        </w:tc>
        <w:tc>
          <w:tcPr>
            <w:tcW w:w="5103" w:type="dxa"/>
            <w:noWrap/>
            <w:hideMark/>
          </w:tcPr>
          <w:p w14:paraId="45454BA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noWrap/>
            <w:hideMark/>
          </w:tcPr>
          <w:p w14:paraId="0E74B00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2D92766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sufficient information about the sequence generation process available to permit a judgement of ‘low risk’ or ‘high risk’.</w:t>
            </w:r>
          </w:p>
        </w:tc>
      </w:tr>
      <w:tr w:rsidR="00E77476" w:rsidRPr="000B4630" w14:paraId="0B50C1AF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413DC047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79062C9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noWrap/>
            <w:hideMark/>
          </w:tcPr>
          <w:p w14:paraId="7CEABEE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54A9A5F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method of concealment is not described to allow a definite judgement</w:t>
            </w:r>
          </w:p>
        </w:tc>
      </w:tr>
      <w:tr w:rsidR="00E77476" w:rsidRPr="000B4630" w14:paraId="03657644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34231EF5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4267625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noWrap/>
            <w:hideMark/>
          </w:tcPr>
          <w:p w14:paraId="1333719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3798FE6D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630FAD88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6676B9EF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73C7FE9B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noWrap/>
            <w:hideMark/>
          </w:tcPr>
          <w:p w14:paraId="5A7F790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67528044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04835900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6B812BC5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55791DF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noWrap/>
            <w:hideMark/>
          </w:tcPr>
          <w:p w14:paraId="227ED70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770B387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sufficient reporting of attrition to permit a judgement of ‘low risk’ or ‘high risk’</w:t>
            </w:r>
          </w:p>
        </w:tc>
      </w:tr>
      <w:tr w:rsidR="00E77476" w:rsidRPr="000B4630" w14:paraId="67594415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3DFA0807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3C12C2C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noWrap/>
            <w:hideMark/>
          </w:tcPr>
          <w:p w14:paraId="36C6CB5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0372D4C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71D41D64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6695D482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1D067B3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noWrap/>
            <w:hideMark/>
          </w:tcPr>
          <w:p w14:paraId="1CB277E1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05ADA65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E77476" w:rsidRPr="000B4630" w14:paraId="67242E04" w14:textId="77777777" w:rsidTr="008E2B2E">
        <w:trPr>
          <w:trHeight w:val="300"/>
        </w:trPr>
        <w:tc>
          <w:tcPr>
            <w:tcW w:w="1271" w:type="dxa"/>
            <w:vMerge w:val="restart"/>
            <w:shd w:val="clear" w:color="auto" w:fill="E7E6E6" w:themeFill="background2"/>
            <w:noWrap/>
            <w:hideMark/>
          </w:tcPr>
          <w:p w14:paraId="71787CD6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Grønberg 2021</w:t>
            </w: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365A1328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89DB14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14A7098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using a randomization module in an electronic clinical trial management system</w:t>
            </w:r>
          </w:p>
        </w:tc>
      </w:tr>
      <w:tr w:rsidR="00E77476" w:rsidRPr="000B4630" w14:paraId="62357D6A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72064A55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765E9AE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668C19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1BD8AB6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oth block sizes and allocation sequences in each block were generated by the system and masked to investigators.</w:t>
            </w:r>
          </w:p>
        </w:tc>
      </w:tr>
      <w:tr w:rsidR="00E77476" w:rsidRPr="000B4630" w14:paraId="00E5B109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39193F46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189D2C4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60B7B2E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0257E48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E77476" w:rsidRPr="000B4630" w14:paraId="5733CF3B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06C55209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5AE8CA60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FA8AAE9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74B1771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E77476" w:rsidRPr="000B4630" w14:paraId="73DCE20F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79A1E4B8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52D0625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F58F12E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3229422F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randomized patients were included in the analysis</w:t>
            </w:r>
          </w:p>
        </w:tc>
      </w:tr>
      <w:tr w:rsidR="00E77476" w:rsidRPr="000B4630" w14:paraId="10A38F9A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7BD9433F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58F5B40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65078EC2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6DFCA71A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E77476" w:rsidRPr="000B4630" w14:paraId="6ADFF55C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6DC8C3DC" w14:textId="77777777" w:rsidR="00E77476" w:rsidRPr="000B4630" w:rsidRDefault="00E77476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4A0EC29C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34CC5E5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2350B943" w14:textId="77777777" w:rsidR="00E77476" w:rsidRPr="000B4630" w:rsidRDefault="00E77476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F8768B" w:rsidRPr="000B4630" w14:paraId="60C91B66" w14:textId="77777777" w:rsidTr="008E2B2E">
        <w:trPr>
          <w:trHeight w:val="300"/>
        </w:trPr>
        <w:tc>
          <w:tcPr>
            <w:tcW w:w="1271" w:type="dxa"/>
            <w:noWrap/>
          </w:tcPr>
          <w:p w14:paraId="6A7CD321" w14:textId="38190C50" w:rsidR="00F8768B" w:rsidRPr="000B4630" w:rsidRDefault="00F8768B" w:rsidP="00F8768B">
            <w:pPr>
              <w:rPr>
                <w:szCs w:val="21"/>
              </w:rPr>
            </w:pPr>
            <w:r w:rsidRPr="00C217A7">
              <w:rPr>
                <w:szCs w:val="21"/>
              </w:rPr>
              <w:t>Peters, 2021</w:t>
            </w:r>
          </w:p>
        </w:tc>
        <w:tc>
          <w:tcPr>
            <w:tcW w:w="5103" w:type="dxa"/>
            <w:noWrap/>
          </w:tcPr>
          <w:p w14:paraId="51BC7F44" w14:textId="4F7FE03F" w:rsidR="00F8768B" w:rsidRPr="000B4630" w:rsidRDefault="00F8768B" w:rsidP="00F8768B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noWrap/>
          </w:tcPr>
          <w:p w14:paraId="476B2B38" w14:textId="6C664819" w:rsidR="00F8768B" w:rsidRPr="000B4630" w:rsidRDefault="00BE6102" w:rsidP="00F8768B">
            <w:pPr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ow</w:t>
            </w:r>
            <w:r w:rsidR="00F8768B" w:rsidRPr="000B4630">
              <w:rPr>
                <w:szCs w:val="21"/>
              </w:rPr>
              <w:t xml:space="preserve"> risk</w:t>
            </w:r>
          </w:p>
        </w:tc>
        <w:tc>
          <w:tcPr>
            <w:tcW w:w="9212" w:type="dxa"/>
            <w:noWrap/>
          </w:tcPr>
          <w:p w14:paraId="7565E32D" w14:textId="22B7BAFB" w:rsidR="00F8768B" w:rsidRPr="000B4630" w:rsidRDefault="00B659B9" w:rsidP="00F8768B">
            <w:pPr>
              <w:rPr>
                <w:szCs w:val="21"/>
              </w:rPr>
            </w:pPr>
            <w:r w:rsidRPr="000B4630">
              <w:rPr>
                <w:szCs w:val="21"/>
              </w:rPr>
              <w:t>Patients were randomized according to</w:t>
            </w:r>
            <w:r w:rsidRPr="00BE6102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b</w:t>
            </w:r>
            <w:r w:rsidR="00BE6102" w:rsidRPr="00BE6102">
              <w:rPr>
                <w:szCs w:val="21"/>
              </w:rPr>
              <w:t>locked stratified randomi</w:t>
            </w:r>
            <w:r w:rsidR="00904BE6">
              <w:rPr>
                <w:szCs w:val="21"/>
              </w:rPr>
              <w:t>z</w:t>
            </w:r>
            <w:r w:rsidR="00BE6102" w:rsidRPr="00BE6102">
              <w:rPr>
                <w:szCs w:val="21"/>
              </w:rPr>
              <w:t>ation</w:t>
            </w:r>
            <w:r w:rsidR="00F8768B" w:rsidRPr="000B4630">
              <w:rPr>
                <w:szCs w:val="21"/>
              </w:rPr>
              <w:t>.</w:t>
            </w:r>
          </w:p>
        </w:tc>
      </w:tr>
      <w:tr w:rsidR="00C217A7" w:rsidRPr="000B4630" w14:paraId="356BFAE1" w14:textId="77777777" w:rsidTr="008E2B2E">
        <w:trPr>
          <w:trHeight w:val="300"/>
        </w:trPr>
        <w:tc>
          <w:tcPr>
            <w:tcW w:w="1271" w:type="dxa"/>
            <w:noWrap/>
          </w:tcPr>
          <w:p w14:paraId="619D4F31" w14:textId="77777777" w:rsidR="00C217A7" w:rsidRPr="000B4630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noWrap/>
          </w:tcPr>
          <w:p w14:paraId="6AF4053B" w14:textId="14929BF1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noWrap/>
          </w:tcPr>
          <w:p w14:paraId="2E79A0FF" w14:textId="57751F5A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</w:tcPr>
          <w:p w14:paraId="0B221428" w14:textId="43409F61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The method of concealment is not described to allow a definite judgement</w:t>
            </w:r>
          </w:p>
        </w:tc>
      </w:tr>
      <w:tr w:rsidR="00C217A7" w:rsidRPr="000B4630" w14:paraId="30704A09" w14:textId="77777777" w:rsidTr="008E2B2E">
        <w:trPr>
          <w:trHeight w:val="300"/>
        </w:trPr>
        <w:tc>
          <w:tcPr>
            <w:tcW w:w="1271" w:type="dxa"/>
            <w:noWrap/>
          </w:tcPr>
          <w:p w14:paraId="650BB286" w14:textId="77777777" w:rsidR="00C217A7" w:rsidRPr="000B4630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noWrap/>
          </w:tcPr>
          <w:p w14:paraId="0CCCB48C" w14:textId="212F245B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noWrap/>
          </w:tcPr>
          <w:p w14:paraId="2437079F" w14:textId="289281EA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</w:tcPr>
          <w:p w14:paraId="6E2C3168" w14:textId="178EB318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C217A7" w:rsidRPr="000B4630" w14:paraId="0C9FC2B2" w14:textId="77777777" w:rsidTr="008E2B2E">
        <w:trPr>
          <w:trHeight w:val="300"/>
        </w:trPr>
        <w:tc>
          <w:tcPr>
            <w:tcW w:w="1271" w:type="dxa"/>
            <w:noWrap/>
          </w:tcPr>
          <w:p w14:paraId="0252DB16" w14:textId="77777777" w:rsidR="00C217A7" w:rsidRPr="000B4630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noWrap/>
          </w:tcPr>
          <w:p w14:paraId="3FAB8507" w14:textId="58796553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noWrap/>
          </w:tcPr>
          <w:p w14:paraId="321B3390" w14:textId="4431178A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</w:tcPr>
          <w:p w14:paraId="5895F9DF" w14:textId="2A60E2AC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F8768B" w:rsidRPr="000B4630" w14:paraId="56391F01" w14:textId="77777777" w:rsidTr="008E2B2E">
        <w:trPr>
          <w:trHeight w:val="300"/>
        </w:trPr>
        <w:tc>
          <w:tcPr>
            <w:tcW w:w="1271" w:type="dxa"/>
            <w:noWrap/>
          </w:tcPr>
          <w:p w14:paraId="276D0E03" w14:textId="77777777" w:rsidR="00F8768B" w:rsidRPr="000B4630" w:rsidRDefault="00F8768B" w:rsidP="00F8768B">
            <w:pPr>
              <w:rPr>
                <w:szCs w:val="21"/>
              </w:rPr>
            </w:pPr>
          </w:p>
        </w:tc>
        <w:tc>
          <w:tcPr>
            <w:tcW w:w="5103" w:type="dxa"/>
            <w:noWrap/>
          </w:tcPr>
          <w:p w14:paraId="1DBF4137" w14:textId="61E4BCA5" w:rsidR="00F8768B" w:rsidRPr="000B4630" w:rsidRDefault="00F8768B" w:rsidP="00F8768B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noWrap/>
          </w:tcPr>
          <w:p w14:paraId="4D359054" w14:textId="3DE3FDC5" w:rsidR="00F8768B" w:rsidRPr="000B4630" w:rsidRDefault="00F8768B" w:rsidP="00F8768B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</w:tcPr>
          <w:p w14:paraId="1AEECCF2" w14:textId="6D8E502C" w:rsidR="00F8768B" w:rsidRPr="000B4630" w:rsidRDefault="00F8768B" w:rsidP="00F8768B">
            <w:pPr>
              <w:rPr>
                <w:szCs w:val="21"/>
              </w:rPr>
            </w:pPr>
            <w:r w:rsidRPr="000B4630">
              <w:rPr>
                <w:szCs w:val="21"/>
              </w:rPr>
              <w:t>All randomized patients were included in the analysis</w:t>
            </w:r>
          </w:p>
        </w:tc>
      </w:tr>
      <w:tr w:rsidR="00C217A7" w:rsidRPr="000B4630" w14:paraId="7254DB22" w14:textId="77777777" w:rsidTr="008E2B2E">
        <w:trPr>
          <w:trHeight w:val="300"/>
        </w:trPr>
        <w:tc>
          <w:tcPr>
            <w:tcW w:w="1271" w:type="dxa"/>
            <w:noWrap/>
          </w:tcPr>
          <w:p w14:paraId="3E690189" w14:textId="77777777" w:rsidR="00C217A7" w:rsidRPr="000B4630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noWrap/>
          </w:tcPr>
          <w:p w14:paraId="5D6CC101" w14:textId="4DDC6D82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noWrap/>
          </w:tcPr>
          <w:p w14:paraId="30353435" w14:textId="1C61E5E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</w:tcPr>
          <w:p w14:paraId="04209DDD" w14:textId="72BD81F1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C217A7" w:rsidRPr="000B4630" w14:paraId="120C3C34" w14:textId="77777777" w:rsidTr="008E2B2E">
        <w:trPr>
          <w:trHeight w:val="300"/>
        </w:trPr>
        <w:tc>
          <w:tcPr>
            <w:tcW w:w="1271" w:type="dxa"/>
            <w:noWrap/>
          </w:tcPr>
          <w:p w14:paraId="47A48CEE" w14:textId="77777777" w:rsidR="00C217A7" w:rsidRPr="000B4630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noWrap/>
          </w:tcPr>
          <w:p w14:paraId="0EBF62ED" w14:textId="6B2EEF23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noWrap/>
          </w:tcPr>
          <w:p w14:paraId="5F42D71E" w14:textId="029903D6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</w:tcPr>
          <w:p w14:paraId="22437C82" w14:textId="4334CE6E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The study appeared to be free of other sources of bias.</w:t>
            </w:r>
          </w:p>
        </w:tc>
      </w:tr>
      <w:tr w:rsidR="00C217A7" w:rsidRPr="000B4630" w14:paraId="7DA9DF0D" w14:textId="77777777" w:rsidTr="008E2B2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2CD4C934" w14:textId="77777777" w:rsidR="00C217A7" w:rsidRPr="00C217A7" w:rsidRDefault="00C217A7" w:rsidP="00C217A7">
            <w:pPr>
              <w:rPr>
                <w:szCs w:val="21"/>
              </w:rPr>
            </w:pPr>
            <w:proofErr w:type="spellStart"/>
            <w:r w:rsidRPr="00C217A7">
              <w:rPr>
                <w:szCs w:val="21"/>
              </w:rPr>
              <w:t>Qiu</w:t>
            </w:r>
            <w:proofErr w:type="spellEnd"/>
            <w:r w:rsidRPr="00C217A7">
              <w:rPr>
                <w:szCs w:val="21"/>
              </w:rPr>
              <w:t xml:space="preserve"> 2021</w:t>
            </w:r>
          </w:p>
        </w:tc>
        <w:tc>
          <w:tcPr>
            <w:tcW w:w="5103" w:type="dxa"/>
            <w:noWrap/>
            <w:hideMark/>
          </w:tcPr>
          <w:p w14:paraId="7A379040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noWrap/>
            <w:hideMark/>
          </w:tcPr>
          <w:p w14:paraId="40A5E894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37D83D06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Random assignment was done by a computer-generated random number code.</w:t>
            </w:r>
          </w:p>
        </w:tc>
      </w:tr>
      <w:tr w:rsidR="00C217A7" w:rsidRPr="000B4630" w14:paraId="75A0522B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78DEE7AF" w14:textId="77777777" w:rsidR="00C217A7" w:rsidRPr="00C217A7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1A6B2F6B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noWrap/>
            <w:hideMark/>
          </w:tcPr>
          <w:p w14:paraId="1D06E5AE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2CA5F477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The method of concealment is not described to allow a definite judgement</w:t>
            </w:r>
          </w:p>
        </w:tc>
      </w:tr>
      <w:tr w:rsidR="00C217A7" w:rsidRPr="000B4630" w14:paraId="29D39233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227D2CC4" w14:textId="77777777" w:rsidR="00C217A7" w:rsidRPr="00C217A7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372B1978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noWrap/>
            <w:hideMark/>
          </w:tcPr>
          <w:p w14:paraId="0B7CE843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51E719BF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C217A7" w:rsidRPr="000B4630" w14:paraId="5543F29C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349C71E4" w14:textId="77777777" w:rsidR="00C217A7" w:rsidRPr="00C217A7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70C9F69E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noWrap/>
            <w:hideMark/>
          </w:tcPr>
          <w:p w14:paraId="0F06ED7C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17D158AF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C217A7" w:rsidRPr="000B4630" w14:paraId="558FDC1B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2ABF3DFD" w14:textId="77777777" w:rsidR="00C217A7" w:rsidRPr="00C217A7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05B9DB4B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noWrap/>
            <w:hideMark/>
          </w:tcPr>
          <w:p w14:paraId="461E918E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Unclear risk</w:t>
            </w:r>
          </w:p>
        </w:tc>
        <w:tc>
          <w:tcPr>
            <w:tcW w:w="9212" w:type="dxa"/>
            <w:noWrap/>
            <w:hideMark/>
          </w:tcPr>
          <w:p w14:paraId="1DC2CF1A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Insufficient reporting of attrition to permit a judgement of ‘low risk’ or ‘high risk’</w:t>
            </w:r>
          </w:p>
        </w:tc>
      </w:tr>
      <w:tr w:rsidR="00C217A7" w:rsidRPr="000B4630" w14:paraId="49ED8248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0AFBD27A" w14:textId="77777777" w:rsidR="00C217A7" w:rsidRPr="00C217A7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79C63D8D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noWrap/>
            <w:hideMark/>
          </w:tcPr>
          <w:p w14:paraId="45344302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00FB7614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All of prespecified outcomes were reported.</w:t>
            </w:r>
          </w:p>
        </w:tc>
      </w:tr>
      <w:tr w:rsidR="00C217A7" w:rsidRPr="000B4630" w14:paraId="473DFAFC" w14:textId="77777777" w:rsidTr="008E2B2E">
        <w:trPr>
          <w:trHeight w:val="300"/>
        </w:trPr>
        <w:tc>
          <w:tcPr>
            <w:tcW w:w="1271" w:type="dxa"/>
            <w:vMerge/>
            <w:noWrap/>
            <w:hideMark/>
          </w:tcPr>
          <w:p w14:paraId="37ABD3A8" w14:textId="77777777" w:rsidR="00C217A7" w:rsidRPr="00C217A7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noWrap/>
            <w:hideMark/>
          </w:tcPr>
          <w:p w14:paraId="55E3AE9E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Other bias</w:t>
            </w:r>
          </w:p>
        </w:tc>
        <w:tc>
          <w:tcPr>
            <w:tcW w:w="1559" w:type="dxa"/>
            <w:noWrap/>
            <w:hideMark/>
          </w:tcPr>
          <w:p w14:paraId="1AAED465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Low risk</w:t>
            </w:r>
          </w:p>
        </w:tc>
        <w:tc>
          <w:tcPr>
            <w:tcW w:w="9212" w:type="dxa"/>
            <w:noWrap/>
            <w:hideMark/>
          </w:tcPr>
          <w:p w14:paraId="4016D6DF" w14:textId="77777777" w:rsidR="00C217A7" w:rsidRPr="00C217A7" w:rsidRDefault="00C217A7" w:rsidP="00C217A7">
            <w:pPr>
              <w:rPr>
                <w:szCs w:val="21"/>
              </w:rPr>
            </w:pPr>
            <w:r w:rsidRPr="00C217A7">
              <w:rPr>
                <w:szCs w:val="21"/>
              </w:rPr>
              <w:t>The study appeared to be free of other sources of bias.</w:t>
            </w:r>
          </w:p>
        </w:tc>
      </w:tr>
      <w:tr w:rsidR="00C217A7" w:rsidRPr="000B4630" w14:paraId="6527E2AE" w14:textId="77777777" w:rsidTr="008E2B2E">
        <w:trPr>
          <w:trHeight w:val="300"/>
        </w:trPr>
        <w:tc>
          <w:tcPr>
            <w:tcW w:w="1271" w:type="dxa"/>
            <w:vMerge w:val="restart"/>
            <w:shd w:val="clear" w:color="auto" w:fill="E7E6E6" w:themeFill="background2"/>
            <w:noWrap/>
            <w:hideMark/>
          </w:tcPr>
          <w:p w14:paraId="14B816C6" w14:textId="77777777" w:rsidR="00C217A7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Hu 2012</w:t>
            </w:r>
          </w:p>
          <w:p w14:paraId="3AF19F51" w14:textId="140F567B" w:rsidR="004A52CF" w:rsidRPr="000B4630" w:rsidRDefault="004A52CF" w:rsidP="00C217A7">
            <w:pPr>
              <w:rPr>
                <w:szCs w:val="21"/>
              </w:rPr>
            </w:pPr>
            <w:r>
              <w:rPr>
                <w:szCs w:val="21"/>
              </w:rPr>
              <w:t>(excluded)</w:t>
            </w: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6279C25C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Random sequence generation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74223EC0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60CE4B34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Insufficient information about the sequence generation process available to permit a judgement of ‘low risk’ or ‘high risk’.</w:t>
            </w:r>
          </w:p>
        </w:tc>
      </w:tr>
      <w:tr w:rsidR="00C217A7" w:rsidRPr="000B4630" w14:paraId="1D097470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4630106A" w14:textId="77777777" w:rsidR="00C217A7" w:rsidRPr="000B4630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3CF29F3B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Allocation concealment (sel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2D3636A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Unclear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4299B033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The method of concealment is not described to allow a definite judgement</w:t>
            </w:r>
          </w:p>
        </w:tc>
      </w:tr>
      <w:tr w:rsidR="00C217A7" w:rsidRPr="000B4630" w14:paraId="76635572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0EC4B359" w14:textId="77777777" w:rsidR="00C217A7" w:rsidRPr="000B4630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2B211BD3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Blinding of participants and personnel (performance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03533DD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04136055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 xml:space="preserve">Open label. But outcome is not likely to be influenced by lack of blinding. </w:t>
            </w:r>
          </w:p>
        </w:tc>
      </w:tr>
      <w:tr w:rsidR="00C217A7" w:rsidRPr="000B4630" w14:paraId="60EC934B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5BD1FBEF" w14:textId="77777777" w:rsidR="00C217A7" w:rsidRPr="000B4630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21BAF40A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Blinding of outcome assessment (detec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C30F2E9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1CE38EDE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Open label. But outcome measurement is not likely to be influenced by lack of blinding.</w:t>
            </w:r>
          </w:p>
        </w:tc>
      </w:tr>
      <w:tr w:rsidR="00C217A7" w:rsidRPr="000B4630" w14:paraId="6A9AC4D3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6EDB8A5F" w14:textId="77777777" w:rsidR="00C217A7" w:rsidRPr="000B4630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77584E74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Incomplete outcome data (attrition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1C6A05E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0C03031A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Only 1 patient was excluded after randomization because of a second primary small cell lung cancer, which is unlikely to influence outcome.</w:t>
            </w:r>
          </w:p>
        </w:tc>
      </w:tr>
      <w:tr w:rsidR="00C217A7" w:rsidRPr="000B4630" w14:paraId="0D9D0D8A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4E7DBE53" w14:textId="77777777" w:rsidR="00C217A7" w:rsidRPr="000B4630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48FB50AA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Selective reporting (reporting bias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6C5273C7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Low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32309A52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All of prespecified outcomes were reported.</w:t>
            </w:r>
          </w:p>
        </w:tc>
      </w:tr>
      <w:tr w:rsidR="00C217A7" w:rsidRPr="000B4630" w14:paraId="5CF4FD29" w14:textId="77777777" w:rsidTr="008E2B2E">
        <w:trPr>
          <w:trHeight w:val="300"/>
        </w:trPr>
        <w:tc>
          <w:tcPr>
            <w:tcW w:w="1271" w:type="dxa"/>
            <w:vMerge/>
            <w:shd w:val="clear" w:color="auto" w:fill="E7E6E6" w:themeFill="background2"/>
            <w:noWrap/>
            <w:hideMark/>
          </w:tcPr>
          <w:p w14:paraId="5D1D2120" w14:textId="77777777" w:rsidR="00C217A7" w:rsidRPr="000B4630" w:rsidRDefault="00C217A7" w:rsidP="00C217A7">
            <w:pPr>
              <w:rPr>
                <w:szCs w:val="21"/>
              </w:rPr>
            </w:pPr>
          </w:p>
        </w:tc>
        <w:tc>
          <w:tcPr>
            <w:tcW w:w="5103" w:type="dxa"/>
            <w:shd w:val="clear" w:color="auto" w:fill="E7E6E6" w:themeFill="background2"/>
            <w:noWrap/>
            <w:hideMark/>
          </w:tcPr>
          <w:p w14:paraId="418CB918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Other bias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EA599D8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High risk</w:t>
            </w:r>
          </w:p>
        </w:tc>
        <w:tc>
          <w:tcPr>
            <w:tcW w:w="9212" w:type="dxa"/>
            <w:shd w:val="clear" w:color="auto" w:fill="E7E6E6" w:themeFill="background2"/>
            <w:noWrap/>
            <w:hideMark/>
          </w:tcPr>
          <w:p w14:paraId="420BE24A" w14:textId="77777777" w:rsidR="00C217A7" w:rsidRPr="000B4630" w:rsidRDefault="00C217A7" w:rsidP="00C217A7">
            <w:pPr>
              <w:rPr>
                <w:szCs w:val="21"/>
              </w:rPr>
            </w:pPr>
            <w:r w:rsidRPr="000B4630">
              <w:rPr>
                <w:szCs w:val="21"/>
              </w:rPr>
              <w:t>Interim analysis. The calculated simple sizes are 504, but the interim analysis only included 85 patients. We believe the insufficient sample size would introduce bias and lead to unreliable results.</w:t>
            </w:r>
          </w:p>
        </w:tc>
      </w:tr>
    </w:tbl>
    <w:p w14:paraId="3DA0E44A" w14:textId="77777777" w:rsidR="00E77476" w:rsidRDefault="00E77476">
      <w:pPr>
        <w:rPr>
          <w:rFonts w:ascii="Times New Roman" w:hAnsi="Times New Roman" w:cs="Times New Roman"/>
          <w:sz w:val="24"/>
        </w:rPr>
      </w:pPr>
    </w:p>
    <w:p w14:paraId="6062AEEB" w14:textId="77777777" w:rsidR="00E77476" w:rsidRDefault="00E7747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4DD4483" w14:textId="321C397B" w:rsidR="00E77476" w:rsidRPr="008855AF" w:rsidRDefault="00E77476" w:rsidP="003B37D4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8855AF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8855A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8855AF">
        <w:rPr>
          <w:rFonts w:ascii="Times New Roman" w:hAnsi="Times New Roman" w:cs="Times New Roman"/>
          <w:sz w:val="24"/>
          <w:szCs w:val="24"/>
        </w:rPr>
        <w:t>Table 5. The assessment of risk of bias in single-arm phase Ⅱ, and retrospective studies by the Newcastle – Ottawa quality assessment scale for cohort study</w:t>
      </w:r>
      <w:r w:rsidR="008855AF" w:rsidRPr="008855A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853"/>
        <w:gridCol w:w="1546"/>
        <w:gridCol w:w="1463"/>
        <w:gridCol w:w="2359"/>
        <w:gridCol w:w="1401"/>
        <w:gridCol w:w="1737"/>
        <w:gridCol w:w="1388"/>
        <w:gridCol w:w="1616"/>
        <w:gridCol w:w="1326"/>
        <w:gridCol w:w="649"/>
      </w:tblGrid>
      <w:tr w:rsidR="00E77476" w:rsidRPr="00230CBE" w14:paraId="5900910D" w14:textId="77777777" w:rsidTr="00BE2A7B">
        <w:trPr>
          <w:trHeight w:val="300"/>
        </w:trPr>
        <w:tc>
          <w:tcPr>
            <w:tcW w:w="1942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14:paraId="779A38F1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Stud</w:t>
            </w:r>
            <w:r>
              <w:rPr>
                <w:szCs w:val="21"/>
              </w:rPr>
              <w:t>y</w:t>
            </w:r>
          </w:p>
        </w:tc>
        <w:tc>
          <w:tcPr>
            <w:tcW w:w="7221" w:type="dxa"/>
            <w:gridSpan w:val="4"/>
            <w:tcBorders>
              <w:top w:val="single" w:sz="8" w:space="0" w:color="auto"/>
              <w:bottom w:val="nil"/>
            </w:tcBorders>
            <w:noWrap/>
            <w:hideMark/>
          </w:tcPr>
          <w:p w14:paraId="72877035" w14:textId="77777777" w:rsidR="00E77476" w:rsidRPr="00230CBE" w:rsidRDefault="00E77476" w:rsidP="008E2B2E">
            <w:pPr>
              <w:jc w:val="center"/>
              <w:rPr>
                <w:szCs w:val="21"/>
              </w:rPr>
            </w:pPr>
            <w:r w:rsidRPr="00230CBE">
              <w:rPr>
                <w:szCs w:val="21"/>
              </w:rPr>
              <w:t>Selection</w:t>
            </w:r>
          </w:p>
        </w:tc>
        <w:tc>
          <w:tcPr>
            <w:tcW w:w="3138" w:type="dxa"/>
            <w:gridSpan w:val="2"/>
            <w:tcBorders>
              <w:top w:val="single" w:sz="8" w:space="0" w:color="auto"/>
              <w:bottom w:val="nil"/>
            </w:tcBorders>
            <w:noWrap/>
            <w:hideMark/>
          </w:tcPr>
          <w:p w14:paraId="50E8886E" w14:textId="77777777" w:rsidR="00E77476" w:rsidRPr="00230CBE" w:rsidRDefault="00E77476" w:rsidP="008E2B2E">
            <w:pPr>
              <w:jc w:val="center"/>
              <w:rPr>
                <w:szCs w:val="21"/>
              </w:rPr>
            </w:pPr>
            <w:r w:rsidRPr="00230CBE">
              <w:rPr>
                <w:szCs w:val="21"/>
              </w:rPr>
              <w:t>Comparability</w:t>
            </w:r>
          </w:p>
        </w:tc>
        <w:tc>
          <w:tcPr>
            <w:tcW w:w="4330" w:type="dxa"/>
            <w:gridSpan w:val="3"/>
            <w:tcBorders>
              <w:top w:val="single" w:sz="8" w:space="0" w:color="auto"/>
              <w:bottom w:val="nil"/>
            </w:tcBorders>
            <w:noWrap/>
            <w:hideMark/>
          </w:tcPr>
          <w:p w14:paraId="03C6C273" w14:textId="77777777" w:rsidR="00E77476" w:rsidRPr="00230CBE" w:rsidRDefault="00E77476" w:rsidP="008E2B2E">
            <w:pPr>
              <w:jc w:val="center"/>
              <w:rPr>
                <w:szCs w:val="21"/>
              </w:rPr>
            </w:pPr>
            <w:r w:rsidRPr="00230CBE">
              <w:rPr>
                <w:szCs w:val="21"/>
              </w:rPr>
              <w:t>Outcome</w:t>
            </w:r>
          </w:p>
        </w:tc>
        <w:tc>
          <w:tcPr>
            <w:tcW w:w="649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14:paraId="7B1E6B1F" w14:textId="77777777" w:rsidR="00E77476" w:rsidRPr="00230CBE" w:rsidRDefault="00E77476">
            <w:pPr>
              <w:rPr>
                <w:szCs w:val="21"/>
              </w:rPr>
            </w:pPr>
            <w:r w:rsidRPr="00230CBE">
              <w:rPr>
                <w:szCs w:val="21"/>
              </w:rPr>
              <w:t>Total score</w:t>
            </w:r>
          </w:p>
        </w:tc>
      </w:tr>
      <w:tr w:rsidR="00E77476" w:rsidRPr="00230CBE" w14:paraId="0C0212E0" w14:textId="77777777" w:rsidTr="00BE2A7B">
        <w:trPr>
          <w:trHeight w:val="300"/>
        </w:trPr>
        <w:tc>
          <w:tcPr>
            <w:tcW w:w="1942" w:type="dxa"/>
            <w:vMerge/>
            <w:tcBorders>
              <w:top w:val="nil"/>
              <w:bottom w:val="nil"/>
            </w:tcBorders>
            <w:noWrap/>
            <w:hideMark/>
          </w:tcPr>
          <w:p w14:paraId="05C98541" w14:textId="77777777" w:rsidR="00E77476" w:rsidRPr="00230CBE" w:rsidRDefault="00E77476" w:rsidP="008E2B2E">
            <w:pPr>
              <w:jc w:val="left"/>
              <w:rPr>
                <w:szCs w:val="21"/>
              </w:rPr>
            </w:pPr>
          </w:p>
        </w:tc>
        <w:tc>
          <w:tcPr>
            <w:tcW w:w="18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F09C6D0" w14:textId="77777777" w:rsidR="00E77476" w:rsidRPr="00230CBE" w:rsidRDefault="00E77476">
            <w:pPr>
              <w:rPr>
                <w:szCs w:val="21"/>
              </w:rPr>
            </w:pPr>
            <w:r w:rsidRPr="00230CBE">
              <w:rPr>
                <w:szCs w:val="21"/>
              </w:rPr>
              <w:t xml:space="preserve">Representativeness of the </w:t>
            </w:r>
            <w:r>
              <w:rPr>
                <w:szCs w:val="21"/>
              </w:rPr>
              <w:t>e</w:t>
            </w:r>
            <w:r w:rsidRPr="00230CBE">
              <w:rPr>
                <w:szCs w:val="21"/>
              </w:rPr>
              <w:t xml:space="preserve">xposed </w:t>
            </w:r>
            <w:r>
              <w:rPr>
                <w:szCs w:val="21"/>
              </w:rPr>
              <w:t>c</w:t>
            </w:r>
            <w:r w:rsidRPr="00230CBE">
              <w:rPr>
                <w:szCs w:val="21"/>
              </w:rPr>
              <w:t>ohort</w:t>
            </w:r>
          </w:p>
        </w:tc>
        <w:tc>
          <w:tcPr>
            <w:tcW w:w="154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51CD5E1" w14:textId="77777777" w:rsidR="00E77476" w:rsidRPr="00230CBE" w:rsidRDefault="00E77476">
            <w:pPr>
              <w:rPr>
                <w:szCs w:val="21"/>
              </w:rPr>
            </w:pPr>
            <w:r w:rsidRPr="00230CBE">
              <w:rPr>
                <w:szCs w:val="21"/>
              </w:rPr>
              <w:t xml:space="preserve">Selection of the </w:t>
            </w:r>
            <w:r>
              <w:rPr>
                <w:szCs w:val="21"/>
              </w:rPr>
              <w:t>n</w:t>
            </w:r>
            <w:r w:rsidRPr="00230CBE">
              <w:rPr>
                <w:szCs w:val="21"/>
              </w:rPr>
              <w:t>on-</w:t>
            </w:r>
            <w:r>
              <w:rPr>
                <w:szCs w:val="21"/>
              </w:rPr>
              <w:t>e</w:t>
            </w:r>
            <w:r w:rsidRPr="00230CBE">
              <w:rPr>
                <w:szCs w:val="21"/>
              </w:rPr>
              <w:t xml:space="preserve">xposed </w:t>
            </w:r>
            <w:r>
              <w:rPr>
                <w:szCs w:val="21"/>
              </w:rPr>
              <w:t>c</w:t>
            </w:r>
            <w:r w:rsidRPr="00230CBE">
              <w:rPr>
                <w:szCs w:val="21"/>
              </w:rPr>
              <w:t>ohort</w:t>
            </w:r>
          </w:p>
        </w:tc>
        <w:tc>
          <w:tcPr>
            <w:tcW w:w="146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E45FB0B" w14:textId="77777777" w:rsidR="00E77476" w:rsidRPr="00230CBE" w:rsidRDefault="00E77476">
            <w:pPr>
              <w:rPr>
                <w:szCs w:val="21"/>
              </w:rPr>
            </w:pPr>
            <w:r w:rsidRPr="00230CBE">
              <w:rPr>
                <w:szCs w:val="21"/>
              </w:rPr>
              <w:t xml:space="preserve">Ascertainment of </w:t>
            </w:r>
            <w:r>
              <w:rPr>
                <w:szCs w:val="21"/>
              </w:rPr>
              <w:t>e</w:t>
            </w:r>
            <w:r w:rsidRPr="00230CBE">
              <w:rPr>
                <w:szCs w:val="21"/>
              </w:rPr>
              <w:t xml:space="preserve">xposure </w:t>
            </w:r>
          </w:p>
        </w:tc>
        <w:tc>
          <w:tcPr>
            <w:tcW w:w="2359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DBCBAD2" w14:textId="77777777" w:rsidR="00E77476" w:rsidRPr="00230CBE" w:rsidRDefault="00E77476">
            <w:pPr>
              <w:rPr>
                <w:szCs w:val="21"/>
              </w:rPr>
            </w:pPr>
            <w:r w:rsidRPr="00230CBE">
              <w:rPr>
                <w:szCs w:val="21"/>
              </w:rPr>
              <w:t xml:space="preserve">Demonstration </w:t>
            </w:r>
            <w:r>
              <w:rPr>
                <w:szCs w:val="21"/>
              </w:rPr>
              <w:t>t</w:t>
            </w:r>
            <w:r w:rsidRPr="00230CBE">
              <w:rPr>
                <w:szCs w:val="21"/>
              </w:rPr>
              <w:t xml:space="preserve">hat </w:t>
            </w:r>
            <w:r>
              <w:rPr>
                <w:szCs w:val="21"/>
              </w:rPr>
              <w:t>o</w:t>
            </w:r>
            <w:r w:rsidRPr="00230CBE">
              <w:rPr>
                <w:szCs w:val="21"/>
              </w:rPr>
              <w:t xml:space="preserve">utcome of </w:t>
            </w:r>
            <w:r>
              <w:rPr>
                <w:szCs w:val="21"/>
              </w:rPr>
              <w:t>i</w:t>
            </w:r>
            <w:r w:rsidRPr="00230CBE">
              <w:rPr>
                <w:szCs w:val="21"/>
              </w:rPr>
              <w:t xml:space="preserve">nterest </w:t>
            </w:r>
            <w:r>
              <w:rPr>
                <w:szCs w:val="21"/>
              </w:rPr>
              <w:t>w</w:t>
            </w:r>
            <w:r w:rsidRPr="00230CBE">
              <w:rPr>
                <w:szCs w:val="21"/>
              </w:rPr>
              <w:t xml:space="preserve">as </w:t>
            </w:r>
            <w:r>
              <w:rPr>
                <w:szCs w:val="21"/>
              </w:rPr>
              <w:t>n</w:t>
            </w:r>
            <w:r w:rsidRPr="00230CBE">
              <w:rPr>
                <w:szCs w:val="21"/>
              </w:rPr>
              <w:t xml:space="preserve">ot </w:t>
            </w:r>
            <w:r>
              <w:rPr>
                <w:szCs w:val="21"/>
              </w:rPr>
              <w:t>p</w:t>
            </w:r>
            <w:r w:rsidRPr="00230CBE">
              <w:rPr>
                <w:szCs w:val="21"/>
              </w:rPr>
              <w:t xml:space="preserve">resent at </w:t>
            </w:r>
            <w:r>
              <w:rPr>
                <w:szCs w:val="21"/>
              </w:rPr>
              <w:t>s</w:t>
            </w:r>
            <w:r w:rsidRPr="00230CBE">
              <w:rPr>
                <w:szCs w:val="21"/>
              </w:rPr>
              <w:t xml:space="preserve">tart of </w:t>
            </w:r>
            <w:r>
              <w:rPr>
                <w:szCs w:val="21"/>
              </w:rPr>
              <w:t>s</w:t>
            </w:r>
            <w:r w:rsidRPr="00230CBE">
              <w:rPr>
                <w:szCs w:val="21"/>
              </w:rPr>
              <w:t>tudy</w:t>
            </w:r>
          </w:p>
        </w:tc>
        <w:tc>
          <w:tcPr>
            <w:tcW w:w="3138" w:type="dxa"/>
            <w:gridSpan w:val="2"/>
            <w:tcBorders>
              <w:top w:val="nil"/>
              <w:bottom w:val="nil"/>
            </w:tcBorders>
            <w:noWrap/>
            <w:hideMark/>
          </w:tcPr>
          <w:p w14:paraId="7C5804B8" w14:textId="77777777" w:rsidR="00E77476" w:rsidRPr="00230CBE" w:rsidRDefault="00E77476">
            <w:pPr>
              <w:rPr>
                <w:szCs w:val="21"/>
              </w:rPr>
            </w:pPr>
            <w:r w:rsidRPr="00230CBE">
              <w:rPr>
                <w:szCs w:val="21"/>
              </w:rPr>
              <w:t xml:space="preserve">Comparability of </w:t>
            </w:r>
            <w:r>
              <w:rPr>
                <w:szCs w:val="21"/>
              </w:rPr>
              <w:t>c</w:t>
            </w:r>
            <w:r w:rsidRPr="00230CBE">
              <w:rPr>
                <w:szCs w:val="21"/>
              </w:rPr>
              <w:t xml:space="preserve">ohorts on the </w:t>
            </w:r>
            <w:r>
              <w:rPr>
                <w:szCs w:val="21"/>
              </w:rPr>
              <w:t>b</w:t>
            </w:r>
            <w:r w:rsidRPr="00230CBE">
              <w:rPr>
                <w:szCs w:val="21"/>
              </w:rPr>
              <w:t xml:space="preserve">asis of the </w:t>
            </w:r>
            <w:r>
              <w:rPr>
                <w:szCs w:val="21"/>
              </w:rPr>
              <w:t>d</w:t>
            </w:r>
            <w:r w:rsidRPr="00230CBE">
              <w:rPr>
                <w:szCs w:val="21"/>
              </w:rPr>
              <w:t xml:space="preserve">esign or </w:t>
            </w:r>
            <w:r>
              <w:rPr>
                <w:szCs w:val="21"/>
              </w:rPr>
              <w:t>a</w:t>
            </w:r>
            <w:r w:rsidRPr="00230CBE">
              <w:rPr>
                <w:szCs w:val="21"/>
              </w:rPr>
              <w:t>nalysis</w:t>
            </w:r>
          </w:p>
        </w:tc>
        <w:tc>
          <w:tcPr>
            <w:tcW w:w="138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7B9FF8D" w14:textId="77777777" w:rsidR="00E77476" w:rsidRPr="00230CBE" w:rsidRDefault="00E77476">
            <w:pPr>
              <w:rPr>
                <w:szCs w:val="21"/>
              </w:rPr>
            </w:pPr>
            <w:r w:rsidRPr="00230CBE">
              <w:rPr>
                <w:szCs w:val="21"/>
              </w:rPr>
              <w:t xml:space="preserve">Assessment of </w:t>
            </w:r>
            <w:r>
              <w:rPr>
                <w:szCs w:val="21"/>
              </w:rPr>
              <w:t>o</w:t>
            </w:r>
            <w:r w:rsidRPr="00230CBE">
              <w:rPr>
                <w:szCs w:val="21"/>
              </w:rPr>
              <w:t>utcome</w:t>
            </w:r>
          </w:p>
        </w:tc>
        <w:tc>
          <w:tcPr>
            <w:tcW w:w="161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58DB60B" w14:textId="77777777" w:rsidR="00E77476" w:rsidRPr="00230CBE" w:rsidRDefault="00E77476">
            <w:pPr>
              <w:rPr>
                <w:szCs w:val="21"/>
              </w:rPr>
            </w:pPr>
            <w:r w:rsidRPr="00230CBE">
              <w:rPr>
                <w:szCs w:val="21"/>
              </w:rPr>
              <w:t xml:space="preserve">Median </w:t>
            </w:r>
            <w:r>
              <w:rPr>
                <w:szCs w:val="21"/>
              </w:rPr>
              <w:t>f</w:t>
            </w:r>
            <w:r w:rsidRPr="00230CBE">
              <w:rPr>
                <w:szCs w:val="21"/>
              </w:rPr>
              <w:t>ollow-</w:t>
            </w:r>
            <w:r>
              <w:rPr>
                <w:szCs w:val="21"/>
              </w:rPr>
              <w:t>u</w:t>
            </w:r>
            <w:r w:rsidRPr="00230CBE">
              <w:rPr>
                <w:szCs w:val="21"/>
              </w:rPr>
              <w:t xml:space="preserve">p </w:t>
            </w:r>
            <w:r>
              <w:rPr>
                <w:szCs w:val="21"/>
              </w:rPr>
              <w:t>g</w:t>
            </w:r>
            <w:r w:rsidRPr="00230CBE">
              <w:rPr>
                <w:szCs w:val="21"/>
              </w:rPr>
              <w:t xml:space="preserve">reater </w:t>
            </w:r>
            <w:r>
              <w:rPr>
                <w:szCs w:val="21"/>
              </w:rPr>
              <w:t>t</w:t>
            </w:r>
            <w:r w:rsidRPr="00230CBE">
              <w:rPr>
                <w:szCs w:val="21"/>
              </w:rPr>
              <w:t>han 1 year</w:t>
            </w:r>
          </w:p>
        </w:tc>
        <w:tc>
          <w:tcPr>
            <w:tcW w:w="132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88D7419" w14:textId="77777777" w:rsidR="00E77476" w:rsidRPr="00230CBE" w:rsidRDefault="00E77476">
            <w:pPr>
              <w:rPr>
                <w:szCs w:val="21"/>
              </w:rPr>
            </w:pPr>
            <w:r w:rsidRPr="00230CBE">
              <w:rPr>
                <w:szCs w:val="21"/>
              </w:rPr>
              <w:t xml:space="preserve">Adequacy of </w:t>
            </w:r>
            <w:r>
              <w:rPr>
                <w:szCs w:val="21"/>
              </w:rPr>
              <w:t>f</w:t>
            </w:r>
            <w:r w:rsidRPr="00230CBE">
              <w:rPr>
                <w:szCs w:val="21"/>
              </w:rPr>
              <w:t>ollow-</w:t>
            </w:r>
            <w:r>
              <w:rPr>
                <w:szCs w:val="21"/>
              </w:rPr>
              <w:t>u</w:t>
            </w:r>
            <w:r w:rsidRPr="00230CBE">
              <w:rPr>
                <w:szCs w:val="21"/>
              </w:rPr>
              <w:t xml:space="preserve">p of </w:t>
            </w:r>
            <w:r>
              <w:rPr>
                <w:szCs w:val="21"/>
              </w:rPr>
              <w:t>c</w:t>
            </w:r>
            <w:r w:rsidRPr="00230CBE">
              <w:rPr>
                <w:szCs w:val="21"/>
              </w:rPr>
              <w:t>ohorts</w:t>
            </w:r>
          </w:p>
        </w:tc>
        <w:tc>
          <w:tcPr>
            <w:tcW w:w="649" w:type="dxa"/>
            <w:vMerge/>
            <w:tcBorders>
              <w:top w:val="nil"/>
              <w:bottom w:val="nil"/>
            </w:tcBorders>
            <w:noWrap/>
            <w:hideMark/>
          </w:tcPr>
          <w:p w14:paraId="65ABD472" w14:textId="77777777" w:rsidR="00E77476" w:rsidRPr="00230CBE" w:rsidRDefault="00E77476">
            <w:pPr>
              <w:rPr>
                <w:szCs w:val="21"/>
              </w:rPr>
            </w:pPr>
          </w:p>
        </w:tc>
      </w:tr>
      <w:tr w:rsidR="00F34F5A" w:rsidRPr="00230CBE" w14:paraId="5FD9ADFB" w14:textId="77777777" w:rsidTr="00BE2A7B">
        <w:trPr>
          <w:trHeight w:val="300"/>
        </w:trPr>
        <w:tc>
          <w:tcPr>
            <w:tcW w:w="1942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469ADFB6" w14:textId="77777777" w:rsidR="00E77476" w:rsidRPr="00230CBE" w:rsidRDefault="00E77476" w:rsidP="008E2B2E">
            <w:pPr>
              <w:jc w:val="left"/>
              <w:rPr>
                <w:szCs w:val="21"/>
              </w:rPr>
            </w:pPr>
          </w:p>
        </w:tc>
        <w:tc>
          <w:tcPr>
            <w:tcW w:w="1853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3E8515C5" w14:textId="77777777" w:rsidR="00E77476" w:rsidRPr="00230CBE" w:rsidRDefault="00E77476">
            <w:pPr>
              <w:rPr>
                <w:szCs w:val="21"/>
              </w:rPr>
            </w:pPr>
          </w:p>
        </w:tc>
        <w:tc>
          <w:tcPr>
            <w:tcW w:w="1546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12A0F971" w14:textId="77777777" w:rsidR="00E77476" w:rsidRPr="00230CBE" w:rsidRDefault="00E77476">
            <w:pPr>
              <w:rPr>
                <w:szCs w:val="21"/>
              </w:rPr>
            </w:pPr>
          </w:p>
        </w:tc>
        <w:tc>
          <w:tcPr>
            <w:tcW w:w="1463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448E137B" w14:textId="77777777" w:rsidR="00E77476" w:rsidRPr="00230CBE" w:rsidRDefault="00E77476">
            <w:pPr>
              <w:rPr>
                <w:szCs w:val="21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198E2EB3" w14:textId="77777777" w:rsidR="00E77476" w:rsidRPr="00230CBE" w:rsidRDefault="00E77476">
            <w:pPr>
              <w:rPr>
                <w:szCs w:val="21"/>
              </w:rPr>
            </w:pPr>
          </w:p>
        </w:tc>
        <w:tc>
          <w:tcPr>
            <w:tcW w:w="140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EA25AC5" w14:textId="77777777" w:rsidR="00E77476" w:rsidRPr="00230CBE" w:rsidRDefault="00E77476">
            <w:pPr>
              <w:rPr>
                <w:szCs w:val="21"/>
              </w:rPr>
            </w:pPr>
            <w:r w:rsidRPr="00230CBE">
              <w:rPr>
                <w:szCs w:val="21"/>
              </w:rPr>
              <w:t>Age</w:t>
            </w:r>
          </w:p>
        </w:tc>
        <w:tc>
          <w:tcPr>
            <w:tcW w:w="173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5813E4A" w14:textId="77777777" w:rsidR="00E77476" w:rsidRPr="00230CBE" w:rsidRDefault="00E77476">
            <w:pPr>
              <w:rPr>
                <w:szCs w:val="21"/>
              </w:rPr>
            </w:pPr>
            <w:r w:rsidRPr="00230CBE">
              <w:rPr>
                <w:szCs w:val="21"/>
              </w:rPr>
              <w:t>Smoking history</w:t>
            </w:r>
          </w:p>
        </w:tc>
        <w:tc>
          <w:tcPr>
            <w:tcW w:w="1388" w:type="dxa"/>
            <w:vMerge/>
            <w:tcBorders>
              <w:top w:val="nil"/>
              <w:bottom w:val="single" w:sz="8" w:space="0" w:color="auto"/>
            </w:tcBorders>
          </w:tcPr>
          <w:p w14:paraId="3A3F6723" w14:textId="77777777" w:rsidR="00E77476" w:rsidRPr="00230CBE" w:rsidRDefault="00E77476">
            <w:pPr>
              <w:rPr>
                <w:szCs w:val="21"/>
              </w:rPr>
            </w:pPr>
          </w:p>
        </w:tc>
        <w:tc>
          <w:tcPr>
            <w:tcW w:w="1616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2D6483C8" w14:textId="77777777" w:rsidR="00E77476" w:rsidRPr="00230CBE" w:rsidRDefault="00E77476">
            <w:pPr>
              <w:rPr>
                <w:szCs w:val="21"/>
              </w:rPr>
            </w:pPr>
          </w:p>
        </w:tc>
        <w:tc>
          <w:tcPr>
            <w:tcW w:w="1326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04204FE0" w14:textId="77777777" w:rsidR="00E77476" w:rsidRPr="00230CBE" w:rsidRDefault="00E77476">
            <w:pPr>
              <w:rPr>
                <w:szCs w:val="21"/>
              </w:rPr>
            </w:pPr>
          </w:p>
        </w:tc>
        <w:tc>
          <w:tcPr>
            <w:tcW w:w="649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66A4EB09" w14:textId="77777777" w:rsidR="00E77476" w:rsidRPr="00230CBE" w:rsidRDefault="00E77476">
            <w:pPr>
              <w:rPr>
                <w:szCs w:val="21"/>
              </w:rPr>
            </w:pPr>
          </w:p>
        </w:tc>
      </w:tr>
      <w:tr w:rsidR="00E77476" w:rsidRPr="00230CBE" w14:paraId="05BCD030" w14:textId="77777777" w:rsidTr="00BE2A7B">
        <w:trPr>
          <w:trHeight w:val="300"/>
        </w:trPr>
        <w:tc>
          <w:tcPr>
            <w:tcW w:w="17280" w:type="dxa"/>
            <w:gridSpan w:val="11"/>
            <w:tcBorders>
              <w:top w:val="single" w:sz="8" w:space="0" w:color="auto"/>
            </w:tcBorders>
            <w:noWrap/>
            <w:hideMark/>
          </w:tcPr>
          <w:p w14:paraId="3CF45DBC" w14:textId="77777777" w:rsidR="00E77476" w:rsidRPr="00C87910" w:rsidRDefault="00E77476" w:rsidP="008E2B2E">
            <w:pPr>
              <w:jc w:val="left"/>
              <w:rPr>
                <w:i/>
                <w:iCs/>
                <w:szCs w:val="21"/>
              </w:rPr>
            </w:pPr>
            <w:r w:rsidRPr="00C87910">
              <w:rPr>
                <w:i/>
                <w:iCs/>
                <w:szCs w:val="21"/>
              </w:rPr>
              <w:t>Single-arm phase II study (n=8)</w:t>
            </w:r>
          </w:p>
        </w:tc>
      </w:tr>
      <w:tr w:rsidR="00F34F5A" w:rsidRPr="00230CBE" w14:paraId="4EE78ED4" w14:textId="77777777" w:rsidTr="00BE2A7B">
        <w:trPr>
          <w:trHeight w:val="300"/>
        </w:trPr>
        <w:tc>
          <w:tcPr>
            <w:tcW w:w="1942" w:type="dxa"/>
            <w:noWrap/>
            <w:hideMark/>
          </w:tcPr>
          <w:p w14:paraId="378B8194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Hügli, 2000</w:t>
            </w:r>
          </w:p>
        </w:tc>
        <w:tc>
          <w:tcPr>
            <w:tcW w:w="1853" w:type="dxa"/>
            <w:noWrap/>
            <w:hideMark/>
          </w:tcPr>
          <w:p w14:paraId="7DF6D0D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00B60220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617C4696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77ACD4D6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3C6E141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6604D9F8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388" w:type="dxa"/>
            <w:noWrap/>
            <w:hideMark/>
          </w:tcPr>
          <w:p w14:paraId="632ADA5B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7E07B809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092C2F74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F25241E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6</w:t>
            </w:r>
          </w:p>
        </w:tc>
      </w:tr>
      <w:tr w:rsidR="00F34F5A" w:rsidRPr="00230CBE" w14:paraId="720AC1AA" w14:textId="77777777" w:rsidTr="00BE2A7B">
        <w:trPr>
          <w:trHeight w:val="300"/>
        </w:trPr>
        <w:tc>
          <w:tcPr>
            <w:tcW w:w="1942" w:type="dxa"/>
            <w:noWrap/>
            <w:hideMark/>
          </w:tcPr>
          <w:p w14:paraId="245F45A4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Thomas, 2001</w:t>
            </w:r>
          </w:p>
        </w:tc>
        <w:tc>
          <w:tcPr>
            <w:tcW w:w="1853" w:type="dxa"/>
            <w:noWrap/>
            <w:hideMark/>
          </w:tcPr>
          <w:p w14:paraId="75FF6A4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629C6354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249B8960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7DF1E503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43EBACAF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434C948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388" w:type="dxa"/>
            <w:noWrap/>
            <w:hideMark/>
          </w:tcPr>
          <w:p w14:paraId="6BEA1E6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0F9C89AB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035A268A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4851F33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6</w:t>
            </w:r>
          </w:p>
        </w:tc>
      </w:tr>
      <w:tr w:rsidR="00F34F5A" w:rsidRPr="00230CBE" w14:paraId="11825F23" w14:textId="77777777" w:rsidTr="00BE2A7B">
        <w:trPr>
          <w:trHeight w:val="300"/>
        </w:trPr>
        <w:tc>
          <w:tcPr>
            <w:tcW w:w="1942" w:type="dxa"/>
            <w:noWrap/>
            <w:hideMark/>
          </w:tcPr>
          <w:p w14:paraId="21B4844E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Ettinger, 2005</w:t>
            </w:r>
          </w:p>
        </w:tc>
        <w:tc>
          <w:tcPr>
            <w:tcW w:w="1853" w:type="dxa"/>
            <w:noWrap/>
            <w:hideMark/>
          </w:tcPr>
          <w:p w14:paraId="25446D65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4D2572FD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30B92FB3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4B67AD0F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6366F9C7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008945A0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388" w:type="dxa"/>
            <w:noWrap/>
            <w:hideMark/>
          </w:tcPr>
          <w:p w14:paraId="2D40C80B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29471B53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27F00F84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F8FFA4E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6</w:t>
            </w:r>
          </w:p>
        </w:tc>
      </w:tr>
      <w:tr w:rsidR="00F34F5A" w:rsidRPr="00230CBE" w14:paraId="03A82A89" w14:textId="77777777" w:rsidTr="00BE2A7B">
        <w:trPr>
          <w:trHeight w:val="300"/>
        </w:trPr>
        <w:tc>
          <w:tcPr>
            <w:tcW w:w="1942" w:type="dxa"/>
            <w:noWrap/>
            <w:hideMark/>
          </w:tcPr>
          <w:p w14:paraId="518886F3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Yilmaz, 2010</w:t>
            </w:r>
          </w:p>
        </w:tc>
        <w:tc>
          <w:tcPr>
            <w:tcW w:w="1853" w:type="dxa"/>
            <w:noWrap/>
            <w:hideMark/>
          </w:tcPr>
          <w:p w14:paraId="7DADEBD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143CC570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7A6F0DC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116FD4E6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0A473421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68A78EC8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388" w:type="dxa"/>
            <w:noWrap/>
            <w:hideMark/>
          </w:tcPr>
          <w:p w14:paraId="7F1D82B7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2A2CB48C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10172153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266250C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6</w:t>
            </w:r>
          </w:p>
        </w:tc>
      </w:tr>
      <w:tr w:rsidR="00F34F5A" w:rsidRPr="00230CBE" w14:paraId="4AF65EDE" w14:textId="77777777" w:rsidTr="00BE2A7B">
        <w:trPr>
          <w:trHeight w:val="300"/>
        </w:trPr>
        <w:tc>
          <w:tcPr>
            <w:tcW w:w="1942" w:type="dxa"/>
            <w:noWrap/>
            <w:hideMark/>
          </w:tcPr>
          <w:p w14:paraId="65746FD5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CALGB 39808, 2013</w:t>
            </w:r>
          </w:p>
        </w:tc>
        <w:tc>
          <w:tcPr>
            <w:tcW w:w="1853" w:type="dxa"/>
            <w:noWrap/>
            <w:hideMark/>
          </w:tcPr>
          <w:p w14:paraId="3EF322B5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10875BEA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33DDD189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5FBC5114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567F6413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702F17BF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388" w:type="dxa"/>
            <w:noWrap/>
            <w:hideMark/>
          </w:tcPr>
          <w:p w14:paraId="59AEFB56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28ED0350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27A4CB36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814A477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6</w:t>
            </w:r>
          </w:p>
        </w:tc>
      </w:tr>
      <w:tr w:rsidR="00F34F5A" w:rsidRPr="00230CBE" w14:paraId="5246699B" w14:textId="77777777" w:rsidTr="00BE2A7B">
        <w:trPr>
          <w:trHeight w:val="300"/>
        </w:trPr>
        <w:tc>
          <w:tcPr>
            <w:tcW w:w="1942" w:type="dxa"/>
            <w:noWrap/>
            <w:hideMark/>
          </w:tcPr>
          <w:p w14:paraId="68A24B61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CALGB 30002, 2013</w:t>
            </w:r>
          </w:p>
        </w:tc>
        <w:tc>
          <w:tcPr>
            <w:tcW w:w="1853" w:type="dxa"/>
            <w:noWrap/>
            <w:hideMark/>
          </w:tcPr>
          <w:p w14:paraId="3532B52F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755DA9F5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254E0CB3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3E49E9B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3497341F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27B756AA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388" w:type="dxa"/>
            <w:noWrap/>
            <w:hideMark/>
          </w:tcPr>
          <w:p w14:paraId="3F848396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59B8E470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25207973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9E005AB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6</w:t>
            </w:r>
          </w:p>
        </w:tc>
      </w:tr>
      <w:tr w:rsidR="00F34F5A" w:rsidRPr="00230CBE" w14:paraId="75680321" w14:textId="77777777" w:rsidTr="00BE2A7B">
        <w:trPr>
          <w:trHeight w:val="300"/>
        </w:trPr>
        <w:tc>
          <w:tcPr>
            <w:tcW w:w="1942" w:type="dxa"/>
            <w:noWrap/>
            <w:hideMark/>
          </w:tcPr>
          <w:p w14:paraId="724E3C24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CALGB 30206, 2013</w:t>
            </w:r>
          </w:p>
        </w:tc>
        <w:tc>
          <w:tcPr>
            <w:tcW w:w="1853" w:type="dxa"/>
            <w:noWrap/>
            <w:hideMark/>
          </w:tcPr>
          <w:p w14:paraId="3E66334E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71CB057C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149E5133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189DBB6A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762B9996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01B005A9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388" w:type="dxa"/>
            <w:noWrap/>
            <w:hideMark/>
          </w:tcPr>
          <w:p w14:paraId="58D5C2BD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1B9CBC29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66EB1FCC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52FCA1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6</w:t>
            </w:r>
          </w:p>
        </w:tc>
      </w:tr>
      <w:tr w:rsidR="00F34F5A" w:rsidRPr="00230CBE" w14:paraId="6026E4E2" w14:textId="77777777" w:rsidTr="00BE2A7B">
        <w:trPr>
          <w:trHeight w:val="300"/>
        </w:trPr>
        <w:tc>
          <w:tcPr>
            <w:tcW w:w="1942" w:type="dxa"/>
            <w:noWrap/>
            <w:hideMark/>
          </w:tcPr>
          <w:p w14:paraId="324D0D17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Xia, 2015</w:t>
            </w:r>
          </w:p>
        </w:tc>
        <w:tc>
          <w:tcPr>
            <w:tcW w:w="1853" w:type="dxa"/>
            <w:noWrap/>
            <w:hideMark/>
          </w:tcPr>
          <w:p w14:paraId="50FBE7D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6AF95388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7A0665FD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6283962A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6D24C1D1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362C52BB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388" w:type="dxa"/>
            <w:noWrap/>
            <w:hideMark/>
          </w:tcPr>
          <w:p w14:paraId="5D6EA7AC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79236638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5E157265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7D276DD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6</w:t>
            </w:r>
          </w:p>
        </w:tc>
      </w:tr>
      <w:tr w:rsidR="00E77476" w:rsidRPr="00C87910" w14:paraId="3E77C876" w14:textId="77777777" w:rsidTr="00BE2A7B">
        <w:trPr>
          <w:trHeight w:val="300"/>
        </w:trPr>
        <w:tc>
          <w:tcPr>
            <w:tcW w:w="17280" w:type="dxa"/>
            <w:gridSpan w:val="11"/>
            <w:noWrap/>
            <w:hideMark/>
          </w:tcPr>
          <w:p w14:paraId="4F27A1D2" w14:textId="21E7A3A6" w:rsidR="00E77476" w:rsidRPr="00C87910" w:rsidRDefault="00E77476" w:rsidP="008E2B2E">
            <w:pPr>
              <w:jc w:val="left"/>
              <w:rPr>
                <w:i/>
                <w:iCs/>
                <w:szCs w:val="21"/>
              </w:rPr>
            </w:pPr>
            <w:r w:rsidRPr="00C87910">
              <w:rPr>
                <w:i/>
                <w:iCs/>
                <w:szCs w:val="21"/>
              </w:rPr>
              <w:t>Retrospective study (n=</w:t>
            </w:r>
            <w:r w:rsidR="00953C26">
              <w:rPr>
                <w:i/>
                <w:iCs/>
                <w:szCs w:val="21"/>
              </w:rPr>
              <w:t>11</w:t>
            </w:r>
            <w:r w:rsidRPr="00C87910">
              <w:rPr>
                <w:i/>
                <w:iCs/>
                <w:szCs w:val="21"/>
              </w:rPr>
              <w:t>)</w:t>
            </w:r>
          </w:p>
        </w:tc>
      </w:tr>
      <w:tr w:rsidR="00F34F5A" w:rsidRPr="00230CBE" w14:paraId="01DFDCF7" w14:textId="77777777" w:rsidTr="00E3297A">
        <w:trPr>
          <w:trHeight w:val="300"/>
        </w:trPr>
        <w:tc>
          <w:tcPr>
            <w:tcW w:w="1942" w:type="dxa"/>
            <w:noWrap/>
            <w:hideMark/>
          </w:tcPr>
          <w:p w14:paraId="1452222C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Kamath, 1998</w:t>
            </w:r>
          </w:p>
        </w:tc>
        <w:tc>
          <w:tcPr>
            <w:tcW w:w="1853" w:type="dxa"/>
            <w:noWrap/>
            <w:hideMark/>
          </w:tcPr>
          <w:p w14:paraId="2DF5BA84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47012D33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132FCFCD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2C43AFE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3BBF44B9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33BC3BF5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388" w:type="dxa"/>
            <w:noWrap/>
            <w:hideMark/>
          </w:tcPr>
          <w:p w14:paraId="5754FC2C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725AF97A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2721A0D4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023A0E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6</w:t>
            </w:r>
          </w:p>
        </w:tc>
      </w:tr>
      <w:tr w:rsidR="00F34F5A" w:rsidRPr="00230CBE" w14:paraId="63EBC286" w14:textId="77777777" w:rsidTr="00E3297A">
        <w:trPr>
          <w:trHeight w:val="300"/>
        </w:trPr>
        <w:tc>
          <w:tcPr>
            <w:tcW w:w="1942" w:type="dxa"/>
            <w:noWrap/>
            <w:hideMark/>
          </w:tcPr>
          <w:p w14:paraId="042CA190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proofErr w:type="spellStart"/>
            <w:r w:rsidRPr="00230CBE">
              <w:rPr>
                <w:szCs w:val="21"/>
              </w:rPr>
              <w:t>Khanfir</w:t>
            </w:r>
            <w:proofErr w:type="spellEnd"/>
            <w:r w:rsidRPr="00230CBE">
              <w:rPr>
                <w:szCs w:val="21"/>
              </w:rPr>
              <w:t>, 2011</w:t>
            </w:r>
          </w:p>
        </w:tc>
        <w:tc>
          <w:tcPr>
            <w:tcW w:w="1853" w:type="dxa"/>
            <w:noWrap/>
            <w:hideMark/>
          </w:tcPr>
          <w:p w14:paraId="3F3EBCC6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64DCCFE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06200B77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16647919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278675A5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6C5C124E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388" w:type="dxa"/>
            <w:noWrap/>
            <w:hideMark/>
          </w:tcPr>
          <w:p w14:paraId="23373299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179CDF97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783A6CAF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46864B1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6</w:t>
            </w:r>
          </w:p>
        </w:tc>
      </w:tr>
      <w:tr w:rsidR="00F34F5A" w:rsidRPr="00230CBE" w14:paraId="68061B1C" w14:textId="77777777" w:rsidTr="00E3297A">
        <w:trPr>
          <w:trHeight w:val="300"/>
        </w:trPr>
        <w:tc>
          <w:tcPr>
            <w:tcW w:w="1942" w:type="dxa"/>
            <w:noWrap/>
          </w:tcPr>
          <w:p w14:paraId="3BBD959B" w14:textId="0C46A4AF" w:rsidR="00D40EC6" w:rsidRPr="00230CBE" w:rsidRDefault="00D40EC6" w:rsidP="008E2B2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an</w:t>
            </w:r>
            <w:r w:rsidR="0074433F">
              <w:rPr>
                <w:szCs w:val="21"/>
              </w:rPr>
              <w:t>,</w:t>
            </w:r>
            <w:r>
              <w:rPr>
                <w:szCs w:val="21"/>
              </w:rPr>
              <w:t xml:space="preserve"> 2012</w:t>
            </w:r>
            <w:r w:rsidR="00BE2A7B">
              <w:rPr>
                <w:szCs w:val="21"/>
              </w:rPr>
              <w:t xml:space="preserve"> </w:t>
            </w:r>
          </w:p>
        </w:tc>
        <w:tc>
          <w:tcPr>
            <w:tcW w:w="1853" w:type="dxa"/>
            <w:noWrap/>
          </w:tcPr>
          <w:p w14:paraId="73213405" w14:textId="0848F127" w:rsidR="00D40EC6" w:rsidRPr="00230CBE" w:rsidRDefault="007D56D3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46" w:type="dxa"/>
            <w:noWrap/>
          </w:tcPr>
          <w:p w14:paraId="5BD5A66A" w14:textId="7158198A" w:rsidR="00D40EC6" w:rsidRPr="00230CBE" w:rsidRDefault="007D56D3" w:rsidP="008E2B2E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463" w:type="dxa"/>
            <w:noWrap/>
          </w:tcPr>
          <w:p w14:paraId="2E5E216D" w14:textId="7FB971A0" w:rsidR="00D40EC6" w:rsidRPr="00230CBE" w:rsidRDefault="007D56D3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359" w:type="dxa"/>
            <w:noWrap/>
          </w:tcPr>
          <w:p w14:paraId="6C35222B" w14:textId="6BF3B6D1" w:rsidR="00D40EC6" w:rsidRPr="00230CBE" w:rsidRDefault="007D56D3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01" w:type="dxa"/>
            <w:noWrap/>
          </w:tcPr>
          <w:p w14:paraId="4D6CC814" w14:textId="0B56037C" w:rsidR="00D40EC6" w:rsidRPr="00230CBE" w:rsidRDefault="007D56D3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737" w:type="dxa"/>
            <w:noWrap/>
          </w:tcPr>
          <w:p w14:paraId="614475DD" w14:textId="2646F5F2" w:rsidR="00D40EC6" w:rsidRPr="00230CBE" w:rsidRDefault="007D56D3" w:rsidP="008E2B2E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88" w:type="dxa"/>
            <w:noWrap/>
          </w:tcPr>
          <w:p w14:paraId="1A6A8DE2" w14:textId="7DD052DB" w:rsidR="00D40EC6" w:rsidRPr="00230CBE" w:rsidRDefault="007D56D3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16" w:type="dxa"/>
            <w:noWrap/>
          </w:tcPr>
          <w:p w14:paraId="04D1CE7A" w14:textId="3C079F35" w:rsidR="00D40EC6" w:rsidRPr="00230CBE" w:rsidRDefault="007D56D3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26" w:type="dxa"/>
            <w:noWrap/>
          </w:tcPr>
          <w:p w14:paraId="7FEADAB5" w14:textId="0B7393A4" w:rsidR="00D40EC6" w:rsidRPr="00230CBE" w:rsidRDefault="007D56D3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49" w:type="dxa"/>
            <w:noWrap/>
          </w:tcPr>
          <w:p w14:paraId="6FD56164" w14:textId="13BF2100" w:rsidR="00D40EC6" w:rsidRPr="00230CBE" w:rsidRDefault="007D56D3" w:rsidP="008E2B2E">
            <w:pPr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 w:rsidR="00F34F5A" w:rsidRPr="00230CBE" w14:paraId="05B13D9A" w14:textId="77777777" w:rsidTr="00E3297A">
        <w:trPr>
          <w:trHeight w:val="300"/>
        </w:trPr>
        <w:tc>
          <w:tcPr>
            <w:tcW w:w="1942" w:type="dxa"/>
            <w:noWrap/>
            <w:hideMark/>
          </w:tcPr>
          <w:p w14:paraId="669281FE" w14:textId="2720B480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Han, 201</w:t>
            </w:r>
            <w:r w:rsidR="00D40EC6">
              <w:rPr>
                <w:szCs w:val="21"/>
              </w:rPr>
              <w:t>5</w:t>
            </w:r>
            <w:r w:rsidR="00134F7D">
              <w:rPr>
                <w:szCs w:val="21"/>
              </w:rPr>
              <w:t>(ex</w:t>
            </w:r>
            <w:r w:rsidR="00134F7D">
              <w:rPr>
                <w:szCs w:val="21"/>
              </w:rPr>
              <w:t>c</w:t>
            </w:r>
            <w:r w:rsidR="00134F7D">
              <w:rPr>
                <w:szCs w:val="21"/>
              </w:rPr>
              <w:t>lude</w:t>
            </w:r>
            <w:r w:rsidR="00134F7D">
              <w:rPr>
                <w:szCs w:val="21"/>
              </w:rPr>
              <w:t>d</w:t>
            </w:r>
            <w:r w:rsidR="00134F7D">
              <w:rPr>
                <w:szCs w:val="21"/>
              </w:rPr>
              <w:t>)</w:t>
            </w:r>
          </w:p>
        </w:tc>
        <w:tc>
          <w:tcPr>
            <w:tcW w:w="1853" w:type="dxa"/>
            <w:noWrap/>
            <w:hideMark/>
          </w:tcPr>
          <w:p w14:paraId="1D91DC05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546" w:type="dxa"/>
            <w:noWrap/>
            <w:hideMark/>
          </w:tcPr>
          <w:p w14:paraId="7FB2711F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7BAAB323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5EA72FBD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4EDF4066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737" w:type="dxa"/>
            <w:noWrap/>
            <w:hideMark/>
          </w:tcPr>
          <w:p w14:paraId="65B6619E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388" w:type="dxa"/>
            <w:noWrap/>
            <w:hideMark/>
          </w:tcPr>
          <w:p w14:paraId="20CBDF10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48393B88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56ADBEA0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276E161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5</w:t>
            </w:r>
          </w:p>
        </w:tc>
      </w:tr>
      <w:tr w:rsidR="00F34F5A" w:rsidRPr="00230CBE" w14:paraId="1A6E61DD" w14:textId="77777777" w:rsidTr="00E3297A">
        <w:trPr>
          <w:trHeight w:val="300"/>
        </w:trPr>
        <w:tc>
          <w:tcPr>
            <w:tcW w:w="1942" w:type="dxa"/>
            <w:noWrap/>
            <w:hideMark/>
          </w:tcPr>
          <w:p w14:paraId="7B94FDFB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lastRenderedPageBreak/>
              <w:t>Wang, 2015</w:t>
            </w:r>
          </w:p>
        </w:tc>
        <w:tc>
          <w:tcPr>
            <w:tcW w:w="1853" w:type="dxa"/>
            <w:noWrap/>
            <w:hideMark/>
          </w:tcPr>
          <w:p w14:paraId="1DE07980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47A1EBF5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63" w:type="dxa"/>
            <w:noWrap/>
            <w:hideMark/>
          </w:tcPr>
          <w:p w14:paraId="29E5E248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7326BA8C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2FCF774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451EF61E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88" w:type="dxa"/>
            <w:noWrap/>
            <w:hideMark/>
          </w:tcPr>
          <w:p w14:paraId="4FD4C041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2FE051E9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4BB3186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0BB3F0B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8</w:t>
            </w:r>
          </w:p>
        </w:tc>
      </w:tr>
      <w:tr w:rsidR="00F34F5A" w:rsidRPr="00230CBE" w14:paraId="130D578C" w14:textId="77777777" w:rsidTr="00E3297A">
        <w:trPr>
          <w:trHeight w:val="300"/>
        </w:trPr>
        <w:tc>
          <w:tcPr>
            <w:tcW w:w="1942" w:type="dxa"/>
            <w:noWrap/>
            <w:hideMark/>
          </w:tcPr>
          <w:p w14:paraId="17AD1F19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Morimoto, 2016</w:t>
            </w:r>
          </w:p>
        </w:tc>
        <w:tc>
          <w:tcPr>
            <w:tcW w:w="1853" w:type="dxa"/>
            <w:noWrap/>
            <w:hideMark/>
          </w:tcPr>
          <w:p w14:paraId="678EC451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6B0E4724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1DCC299D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3C65377D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120E8CE1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533F5EBE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388" w:type="dxa"/>
            <w:noWrap/>
            <w:hideMark/>
          </w:tcPr>
          <w:p w14:paraId="4122720B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617DF3B9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37FBF758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84CBD77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6</w:t>
            </w:r>
          </w:p>
        </w:tc>
      </w:tr>
      <w:tr w:rsidR="00F34F5A" w:rsidRPr="00230CBE" w14:paraId="7B168B64" w14:textId="77777777" w:rsidTr="00E3297A">
        <w:trPr>
          <w:trHeight w:val="300"/>
        </w:trPr>
        <w:tc>
          <w:tcPr>
            <w:tcW w:w="1942" w:type="dxa"/>
            <w:noWrap/>
            <w:hideMark/>
          </w:tcPr>
          <w:p w14:paraId="01E45D1F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Zhang, 2017</w:t>
            </w:r>
          </w:p>
        </w:tc>
        <w:tc>
          <w:tcPr>
            <w:tcW w:w="1853" w:type="dxa"/>
            <w:noWrap/>
            <w:hideMark/>
          </w:tcPr>
          <w:p w14:paraId="30D517C6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79FDD288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63" w:type="dxa"/>
            <w:noWrap/>
            <w:hideMark/>
          </w:tcPr>
          <w:p w14:paraId="1982A6D1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444659B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59EBDD3A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737" w:type="dxa"/>
            <w:noWrap/>
            <w:hideMark/>
          </w:tcPr>
          <w:p w14:paraId="4892D28F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88" w:type="dxa"/>
            <w:noWrap/>
            <w:hideMark/>
          </w:tcPr>
          <w:p w14:paraId="43A4A5A5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1E7381C9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5046C380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5C6EA47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9</w:t>
            </w:r>
          </w:p>
        </w:tc>
      </w:tr>
      <w:tr w:rsidR="00F34F5A" w:rsidRPr="00230CBE" w14:paraId="55797CC9" w14:textId="77777777" w:rsidTr="00E3297A">
        <w:trPr>
          <w:trHeight w:val="300"/>
        </w:trPr>
        <w:tc>
          <w:tcPr>
            <w:tcW w:w="1942" w:type="dxa"/>
            <w:noWrap/>
            <w:hideMark/>
          </w:tcPr>
          <w:p w14:paraId="2AEE8739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proofErr w:type="spellStart"/>
            <w:r w:rsidRPr="00230CBE">
              <w:rPr>
                <w:szCs w:val="21"/>
              </w:rPr>
              <w:t>Jeong</w:t>
            </w:r>
            <w:proofErr w:type="spellEnd"/>
            <w:r w:rsidRPr="00230CBE">
              <w:rPr>
                <w:szCs w:val="21"/>
              </w:rPr>
              <w:t>, 2020</w:t>
            </w:r>
          </w:p>
        </w:tc>
        <w:tc>
          <w:tcPr>
            <w:tcW w:w="1853" w:type="dxa"/>
            <w:noWrap/>
            <w:hideMark/>
          </w:tcPr>
          <w:p w14:paraId="1BC64DFB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21AA5979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1F372EC8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230A6E7F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623DCEAF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782EF387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0</w:t>
            </w:r>
          </w:p>
        </w:tc>
        <w:tc>
          <w:tcPr>
            <w:tcW w:w="1388" w:type="dxa"/>
            <w:noWrap/>
            <w:hideMark/>
          </w:tcPr>
          <w:p w14:paraId="3C4167B9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3434EA6A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6D11C5EA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DE280F1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6</w:t>
            </w:r>
          </w:p>
        </w:tc>
      </w:tr>
      <w:tr w:rsidR="00F34F5A" w:rsidRPr="00230CBE" w14:paraId="75029D2D" w14:textId="77777777" w:rsidTr="00E3297A">
        <w:trPr>
          <w:trHeight w:val="300"/>
        </w:trPr>
        <w:tc>
          <w:tcPr>
            <w:tcW w:w="1942" w:type="dxa"/>
            <w:noWrap/>
            <w:hideMark/>
          </w:tcPr>
          <w:p w14:paraId="30B4FFB1" w14:textId="77777777" w:rsidR="00E77476" w:rsidRPr="00230CBE" w:rsidRDefault="00E77476" w:rsidP="008E2B2E">
            <w:pPr>
              <w:jc w:val="left"/>
              <w:rPr>
                <w:szCs w:val="21"/>
              </w:rPr>
            </w:pPr>
            <w:r w:rsidRPr="00230CBE">
              <w:rPr>
                <w:szCs w:val="21"/>
              </w:rPr>
              <w:t>Zayed, 2020</w:t>
            </w:r>
          </w:p>
        </w:tc>
        <w:tc>
          <w:tcPr>
            <w:tcW w:w="1853" w:type="dxa"/>
            <w:noWrap/>
            <w:hideMark/>
          </w:tcPr>
          <w:p w14:paraId="2AC1E685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6BB53F26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63" w:type="dxa"/>
            <w:noWrap/>
            <w:hideMark/>
          </w:tcPr>
          <w:p w14:paraId="234495E9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2359" w:type="dxa"/>
            <w:noWrap/>
            <w:hideMark/>
          </w:tcPr>
          <w:p w14:paraId="1937BDED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401" w:type="dxa"/>
            <w:noWrap/>
            <w:hideMark/>
          </w:tcPr>
          <w:p w14:paraId="0A7DDC02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737" w:type="dxa"/>
            <w:noWrap/>
            <w:hideMark/>
          </w:tcPr>
          <w:p w14:paraId="196DE0F7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88" w:type="dxa"/>
            <w:noWrap/>
            <w:hideMark/>
          </w:tcPr>
          <w:p w14:paraId="275C2BF7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160F5A1B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66007A33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B5CDFCD" w14:textId="77777777" w:rsidR="00E77476" w:rsidRPr="00230CBE" w:rsidRDefault="00E77476" w:rsidP="008E2B2E">
            <w:pPr>
              <w:rPr>
                <w:szCs w:val="21"/>
              </w:rPr>
            </w:pPr>
            <w:r w:rsidRPr="00230CBE">
              <w:rPr>
                <w:szCs w:val="21"/>
              </w:rPr>
              <w:t>9</w:t>
            </w:r>
          </w:p>
        </w:tc>
      </w:tr>
      <w:tr w:rsidR="003F3AAC" w:rsidRPr="00230CBE" w14:paraId="271197DE" w14:textId="77777777" w:rsidTr="00E3297A">
        <w:trPr>
          <w:trHeight w:val="300"/>
        </w:trPr>
        <w:tc>
          <w:tcPr>
            <w:tcW w:w="1942" w:type="dxa"/>
            <w:noWrap/>
          </w:tcPr>
          <w:p w14:paraId="6B6E85C2" w14:textId="1E21F9CD" w:rsidR="003F3AAC" w:rsidRPr="00230CBE" w:rsidRDefault="003F3AAC" w:rsidP="008E2B2E">
            <w:pPr>
              <w:jc w:val="left"/>
              <w:rPr>
                <w:szCs w:val="21"/>
              </w:rPr>
            </w:pPr>
            <w:proofErr w:type="spellStart"/>
            <w:r w:rsidRPr="003F3AAC">
              <w:rPr>
                <w:szCs w:val="21"/>
              </w:rPr>
              <w:t>Atci</w:t>
            </w:r>
            <w:proofErr w:type="spellEnd"/>
            <w:r>
              <w:rPr>
                <w:szCs w:val="21"/>
              </w:rPr>
              <w:t>,</w:t>
            </w:r>
            <w:r w:rsidRPr="003F3AAC">
              <w:rPr>
                <w:szCs w:val="21"/>
              </w:rPr>
              <w:t xml:space="preserve"> 2021</w:t>
            </w:r>
          </w:p>
        </w:tc>
        <w:tc>
          <w:tcPr>
            <w:tcW w:w="1853" w:type="dxa"/>
            <w:noWrap/>
          </w:tcPr>
          <w:p w14:paraId="0A0E4E2E" w14:textId="1878E8AB" w:rsidR="003F3AAC" w:rsidRPr="00230CBE" w:rsidRDefault="003F3AAC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46" w:type="dxa"/>
            <w:noWrap/>
          </w:tcPr>
          <w:p w14:paraId="61D9E0FF" w14:textId="7182AEA0" w:rsidR="003F3AAC" w:rsidRPr="00230CBE" w:rsidRDefault="003F3AAC" w:rsidP="008E2B2E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463" w:type="dxa"/>
            <w:noWrap/>
          </w:tcPr>
          <w:p w14:paraId="7E998FDE" w14:textId="3D722D68" w:rsidR="003F3AAC" w:rsidRPr="00230CBE" w:rsidRDefault="003F3AAC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359" w:type="dxa"/>
            <w:noWrap/>
          </w:tcPr>
          <w:p w14:paraId="643133CE" w14:textId="6044BD3B" w:rsidR="003F3AAC" w:rsidRPr="00230CBE" w:rsidRDefault="003F3AAC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01" w:type="dxa"/>
            <w:noWrap/>
          </w:tcPr>
          <w:p w14:paraId="4E9D3EED" w14:textId="481C6117" w:rsidR="003F3AAC" w:rsidRPr="00230CBE" w:rsidRDefault="003F3AAC" w:rsidP="008E2B2E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737" w:type="dxa"/>
            <w:noWrap/>
          </w:tcPr>
          <w:p w14:paraId="0183E2D1" w14:textId="03C59556" w:rsidR="003F3AAC" w:rsidRPr="00230CBE" w:rsidRDefault="003F3AAC" w:rsidP="008E2B2E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88" w:type="dxa"/>
            <w:noWrap/>
          </w:tcPr>
          <w:p w14:paraId="3BA121CD" w14:textId="4DFEBFE2" w:rsidR="003F3AAC" w:rsidRPr="00230CBE" w:rsidRDefault="003F3AAC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16" w:type="dxa"/>
            <w:noWrap/>
          </w:tcPr>
          <w:p w14:paraId="2F9A7FF4" w14:textId="4114316B" w:rsidR="003F3AAC" w:rsidRPr="00230CBE" w:rsidRDefault="003F3AAC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26" w:type="dxa"/>
            <w:noWrap/>
          </w:tcPr>
          <w:p w14:paraId="552B87B6" w14:textId="3EB8BA6D" w:rsidR="003F3AAC" w:rsidRPr="00230CBE" w:rsidRDefault="003F3AAC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49" w:type="dxa"/>
            <w:noWrap/>
          </w:tcPr>
          <w:p w14:paraId="02022351" w14:textId="4FD4B84B" w:rsidR="003F3AAC" w:rsidRPr="00230CBE" w:rsidRDefault="003F3AAC" w:rsidP="008E2B2E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 w:rsidR="00BA7239" w:rsidRPr="00230CBE" w14:paraId="3D80D3AA" w14:textId="77777777" w:rsidTr="00E3297A">
        <w:trPr>
          <w:trHeight w:val="300"/>
        </w:trPr>
        <w:tc>
          <w:tcPr>
            <w:tcW w:w="1942" w:type="dxa"/>
            <w:noWrap/>
          </w:tcPr>
          <w:p w14:paraId="0A9E6D25" w14:textId="643B61E7" w:rsidR="00BA7239" w:rsidRPr="003F3AAC" w:rsidRDefault="00B500AC" w:rsidP="008E2B2E">
            <w:pPr>
              <w:jc w:val="left"/>
              <w:rPr>
                <w:szCs w:val="21"/>
              </w:rPr>
            </w:pPr>
            <w:proofErr w:type="spellStart"/>
            <w:r w:rsidRPr="00B500AC">
              <w:rPr>
                <w:szCs w:val="21"/>
              </w:rPr>
              <w:t>Doshita</w:t>
            </w:r>
            <w:proofErr w:type="spellEnd"/>
            <w:r w:rsidRPr="00B500AC">
              <w:rPr>
                <w:szCs w:val="21"/>
              </w:rPr>
              <w:t>, 2021</w:t>
            </w:r>
          </w:p>
        </w:tc>
        <w:tc>
          <w:tcPr>
            <w:tcW w:w="1853" w:type="dxa"/>
            <w:noWrap/>
          </w:tcPr>
          <w:p w14:paraId="7ACDD524" w14:textId="5527D773" w:rsidR="00BA7239" w:rsidRDefault="00B500AC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46" w:type="dxa"/>
            <w:noWrap/>
          </w:tcPr>
          <w:p w14:paraId="4576C8D4" w14:textId="74812C45" w:rsidR="00BA7239" w:rsidRDefault="00B500AC" w:rsidP="008E2B2E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463" w:type="dxa"/>
            <w:noWrap/>
          </w:tcPr>
          <w:p w14:paraId="79034581" w14:textId="1A8C3693" w:rsidR="00BA7239" w:rsidRDefault="00B500AC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359" w:type="dxa"/>
            <w:noWrap/>
          </w:tcPr>
          <w:p w14:paraId="0D8E5390" w14:textId="10166146" w:rsidR="00BA7239" w:rsidRDefault="00B500AC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01" w:type="dxa"/>
            <w:noWrap/>
          </w:tcPr>
          <w:p w14:paraId="28286BCB" w14:textId="459E72ED" w:rsidR="00BA7239" w:rsidRDefault="00B500AC" w:rsidP="008E2B2E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737" w:type="dxa"/>
            <w:noWrap/>
          </w:tcPr>
          <w:p w14:paraId="31BC123B" w14:textId="6AABC649" w:rsidR="00BA7239" w:rsidRDefault="00B500AC" w:rsidP="008E2B2E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88" w:type="dxa"/>
            <w:noWrap/>
          </w:tcPr>
          <w:p w14:paraId="17141FDA" w14:textId="5AE2D6B4" w:rsidR="00BA7239" w:rsidRDefault="00B500AC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16" w:type="dxa"/>
            <w:noWrap/>
          </w:tcPr>
          <w:p w14:paraId="7A16AD6E" w14:textId="4B539EB7" w:rsidR="00BA7239" w:rsidRDefault="00B500AC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26" w:type="dxa"/>
            <w:noWrap/>
          </w:tcPr>
          <w:p w14:paraId="530860DA" w14:textId="61FCBED3" w:rsidR="00BA7239" w:rsidRDefault="00B500AC" w:rsidP="008E2B2E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49" w:type="dxa"/>
            <w:noWrap/>
          </w:tcPr>
          <w:p w14:paraId="037869D5" w14:textId="38319785" w:rsidR="00BA7239" w:rsidRDefault="00B500AC" w:rsidP="008E2B2E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</w:tbl>
    <w:p w14:paraId="0054C229" w14:textId="77777777" w:rsidR="00E77476" w:rsidRDefault="00E77476">
      <w:pPr>
        <w:rPr>
          <w:rFonts w:ascii="Times New Roman" w:hAnsi="Times New Roman" w:cs="Times New Roman"/>
          <w:b/>
          <w:bCs/>
          <w:sz w:val="24"/>
        </w:rPr>
      </w:pPr>
    </w:p>
    <w:p w14:paraId="4EA94748" w14:textId="77777777" w:rsidR="00E77476" w:rsidRPr="002F591E" w:rsidRDefault="00E77476" w:rsidP="003B37D4">
      <w:pPr>
        <w:pStyle w:val="Heading1"/>
        <w:rPr>
          <w:rFonts w:ascii="Times New Roman" w:hAnsi="Times New Roman" w:cs="Times New Roman"/>
          <w:sz w:val="24"/>
        </w:rPr>
      </w:pPr>
      <w:r w:rsidRPr="003B37D4">
        <w:rPr>
          <w:rFonts w:ascii="Times New Roman" w:hAnsi="Times New Roman" w:cs="Times New Roman"/>
          <w:sz w:val="24"/>
        </w:rPr>
        <w:t>Supplementary Table 6.</w:t>
      </w:r>
      <w:r w:rsidRPr="002F591E">
        <w:rPr>
          <w:rFonts w:ascii="Times New Roman" w:hAnsi="Times New Roman" w:cs="Times New Roman"/>
          <w:sz w:val="24"/>
        </w:rPr>
        <w:t xml:space="preserve"> Four subgroups for </w:t>
      </w:r>
      <w:r>
        <w:rPr>
          <w:rFonts w:ascii="Times New Roman" w:hAnsi="Times New Roman" w:cs="Times New Roman"/>
          <w:sz w:val="24"/>
        </w:rPr>
        <w:t>p</w:t>
      </w:r>
      <w:r w:rsidRPr="002F591E">
        <w:rPr>
          <w:rFonts w:ascii="Times New Roman" w:hAnsi="Times New Roman" w:cs="Times New Roman"/>
          <w:sz w:val="24"/>
        </w:rPr>
        <w:t>hase Ⅲ randomized controlled trials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7"/>
        <w:gridCol w:w="1780"/>
      </w:tblGrid>
      <w:tr w:rsidR="00E77476" w:rsidRPr="002F591E" w14:paraId="1A2C989E" w14:textId="77777777" w:rsidTr="008E2B2E">
        <w:trPr>
          <w:trHeight w:val="300"/>
        </w:trPr>
        <w:tc>
          <w:tcPr>
            <w:tcW w:w="277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206B53" w14:textId="77777777" w:rsidR="00E77476" w:rsidRPr="002F591E" w:rsidRDefault="00E77476" w:rsidP="008E2B2E">
            <w:r w:rsidRPr="002F591E">
              <w:rPr>
                <w:rFonts w:hint="eastAsia"/>
              </w:rPr>
              <w:t>Subgroup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C23309" w14:textId="77777777" w:rsidR="00E77476" w:rsidRPr="002F591E" w:rsidRDefault="00E77476">
            <w:r w:rsidRPr="002F591E">
              <w:rPr>
                <w:rFonts w:hint="eastAsia"/>
              </w:rPr>
              <w:t>Study</w:t>
            </w:r>
          </w:p>
        </w:tc>
      </w:tr>
      <w:tr w:rsidR="00E77476" w:rsidRPr="002F591E" w14:paraId="3D46B383" w14:textId="77777777" w:rsidTr="008E2B2E">
        <w:trPr>
          <w:trHeight w:val="300"/>
        </w:trPr>
        <w:tc>
          <w:tcPr>
            <w:tcW w:w="2777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3BE7AFA7" w14:textId="77777777" w:rsidR="00E77476" w:rsidRPr="002F591E" w:rsidRDefault="00E77476">
            <w:r w:rsidRPr="002F591E">
              <w:rPr>
                <w:rFonts w:hint="eastAsia"/>
              </w:rPr>
              <w:t>Different chemotherapy</w:t>
            </w:r>
          </w:p>
        </w:tc>
        <w:tc>
          <w:tcPr>
            <w:tcW w:w="1780" w:type="dxa"/>
            <w:tcBorders>
              <w:top w:val="single" w:sz="8" w:space="0" w:color="auto"/>
            </w:tcBorders>
            <w:noWrap/>
            <w:hideMark/>
          </w:tcPr>
          <w:p w14:paraId="424A73BB" w14:textId="77777777" w:rsidR="00E77476" w:rsidRPr="002F591E" w:rsidRDefault="00E77476">
            <w:r w:rsidRPr="002F591E">
              <w:rPr>
                <w:rFonts w:hint="eastAsia"/>
              </w:rPr>
              <w:t>Jett, 1990</w:t>
            </w:r>
          </w:p>
        </w:tc>
      </w:tr>
      <w:tr w:rsidR="00E77476" w:rsidRPr="002F591E" w14:paraId="28B86FF0" w14:textId="77777777" w:rsidTr="008E2B2E">
        <w:trPr>
          <w:trHeight w:val="300"/>
        </w:trPr>
        <w:tc>
          <w:tcPr>
            <w:tcW w:w="2777" w:type="dxa"/>
            <w:vMerge/>
            <w:noWrap/>
            <w:hideMark/>
          </w:tcPr>
          <w:p w14:paraId="5C61759D" w14:textId="77777777" w:rsidR="00E77476" w:rsidRPr="002F591E" w:rsidRDefault="00E77476"/>
        </w:tc>
        <w:tc>
          <w:tcPr>
            <w:tcW w:w="1780" w:type="dxa"/>
            <w:noWrap/>
            <w:hideMark/>
          </w:tcPr>
          <w:p w14:paraId="21E9FDC0" w14:textId="77777777" w:rsidR="00E77476" w:rsidRPr="002F591E" w:rsidRDefault="00E77476">
            <w:r w:rsidRPr="002F591E">
              <w:rPr>
                <w:rFonts w:hint="eastAsia"/>
              </w:rPr>
              <w:t>Sculier, 2008</w:t>
            </w:r>
          </w:p>
        </w:tc>
      </w:tr>
      <w:tr w:rsidR="00E77476" w:rsidRPr="002F591E" w14:paraId="37DFCBD7" w14:textId="77777777" w:rsidTr="008E2B2E">
        <w:trPr>
          <w:trHeight w:val="300"/>
        </w:trPr>
        <w:tc>
          <w:tcPr>
            <w:tcW w:w="2777" w:type="dxa"/>
            <w:vMerge/>
            <w:noWrap/>
            <w:hideMark/>
          </w:tcPr>
          <w:p w14:paraId="46AB2513" w14:textId="77777777" w:rsidR="00E77476" w:rsidRPr="002F591E" w:rsidRDefault="00E77476"/>
        </w:tc>
        <w:tc>
          <w:tcPr>
            <w:tcW w:w="1780" w:type="dxa"/>
            <w:noWrap/>
            <w:hideMark/>
          </w:tcPr>
          <w:p w14:paraId="2EBA3068" w14:textId="77777777" w:rsidR="00E77476" w:rsidRPr="002F591E" w:rsidRDefault="00E77476">
            <w:r w:rsidRPr="002F591E">
              <w:rPr>
                <w:rFonts w:hint="eastAsia"/>
              </w:rPr>
              <w:t>Kubota, 2014</w:t>
            </w:r>
          </w:p>
        </w:tc>
      </w:tr>
      <w:tr w:rsidR="00E77476" w:rsidRPr="002F591E" w14:paraId="319B1C2D" w14:textId="77777777" w:rsidTr="008E2B2E">
        <w:trPr>
          <w:trHeight w:val="300"/>
        </w:trPr>
        <w:tc>
          <w:tcPr>
            <w:tcW w:w="2777" w:type="dxa"/>
            <w:vMerge w:val="restart"/>
            <w:shd w:val="clear" w:color="auto" w:fill="E7E6E6" w:themeFill="background2"/>
            <w:noWrap/>
            <w:hideMark/>
          </w:tcPr>
          <w:p w14:paraId="1F9BCA94" w14:textId="77777777" w:rsidR="00E77476" w:rsidRPr="002F591E" w:rsidRDefault="00E77476">
            <w:r w:rsidRPr="002F591E">
              <w:rPr>
                <w:rFonts w:hint="eastAsia"/>
              </w:rPr>
              <w:t>Nov</w:t>
            </w:r>
            <w:r>
              <w:rPr>
                <w:rFonts w:hint="eastAsia"/>
              </w:rPr>
              <w:t>e</w:t>
            </w:r>
            <w:r w:rsidRPr="002F591E">
              <w:rPr>
                <w:rFonts w:hint="eastAsia"/>
              </w:rPr>
              <w:t>l drug</w:t>
            </w:r>
          </w:p>
        </w:tc>
        <w:tc>
          <w:tcPr>
            <w:tcW w:w="1780" w:type="dxa"/>
            <w:shd w:val="clear" w:color="auto" w:fill="E7E6E6" w:themeFill="background2"/>
            <w:noWrap/>
            <w:hideMark/>
          </w:tcPr>
          <w:p w14:paraId="36B75094" w14:textId="77777777" w:rsidR="00E77476" w:rsidRPr="002F591E" w:rsidRDefault="00E77476">
            <w:r w:rsidRPr="002F591E">
              <w:rPr>
                <w:rFonts w:hint="eastAsia"/>
              </w:rPr>
              <w:t>Giaccone, 2005</w:t>
            </w:r>
          </w:p>
        </w:tc>
      </w:tr>
      <w:tr w:rsidR="00E77476" w:rsidRPr="002F591E" w14:paraId="7A95E5FE" w14:textId="77777777" w:rsidTr="008E2B2E">
        <w:trPr>
          <w:trHeight w:val="300"/>
        </w:trPr>
        <w:tc>
          <w:tcPr>
            <w:tcW w:w="2777" w:type="dxa"/>
            <w:vMerge/>
            <w:shd w:val="clear" w:color="auto" w:fill="E7E6E6" w:themeFill="background2"/>
            <w:noWrap/>
            <w:hideMark/>
          </w:tcPr>
          <w:p w14:paraId="2694BF18" w14:textId="77777777" w:rsidR="00E77476" w:rsidRPr="002F591E" w:rsidRDefault="00E77476"/>
        </w:tc>
        <w:tc>
          <w:tcPr>
            <w:tcW w:w="1780" w:type="dxa"/>
            <w:shd w:val="clear" w:color="auto" w:fill="E7E6E6" w:themeFill="background2"/>
            <w:noWrap/>
            <w:hideMark/>
          </w:tcPr>
          <w:p w14:paraId="3373BFE8" w14:textId="77777777" w:rsidR="00E77476" w:rsidRPr="002F591E" w:rsidRDefault="00E77476">
            <w:r w:rsidRPr="002F591E">
              <w:rPr>
                <w:rFonts w:hint="eastAsia"/>
              </w:rPr>
              <w:t>McClay, 2005</w:t>
            </w:r>
          </w:p>
        </w:tc>
      </w:tr>
      <w:tr w:rsidR="00E77476" w:rsidRPr="002F591E" w14:paraId="229F0FCE" w14:textId="77777777" w:rsidTr="008E2B2E">
        <w:trPr>
          <w:trHeight w:val="300"/>
        </w:trPr>
        <w:tc>
          <w:tcPr>
            <w:tcW w:w="2777" w:type="dxa"/>
            <w:vMerge w:val="restart"/>
            <w:noWrap/>
            <w:hideMark/>
          </w:tcPr>
          <w:p w14:paraId="63A542BF" w14:textId="77777777" w:rsidR="00E77476" w:rsidRPr="002F591E" w:rsidRDefault="00E77476">
            <w:r w:rsidRPr="002F591E">
              <w:rPr>
                <w:rFonts w:hint="eastAsia"/>
              </w:rPr>
              <w:t>Early vs late radiotherapy</w:t>
            </w:r>
          </w:p>
        </w:tc>
        <w:tc>
          <w:tcPr>
            <w:tcW w:w="1780" w:type="dxa"/>
            <w:noWrap/>
            <w:hideMark/>
          </w:tcPr>
          <w:p w14:paraId="55FE94CB" w14:textId="77777777" w:rsidR="00E77476" w:rsidRPr="002F591E" w:rsidRDefault="00E77476">
            <w:r w:rsidRPr="002F591E">
              <w:rPr>
                <w:rFonts w:hint="eastAsia"/>
              </w:rPr>
              <w:t>Murray, 1993</w:t>
            </w:r>
          </w:p>
        </w:tc>
      </w:tr>
      <w:tr w:rsidR="00E77476" w:rsidRPr="002F591E" w14:paraId="43259C5C" w14:textId="77777777" w:rsidTr="008E2B2E">
        <w:trPr>
          <w:trHeight w:val="300"/>
        </w:trPr>
        <w:tc>
          <w:tcPr>
            <w:tcW w:w="2777" w:type="dxa"/>
            <w:vMerge/>
            <w:noWrap/>
            <w:hideMark/>
          </w:tcPr>
          <w:p w14:paraId="4B2E266E" w14:textId="77777777" w:rsidR="00E77476" w:rsidRPr="002F591E" w:rsidRDefault="00E77476"/>
        </w:tc>
        <w:tc>
          <w:tcPr>
            <w:tcW w:w="1780" w:type="dxa"/>
            <w:noWrap/>
            <w:hideMark/>
          </w:tcPr>
          <w:p w14:paraId="44852693" w14:textId="77777777" w:rsidR="00E77476" w:rsidRPr="002F591E" w:rsidRDefault="00E77476">
            <w:r w:rsidRPr="002F591E">
              <w:rPr>
                <w:rFonts w:hint="eastAsia"/>
              </w:rPr>
              <w:t>Takada, 2002</w:t>
            </w:r>
          </w:p>
        </w:tc>
      </w:tr>
      <w:tr w:rsidR="00E77476" w:rsidRPr="002F591E" w14:paraId="2FCD24B7" w14:textId="77777777" w:rsidTr="008E2B2E">
        <w:trPr>
          <w:trHeight w:val="300"/>
        </w:trPr>
        <w:tc>
          <w:tcPr>
            <w:tcW w:w="2777" w:type="dxa"/>
            <w:vMerge/>
            <w:noWrap/>
            <w:hideMark/>
          </w:tcPr>
          <w:p w14:paraId="14EC4FCA" w14:textId="77777777" w:rsidR="00E77476" w:rsidRPr="002F591E" w:rsidRDefault="00E77476"/>
        </w:tc>
        <w:tc>
          <w:tcPr>
            <w:tcW w:w="1780" w:type="dxa"/>
            <w:noWrap/>
            <w:hideMark/>
          </w:tcPr>
          <w:p w14:paraId="48BDAE1B" w14:textId="77777777" w:rsidR="00E77476" w:rsidRPr="002F591E" w:rsidRDefault="00E77476">
            <w:r w:rsidRPr="002F591E">
              <w:rPr>
                <w:rFonts w:hint="eastAsia"/>
              </w:rPr>
              <w:t>Sun, 2013</w:t>
            </w:r>
          </w:p>
        </w:tc>
      </w:tr>
      <w:tr w:rsidR="00E77476" w:rsidRPr="002F591E" w14:paraId="23AC5E87" w14:textId="77777777" w:rsidTr="008E2B2E">
        <w:trPr>
          <w:trHeight w:val="300"/>
        </w:trPr>
        <w:tc>
          <w:tcPr>
            <w:tcW w:w="2777" w:type="dxa"/>
            <w:vMerge w:val="restart"/>
            <w:shd w:val="clear" w:color="auto" w:fill="E7E6E6" w:themeFill="background2"/>
            <w:noWrap/>
            <w:hideMark/>
          </w:tcPr>
          <w:p w14:paraId="6C065153" w14:textId="77777777" w:rsidR="00E77476" w:rsidRPr="002F591E" w:rsidRDefault="00E77476">
            <w:r w:rsidRPr="002F591E">
              <w:rPr>
                <w:rFonts w:hint="eastAsia"/>
              </w:rPr>
              <w:t>Different radiotherapy model</w:t>
            </w:r>
          </w:p>
        </w:tc>
        <w:tc>
          <w:tcPr>
            <w:tcW w:w="1780" w:type="dxa"/>
            <w:shd w:val="clear" w:color="auto" w:fill="E7E6E6" w:themeFill="background2"/>
            <w:noWrap/>
            <w:hideMark/>
          </w:tcPr>
          <w:p w14:paraId="496ADCFB" w14:textId="77777777" w:rsidR="00E77476" w:rsidRPr="002F591E" w:rsidRDefault="00E77476">
            <w:r w:rsidRPr="002F591E">
              <w:rPr>
                <w:rFonts w:hint="eastAsia"/>
              </w:rPr>
              <w:t>Gregor, 1997</w:t>
            </w:r>
          </w:p>
        </w:tc>
      </w:tr>
      <w:tr w:rsidR="00E77476" w:rsidRPr="002F591E" w14:paraId="55F70E8D" w14:textId="77777777" w:rsidTr="008E2B2E">
        <w:trPr>
          <w:trHeight w:val="300"/>
        </w:trPr>
        <w:tc>
          <w:tcPr>
            <w:tcW w:w="2777" w:type="dxa"/>
            <w:vMerge/>
            <w:shd w:val="clear" w:color="auto" w:fill="E7E6E6" w:themeFill="background2"/>
            <w:noWrap/>
            <w:hideMark/>
          </w:tcPr>
          <w:p w14:paraId="26B3369D" w14:textId="77777777" w:rsidR="00E77476" w:rsidRPr="002F591E" w:rsidRDefault="00E77476"/>
        </w:tc>
        <w:tc>
          <w:tcPr>
            <w:tcW w:w="1780" w:type="dxa"/>
            <w:shd w:val="clear" w:color="auto" w:fill="E7E6E6" w:themeFill="background2"/>
            <w:noWrap/>
            <w:hideMark/>
          </w:tcPr>
          <w:p w14:paraId="4442E925" w14:textId="77777777" w:rsidR="00E77476" w:rsidRPr="002F591E" w:rsidRDefault="00E77476">
            <w:r w:rsidRPr="002F591E">
              <w:rPr>
                <w:rFonts w:hint="eastAsia"/>
              </w:rPr>
              <w:t>Turrisi, 1999</w:t>
            </w:r>
          </w:p>
        </w:tc>
      </w:tr>
      <w:tr w:rsidR="00E77476" w:rsidRPr="002F591E" w14:paraId="195E8A92" w14:textId="77777777" w:rsidTr="008E2B2E">
        <w:trPr>
          <w:trHeight w:val="300"/>
        </w:trPr>
        <w:tc>
          <w:tcPr>
            <w:tcW w:w="2777" w:type="dxa"/>
            <w:vMerge/>
            <w:shd w:val="clear" w:color="auto" w:fill="E7E6E6" w:themeFill="background2"/>
            <w:noWrap/>
            <w:hideMark/>
          </w:tcPr>
          <w:p w14:paraId="01F61676" w14:textId="77777777" w:rsidR="00E77476" w:rsidRPr="002F591E" w:rsidRDefault="00E77476"/>
        </w:tc>
        <w:tc>
          <w:tcPr>
            <w:tcW w:w="1780" w:type="dxa"/>
            <w:shd w:val="clear" w:color="auto" w:fill="E7E6E6" w:themeFill="background2"/>
            <w:noWrap/>
            <w:hideMark/>
          </w:tcPr>
          <w:p w14:paraId="58C85B2C" w14:textId="77777777" w:rsidR="00E77476" w:rsidRPr="002F591E" w:rsidRDefault="00E77476">
            <w:r w:rsidRPr="002F591E">
              <w:rPr>
                <w:rFonts w:hint="eastAsia"/>
              </w:rPr>
              <w:t>Schild, 2004</w:t>
            </w:r>
          </w:p>
        </w:tc>
      </w:tr>
      <w:tr w:rsidR="00E77476" w:rsidRPr="002F591E" w14:paraId="26C54E84" w14:textId="77777777" w:rsidTr="008E2B2E">
        <w:trPr>
          <w:trHeight w:val="300"/>
        </w:trPr>
        <w:tc>
          <w:tcPr>
            <w:tcW w:w="2777" w:type="dxa"/>
            <w:vMerge/>
            <w:shd w:val="clear" w:color="auto" w:fill="E7E6E6" w:themeFill="background2"/>
            <w:noWrap/>
            <w:hideMark/>
          </w:tcPr>
          <w:p w14:paraId="5AF6B683" w14:textId="77777777" w:rsidR="00E77476" w:rsidRPr="002F591E" w:rsidRDefault="00E77476"/>
        </w:tc>
        <w:tc>
          <w:tcPr>
            <w:tcW w:w="1780" w:type="dxa"/>
            <w:shd w:val="clear" w:color="auto" w:fill="E7E6E6" w:themeFill="background2"/>
            <w:noWrap/>
            <w:hideMark/>
          </w:tcPr>
          <w:p w14:paraId="45C4B7A0" w14:textId="77777777" w:rsidR="00E77476" w:rsidRPr="002F591E" w:rsidRDefault="00E77476">
            <w:r w:rsidRPr="002F591E">
              <w:rPr>
                <w:rFonts w:hint="eastAsia"/>
              </w:rPr>
              <w:t>Blackstock, 2005</w:t>
            </w:r>
          </w:p>
        </w:tc>
      </w:tr>
      <w:tr w:rsidR="00E77476" w:rsidRPr="002F591E" w14:paraId="5383DD48" w14:textId="77777777" w:rsidTr="008E2B2E">
        <w:trPr>
          <w:trHeight w:val="300"/>
        </w:trPr>
        <w:tc>
          <w:tcPr>
            <w:tcW w:w="2777" w:type="dxa"/>
            <w:vMerge/>
            <w:shd w:val="clear" w:color="auto" w:fill="E7E6E6" w:themeFill="background2"/>
            <w:noWrap/>
            <w:hideMark/>
          </w:tcPr>
          <w:p w14:paraId="7A61EC2D" w14:textId="77777777" w:rsidR="00E77476" w:rsidRPr="002F591E" w:rsidRDefault="00E77476"/>
        </w:tc>
        <w:tc>
          <w:tcPr>
            <w:tcW w:w="1780" w:type="dxa"/>
            <w:shd w:val="clear" w:color="auto" w:fill="E7E6E6" w:themeFill="background2"/>
            <w:noWrap/>
            <w:hideMark/>
          </w:tcPr>
          <w:p w14:paraId="19AE6C77" w14:textId="77777777" w:rsidR="00E77476" w:rsidRPr="002F591E" w:rsidRDefault="00E77476">
            <w:r w:rsidRPr="002F591E">
              <w:rPr>
                <w:rFonts w:hint="eastAsia"/>
              </w:rPr>
              <w:t>Le P</w:t>
            </w:r>
            <w:r w:rsidRPr="002F591E">
              <w:rPr>
                <w:rFonts w:hint="eastAsia"/>
              </w:rPr>
              <w:t>é</w:t>
            </w:r>
            <w:r w:rsidRPr="002F591E">
              <w:rPr>
                <w:rFonts w:hint="eastAsia"/>
              </w:rPr>
              <w:t>choux, 2009</w:t>
            </w:r>
          </w:p>
        </w:tc>
      </w:tr>
      <w:tr w:rsidR="00E77476" w:rsidRPr="002F591E" w14:paraId="40633DA5" w14:textId="77777777" w:rsidTr="008E2B2E">
        <w:trPr>
          <w:trHeight w:val="300"/>
        </w:trPr>
        <w:tc>
          <w:tcPr>
            <w:tcW w:w="2777" w:type="dxa"/>
            <w:vMerge/>
            <w:shd w:val="clear" w:color="auto" w:fill="E7E6E6" w:themeFill="background2"/>
            <w:noWrap/>
            <w:hideMark/>
          </w:tcPr>
          <w:p w14:paraId="04CCFB03" w14:textId="77777777" w:rsidR="00E77476" w:rsidRPr="002F591E" w:rsidRDefault="00E77476"/>
        </w:tc>
        <w:tc>
          <w:tcPr>
            <w:tcW w:w="1780" w:type="dxa"/>
            <w:shd w:val="clear" w:color="auto" w:fill="E7E6E6" w:themeFill="background2"/>
            <w:noWrap/>
            <w:hideMark/>
          </w:tcPr>
          <w:p w14:paraId="46C64C20" w14:textId="77777777" w:rsidR="00E77476" w:rsidRPr="002F591E" w:rsidRDefault="00E77476">
            <w:r w:rsidRPr="002F591E">
              <w:rPr>
                <w:rFonts w:hint="eastAsia"/>
              </w:rPr>
              <w:t>Faivre-Finn, 2017</w:t>
            </w:r>
          </w:p>
        </w:tc>
      </w:tr>
      <w:tr w:rsidR="00E77476" w:rsidRPr="002F591E" w14:paraId="04238096" w14:textId="77777777" w:rsidTr="008E2B2E">
        <w:trPr>
          <w:trHeight w:val="300"/>
        </w:trPr>
        <w:tc>
          <w:tcPr>
            <w:tcW w:w="2777" w:type="dxa"/>
            <w:vMerge/>
            <w:shd w:val="clear" w:color="auto" w:fill="E7E6E6" w:themeFill="background2"/>
            <w:noWrap/>
            <w:hideMark/>
          </w:tcPr>
          <w:p w14:paraId="3A40AA80" w14:textId="77777777" w:rsidR="00E77476" w:rsidRPr="002F591E" w:rsidRDefault="00E77476"/>
        </w:tc>
        <w:tc>
          <w:tcPr>
            <w:tcW w:w="1780" w:type="dxa"/>
            <w:shd w:val="clear" w:color="auto" w:fill="E7E6E6" w:themeFill="background2"/>
            <w:noWrap/>
            <w:hideMark/>
          </w:tcPr>
          <w:p w14:paraId="5DD9B5E2" w14:textId="77777777" w:rsidR="00E77476" w:rsidRPr="002F591E" w:rsidRDefault="00E77476">
            <w:r w:rsidRPr="002F591E">
              <w:rPr>
                <w:rFonts w:hint="eastAsia"/>
              </w:rPr>
              <w:t>Bogart, 2021</w:t>
            </w:r>
          </w:p>
        </w:tc>
      </w:tr>
    </w:tbl>
    <w:p w14:paraId="6108BA08" w14:textId="77777777" w:rsidR="00E77476" w:rsidRDefault="00E77476">
      <w:pPr>
        <w:rPr>
          <w:rFonts w:ascii="Times New Roman" w:hAnsi="Times New Roman" w:cs="Times New Roman"/>
        </w:rPr>
      </w:pPr>
    </w:p>
    <w:p w14:paraId="26D59FF2" w14:textId="77777777" w:rsidR="00E77476" w:rsidRDefault="00E77476">
      <w:pPr>
        <w:rPr>
          <w:rFonts w:ascii="Times New Roman" w:hAnsi="Times New Roman" w:cs="Times New Roman"/>
        </w:rPr>
      </w:pPr>
    </w:p>
    <w:p w14:paraId="6C65D4FD" w14:textId="77777777" w:rsidR="00E77476" w:rsidRDefault="00E77476" w:rsidP="00A0144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9A8D218" w14:textId="77777777" w:rsidR="00E77476" w:rsidRDefault="00E77476" w:rsidP="00A0144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C9090A5" w14:textId="77777777" w:rsidR="00E77476" w:rsidRDefault="00E77476" w:rsidP="00A0144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10A1768" w14:textId="77777777" w:rsidR="00E77476" w:rsidRDefault="00E77476" w:rsidP="00A0144D">
      <w:pPr>
        <w:rPr>
          <w:rFonts w:ascii="Times New Roman" w:hAnsi="Times New Roman" w:cs="Times New Roman"/>
          <w:sz w:val="24"/>
        </w:rPr>
        <w:sectPr w:rsidR="00E77476" w:rsidSect="00796986">
          <w:pgSz w:w="2016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B30C83A" w14:textId="77777777" w:rsidR="00E77476" w:rsidRDefault="00E77476" w:rsidP="003B37D4">
      <w:pPr>
        <w:pStyle w:val="Heading1"/>
        <w:rPr>
          <w:rFonts w:ascii="Times New Roman" w:hAnsi="Times New Roman" w:cs="Times New Roman"/>
          <w:sz w:val="24"/>
        </w:rPr>
      </w:pPr>
      <w:r w:rsidRPr="003B37D4">
        <w:rPr>
          <w:rFonts w:ascii="Times New Roman" w:hAnsi="Times New Roman" w:cs="Times New Roman"/>
          <w:sz w:val="24"/>
        </w:rPr>
        <w:lastRenderedPageBreak/>
        <w:t xml:space="preserve">Supplementary Figure 1. </w:t>
      </w:r>
      <w:r>
        <w:rPr>
          <w:rFonts w:ascii="Times New Roman" w:hAnsi="Times New Roman" w:cs="Times New Roman"/>
          <w:sz w:val="24"/>
        </w:rPr>
        <w:t xml:space="preserve">Flow diagram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re</w:t>
      </w:r>
      <w:r>
        <w:rPr>
          <w:rFonts w:ascii="Times New Roman" w:hAnsi="Times New Roman" w:cs="Times New Roman" w:hint="eastAsia"/>
          <w:sz w:val="24"/>
        </w:rPr>
        <w:t>search</w:t>
      </w:r>
      <w:r>
        <w:rPr>
          <w:rFonts w:ascii="Times New Roman" w:hAnsi="Times New Roman" w:cs="Times New Roman"/>
          <w:sz w:val="24"/>
        </w:rPr>
        <w:t xml:space="preserve"> selection.</w:t>
      </w:r>
    </w:p>
    <w:p w14:paraId="697E0B92" w14:textId="69C91CE8" w:rsidR="00E77476" w:rsidRPr="00E8584B" w:rsidRDefault="0087369C" w:rsidP="00A0144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366F0DB" wp14:editId="473D3B8C">
            <wp:extent cx="3157203" cy="3823694"/>
            <wp:effectExtent l="0" t="0" r="5715" b="0"/>
            <wp:docPr id="1" name="Picture 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4677" cy="3832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ECA37" w14:textId="02151E99" w:rsidR="00E77476" w:rsidRDefault="00E77476" w:rsidP="00A0144D">
      <w:pPr>
        <w:rPr>
          <w:rFonts w:ascii="Times New Roman" w:hAnsi="Times New Roman" w:cs="Times New Roman"/>
          <w:szCs w:val="21"/>
        </w:rPr>
      </w:pPr>
    </w:p>
    <w:p w14:paraId="37F06238" w14:textId="77777777" w:rsidR="00E77476" w:rsidRDefault="00E77476" w:rsidP="00A0144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bbreviation: RCTs, randomized controlled trials</w:t>
      </w:r>
    </w:p>
    <w:p w14:paraId="1BF4C7B3" w14:textId="77777777" w:rsidR="00E77476" w:rsidRDefault="00E77476" w:rsidP="00A0144D">
      <w:pPr>
        <w:rPr>
          <w:rFonts w:ascii="Times New Roman" w:hAnsi="Times New Roman" w:cs="Times New Roman"/>
          <w:sz w:val="24"/>
        </w:rPr>
      </w:pPr>
    </w:p>
    <w:p w14:paraId="189DF133" w14:textId="77777777" w:rsidR="00E77476" w:rsidRDefault="00E77476" w:rsidP="00A0144D">
      <w:pPr>
        <w:rPr>
          <w:rFonts w:ascii="Times New Roman" w:hAnsi="Times New Roman" w:cs="Times New Roman"/>
          <w:sz w:val="24"/>
        </w:rPr>
      </w:pPr>
    </w:p>
    <w:p w14:paraId="7E3AFCD4" w14:textId="77777777" w:rsidR="00E77476" w:rsidRDefault="00E77476" w:rsidP="00A0144D">
      <w:pPr>
        <w:rPr>
          <w:rFonts w:ascii="Times New Roman" w:hAnsi="Times New Roman" w:cs="Times New Roman"/>
          <w:sz w:val="24"/>
        </w:rPr>
      </w:pPr>
    </w:p>
    <w:p w14:paraId="38023FE9" w14:textId="77777777" w:rsidR="00E77476" w:rsidRDefault="00E77476" w:rsidP="00A0144D">
      <w:pPr>
        <w:rPr>
          <w:rFonts w:ascii="Times New Roman" w:hAnsi="Times New Roman" w:cs="Times New Roman"/>
          <w:sz w:val="24"/>
        </w:rPr>
      </w:pPr>
    </w:p>
    <w:p w14:paraId="495AA0E4" w14:textId="77777777" w:rsidR="00E77476" w:rsidRDefault="00E77476" w:rsidP="00A0144D">
      <w:pPr>
        <w:rPr>
          <w:rFonts w:ascii="Times New Roman" w:hAnsi="Times New Roman" w:cs="Times New Roman"/>
          <w:sz w:val="24"/>
        </w:rPr>
      </w:pPr>
    </w:p>
    <w:p w14:paraId="34DB1D1A" w14:textId="77777777" w:rsidR="00E77476" w:rsidRDefault="00E77476" w:rsidP="003B37D4">
      <w:pPr>
        <w:pStyle w:val="Heading1"/>
        <w:rPr>
          <w:rFonts w:ascii="Times New Roman" w:hAnsi="Times New Roman" w:cs="Times New Roman"/>
          <w:sz w:val="24"/>
        </w:rPr>
      </w:pPr>
      <w:r w:rsidRPr="003B37D4">
        <w:rPr>
          <w:rFonts w:ascii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 </w:t>
      </w:r>
      <w:r w:rsidRPr="007538FE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2</w:t>
      </w:r>
      <w:r w:rsidRPr="007538FE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ensitivity analysis across different settings</w:t>
      </w:r>
    </w:p>
    <w:p w14:paraId="54F832DB" w14:textId="77777777" w:rsidR="00E77476" w:rsidRPr="00A91665" w:rsidRDefault="00E77476" w:rsidP="00A0144D">
      <w:pPr>
        <w:rPr>
          <w:rFonts w:ascii="Times New Roman" w:hAnsi="Times New Roman" w:cs="Times New Roman"/>
          <w:sz w:val="24"/>
        </w:rPr>
      </w:pPr>
    </w:p>
    <w:p w14:paraId="50C3CF2E" w14:textId="77777777" w:rsidR="00E77476" w:rsidRDefault="00E77476" w:rsidP="00A0144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CD5B6E" wp14:editId="7F39641F">
                <wp:simplePos x="0" y="0"/>
                <wp:positionH relativeFrom="column">
                  <wp:posOffset>4475480</wp:posOffset>
                </wp:positionH>
                <wp:positionV relativeFrom="paragraph">
                  <wp:posOffset>24130</wp:posOffset>
                </wp:positionV>
                <wp:extent cx="300990" cy="349250"/>
                <wp:effectExtent l="0" t="0" r="0" b="0"/>
                <wp:wrapNone/>
                <wp:docPr id="40" name="文本框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00990" cy="34925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930249" w14:textId="77777777" w:rsidR="00644EF7" w:rsidRPr="007D06DD" w:rsidRDefault="00644EF7" w:rsidP="00A014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36CD5B6E" id="_x0000_t202" coordsize="21600,21600" o:spt="202" path="m,l,21600r21600,l21600,xe">
                <v:stroke joinstyle="miter"/>
                <v:path gradientshapeok="t" o:connecttype="rect"/>
              </v:shapetype>
              <v:shape id="文本框 16" o:spid="_x0000_s1026" type="#_x0000_t202" style="position:absolute;left:0;text-align:left;margin-left:352.4pt;margin-top:1.9pt;width:23.7pt;height:2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" fillcolor="white [3201]" stroked="f" strokeweight=".5pt">
                <v:path arrowok="t"/>
                <v:textbox>
                  <w:txbxContent>
                    <w:p w14:paraId="3C930249" w14:textId="77777777" w:rsidR="00644EF7" w:rsidRPr="007D06DD" w:rsidRDefault="00644EF7" w:rsidP="00A0144D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C2FF4F" wp14:editId="6EC951E3">
                <wp:simplePos x="0" y="0"/>
                <wp:positionH relativeFrom="column">
                  <wp:posOffset>0</wp:posOffset>
                </wp:positionH>
                <wp:positionV relativeFrom="paragraph">
                  <wp:posOffset>-96520</wp:posOffset>
                </wp:positionV>
                <wp:extent cx="300990" cy="349250"/>
                <wp:effectExtent l="0" t="0" r="0" b="0"/>
                <wp:wrapNone/>
                <wp:docPr id="39" name="文本框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00990" cy="34925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C1B034" w14:textId="77777777" w:rsidR="00644EF7" w:rsidRPr="007D06DD" w:rsidRDefault="00644EF7" w:rsidP="00A014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D06D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7C2FF4F" id="文本框 15" o:spid="_x0000_s1027" type="#_x0000_t202" style="position:absolute;left:0;text-align:left;margin-left:0;margin-top:-7.6pt;width:23.7pt;height:2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" fillcolor="white [3201]" stroked="f" strokeweight=".5pt">
                <v:path arrowok="t"/>
                <v:textbox>
                  <w:txbxContent>
                    <w:p w14:paraId="0DC1B034" w14:textId="77777777" w:rsidR="00644EF7" w:rsidRPr="007D06DD" w:rsidRDefault="00644EF7" w:rsidP="00A0144D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7D06DD">
                        <w:rPr>
                          <w:rFonts w:ascii="Times New Roman" w:hAnsi="Times New Roman" w:cs="Times New Roman"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C5769A6" wp14:editId="007CECA3">
            <wp:extent cx="4394200" cy="2487521"/>
            <wp:effectExtent l="0" t="0" r="0" b="0"/>
            <wp:docPr id="3" name="图片 3" descr="黑暗中的灯光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黑暗中的灯光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2487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38EC8D5" wp14:editId="27BB863F">
            <wp:extent cx="4394200" cy="2487521"/>
            <wp:effectExtent l="0" t="0" r="0" b="0"/>
            <wp:docPr id="4" name="图片 4" descr="黑暗中的灯光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黑暗中的灯光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2487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FE677" w14:textId="77777777" w:rsidR="00E77476" w:rsidRDefault="00E77476" w:rsidP="00A0144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19EF48" wp14:editId="5DFD9989">
                <wp:simplePos x="0" y="0"/>
                <wp:positionH relativeFrom="column">
                  <wp:posOffset>4475480</wp:posOffset>
                </wp:positionH>
                <wp:positionV relativeFrom="paragraph">
                  <wp:posOffset>23495</wp:posOffset>
                </wp:positionV>
                <wp:extent cx="300990" cy="349250"/>
                <wp:effectExtent l="0" t="0" r="0" b="0"/>
                <wp:wrapNone/>
                <wp:docPr id="38" name="文本框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00990" cy="34925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B183D3C" w14:textId="77777777" w:rsidR="00644EF7" w:rsidRPr="007D06DD" w:rsidRDefault="00644EF7" w:rsidP="00A014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6019EF48" id="文本框 18" o:spid="_x0000_s1028" type="#_x0000_t202" style="position:absolute;left:0;text-align:left;margin-left:352.4pt;margin-top:1.85pt;width:23.7pt;height:2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" fillcolor="white [3201]" stroked="f" strokeweight=".5pt">
                <v:path arrowok="t"/>
                <v:textbox>
                  <w:txbxContent>
                    <w:p w14:paraId="1B183D3C" w14:textId="77777777" w:rsidR="00644EF7" w:rsidRPr="007D06DD" w:rsidRDefault="00644EF7" w:rsidP="00A0144D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F80AB0" wp14:editId="1ABEEDB0">
                <wp:simplePos x="0" y="0"/>
                <wp:positionH relativeFrom="column">
                  <wp:posOffset>0</wp:posOffset>
                </wp:positionH>
                <wp:positionV relativeFrom="paragraph">
                  <wp:posOffset>23495</wp:posOffset>
                </wp:positionV>
                <wp:extent cx="300990" cy="349250"/>
                <wp:effectExtent l="0" t="0" r="0" b="0"/>
                <wp:wrapNone/>
                <wp:docPr id="37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00990" cy="34925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D6C688" w14:textId="77777777" w:rsidR="00644EF7" w:rsidRPr="007D06DD" w:rsidRDefault="00644EF7" w:rsidP="00A014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64F80AB0" id="文本框 17" o:spid="_x0000_s1029" type="#_x0000_t202" style="position:absolute;left:0;text-align:left;margin-left:0;margin-top:1.85pt;width:23.7pt;height:2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" fillcolor="white [3201]" stroked="f" strokeweight=".5pt">
                <v:path arrowok="t"/>
                <v:textbox>
                  <w:txbxContent>
                    <w:p w14:paraId="57D6C688" w14:textId="77777777" w:rsidR="00644EF7" w:rsidRPr="007D06DD" w:rsidRDefault="00644EF7" w:rsidP="00A0144D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9B1340F" wp14:editId="0E26E2FE">
            <wp:extent cx="4394200" cy="2487521"/>
            <wp:effectExtent l="0" t="0" r="0" b="0"/>
            <wp:docPr id="5" name="图片 5" descr="灯光下有许多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灯光下有许多人&#10;&#10;中度可信度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2487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4DEDEF4" wp14:editId="751BDE5A">
            <wp:extent cx="4394200" cy="2487521"/>
            <wp:effectExtent l="0" t="0" r="0" b="0"/>
            <wp:docPr id="11" name="图片 11" descr="灯光下有许多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灯光下有许多人&#10;&#10;中度可信度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2487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91309" w14:textId="77777777" w:rsidR="00E77476" w:rsidRDefault="00E77476" w:rsidP="00A0144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2E06E0" wp14:editId="05CA93AC">
                <wp:simplePos x="0" y="0"/>
                <wp:positionH relativeFrom="column">
                  <wp:posOffset>-635</wp:posOffset>
                </wp:positionH>
                <wp:positionV relativeFrom="paragraph">
                  <wp:posOffset>23495</wp:posOffset>
                </wp:positionV>
                <wp:extent cx="300990" cy="349250"/>
                <wp:effectExtent l="0" t="0" r="0" b="0"/>
                <wp:wrapNone/>
                <wp:docPr id="36" name="文本框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00990" cy="34925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9A0674" w14:textId="77777777" w:rsidR="00644EF7" w:rsidRPr="007D06DD" w:rsidRDefault="00644EF7" w:rsidP="00A014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492E06E0" id="文本框 19" o:spid="_x0000_s1030" type="#_x0000_t202" style="position:absolute;left:0;text-align:left;margin-left:-.05pt;margin-top:1.85pt;width:23.7pt;height:2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" fillcolor="white [3201]" stroked="f" strokeweight=".5pt">
                <v:path arrowok="t"/>
                <v:textbox>
                  <w:txbxContent>
                    <w:p w14:paraId="299A0674" w14:textId="77777777" w:rsidR="00644EF7" w:rsidRPr="007D06DD" w:rsidRDefault="00644EF7" w:rsidP="00A0144D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78FEE39" wp14:editId="77B2D825">
            <wp:extent cx="4394200" cy="2487521"/>
            <wp:effectExtent l="0" t="0" r="0" b="0"/>
            <wp:docPr id="14" name="图片 14" descr="灯光下有许多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灯光下有许多人&#10;&#10;中度可信度描述已自动生成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2487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C15C5" w14:textId="77777777" w:rsidR="00E77476" w:rsidRDefault="00E77476" w:rsidP="00A91665">
      <w:pPr>
        <w:rPr>
          <w:rFonts w:ascii="Times New Roman" w:hAnsi="Times New Roman" w:cs="Times New Roman"/>
          <w:b/>
          <w:bCs/>
          <w:sz w:val="24"/>
        </w:rPr>
        <w:sectPr w:rsidR="00E77476" w:rsidSect="00796986">
          <w:pgSz w:w="2016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90A85D3" w14:textId="29B3C7C7" w:rsidR="00E77476" w:rsidRDefault="00E77476" w:rsidP="00A0144D">
      <w:pPr>
        <w:rPr>
          <w:rFonts w:ascii="Times New Roman" w:hAnsi="Times New Roman" w:cs="Times New Roman"/>
          <w:sz w:val="24"/>
        </w:rPr>
      </w:pPr>
    </w:p>
    <w:p w14:paraId="7103F375" w14:textId="69E0ABED" w:rsidR="00FE4ADC" w:rsidRDefault="00FE4ADC" w:rsidP="00FC7A58">
      <w:pPr>
        <w:pStyle w:val="Heading1"/>
        <w:rPr>
          <w:rFonts w:ascii="Times New Roman" w:hAnsi="Times New Roman" w:cs="Times New Roman"/>
          <w:sz w:val="24"/>
        </w:rPr>
      </w:pPr>
      <w:r w:rsidRPr="00FC7A58">
        <w:rPr>
          <w:rFonts w:ascii="Times New Roman" w:hAnsi="Times New Roman" w:cs="Times New Roman"/>
          <w:sz w:val="24"/>
        </w:rPr>
        <w:lastRenderedPageBreak/>
        <w:t xml:space="preserve">Supplementary Figure 3. </w:t>
      </w:r>
      <w:r w:rsidRPr="00FE4ADC">
        <w:rPr>
          <w:rFonts w:ascii="Times New Roman" w:hAnsi="Times New Roman" w:cs="Times New Roman"/>
          <w:sz w:val="24"/>
        </w:rPr>
        <w:t>Plot of R</w:t>
      </w:r>
      <w:r w:rsidRPr="008A55AF">
        <w:rPr>
          <w:rFonts w:ascii="Times New Roman" w:hAnsi="Times New Roman" w:cs="Times New Roman"/>
          <w:sz w:val="24"/>
          <w:vertAlign w:val="superscript"/>
        </w:rPr>
        <w:t>2</w:t>
      </w:r>
      <w:r w:rsidRPr="00FE4ADC">
        <w:rPr>
          <w:rFonts w:ascii="Times New Roman" w:hAnsi="Times New Roman" w:cs="Times New Roman"/>
          <w:sz w:val="24"/>
        </w:rPr>
        <w:t xml:space="preserve"> and PFS/TTP year</w:t>
      </w:r>
      <w:r w:rsidR="00FC7A58">
        <w:rPr>
          <w:rFonts w:ascii="Times New Roman" w:hAnsi="Times New Roman" w:cs="Times New Roman"/>
          <w:sz w:val="24"/>
        </w:rPr>
        <w:t>.</w:t>
      </w:r>
    </w:p>
    <w:p w14:paraId="71D5AA22" w14:textId="77777777" w:rsidR="00FE4ADC" w:rsidRPr="00A91665" w:rsidRDefault="00FE4ADC" w:rsidP="00A0144D">
      <w:pPr>
        <w:rPr>
          <w:rFonts w:ascii="Times New Roman" w:hAnsi="Times New Roman" w:cs="Times New Roman"/>
          <w:sz w:val="24"/>
        </w:rPr>
      </w:pPr>
    </w:p>
    <w:p w14:paraId="13BCBEB4" w14:textId="77777777" w:rsidR="00E77476" w:rsidRDefault="00E77476" w:rsidP="00A0144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31B02AC" wp14:editId="5E424471">
            <wp:extent cx="3238500" cy="194310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CCB11" w14:textId="77777777" w:rsidR="00E77476" w:rsidRDefault="00E77476" w:rsidP="00A0144D">
      <w:pPr>
        <w:rPr>
          <w:rFonts w:ascii="Times New Roman" w:hAnsi="Times New Roman" w:cs="Times New Roman"/>
          <w:sz w:val="24"/>
        </w:rPr>
      </w:pPr>
      <w:r w:rsidRPr="00396099">
        <w:rPr>
          <w:rFonts w:ascii="Times New Roman" w:hAnsi="Times New Roman" w:cs="Times New Roman"/>
          <w:sz w:val="24"/>
        </w:rPr>
        <w:t>Abbreviations:</w:t>
      </w:r>
      <w:r>
        <w:rPr>
          <w:rFonts w:ascii="Times New Roman" w:hAnsi="Times New Roman" w:cs="Times New Roman"/>
          <w:sz w:val="24"/>
        </w:rPr>
        <w:t xml:space="preserve"> </w:t>
      </w:r>
      <w:r w:rsidRPr="00396099">
        <w:rPr>
          <w:rFonts w:ascii="Times New Roman" w:hAnsi="Times New Roman" w:cs="Times New Roman"/>
          <w:sz w:val="24"/>
        </w:rPr>
        <w:t>PFS, progression free survival; TTP, time to progression</w:t>
      </w:r>
    </w:p>
    <w:p w14:paraId="65E5B568" w14:textId="77777777" w:rsidR="00E77476" w:rsidRPr="00D00EEA" w:rsidRDefault="00E77476" w:rsidP="00D00EE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sectPr w:rsidR="00E77476" w:rsidRPr="00D00EEA" w:rsidSect="003B37D4">
      <w:type w:val="continuous"/>
      <w:pgSz w:w="20160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0456E6" w14:textId="77777777" w:rsidR="001A6C61" w:rsidRDefault="001A6C61">
      <w:r>
        <w:separator/>
      </w:r>
    </w:p>
  </w:endnote>
  <w:endnote w:type="continuationSeparator" w:id="0">
    <w:p w14:paraId="0C43925C" w14:textId="77777777" w:rsidR="001A6C61" w:rsidRDefault="001A6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668437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489997" w14:textId="77777777" w:rsidR="00644EF7" w:rsidRDefault="00644EF7" w:rsidP="00E0225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38F6F9" w14:textId="77777777" w:rsidR="00644EF7" w:rsidRDefault="00644E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173378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41C9B6" w14:textId="77777777" w:rsidR="00644EF7" w:rsidRDefault="00644EF7" w:rsidP="00E0225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E4372A" w14:textId="77777777" w:rsidR="00644EF7" w:rsidRDefault="00644E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2739BD" w14:textId="77777777" w:rsidR="001A6C61" w:rsidRDefault="001A6C61">
      <w:r>
        <w:separator/>
      </w:r>
    </w:p>
  </w:footnote>
  <w:footnote w:type="continuationSeparator" w:id="0">
    <w:p w14:paraId="707EC23B" w14:textId="77777777" w:rsidR="001A6C61" w:rsidRDefault="001A6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4CA"/>
    <w:rsid w:val="00016528"/>
    <w:rsid w:val="00023190"/>
    <w:rsid w:val="00031D73"/>
    <w:rsid w:val="00134F7D"/>
    <w:rsid w:val="00137FFE"/>
    <w:rsid w:val="001904F9"/>
    <w:rsid w:val="001A6C61"/>
    <w:rsid w:val="001E0AE7"/>
    <w:rsid w:val="001E3ACD"/>
    <w:rsid w:val="00281917"/>
    <w:rsid w:val="00294DAD"/>
    <w:rsid w:val="00307666"/>
    <w:rsid w:val="00373CE9"/>
    <w:rsid w:val="003B37D4"/>
    <w:rsid w:val="003F3AAC"/>
    <w:rsid w:val="004A52CF"/>
    <w:rsid w:val="00615BDD"/>
    <w:rsid w:val="006209AA"/>
    <w:rsid w:val="00644EF7"/>
    <w:rsid w:val="006E191D"/>
    <w:rsid w:val="0074433F"/>
    <w:rsid w:val="00744D48"/>
    <w:rsid w:val="00787A28"/>
    <w:rsid w:val="00796986"/>
    <w:rsid w:val="007D56D3"/>
    <w:rsid w:val="007F2F46"/>
    <w:rsid w:val="008220BE"/>
    <w:rsid w:val="008554CA"/>
    <w:rsid w:val="0087369C"/>
    <w:rsid w:val="008855AF"/>
    <w:rsid w:val="008A55AF"/>
    <w:rsid w:val="008C1410"/>
    <w:rsid w:val="008C1AEF"/>
    <w:rsid w:val="008E2B2E"/>
    <w:rsid w:val="00904BE6"/>
    <w:rsid w:val="00953C26"/>
    <w:rsid w:val="00A0144D"/>
    <w:rsid w:val="00A91665"/>
    <w:rsid w:val="00AB0577"/>
    <w:rsid w:val="00B1597E"/>
    <w:rsid w:val="00B500AC"/>
    <w:rsid w:val="00B659B9"/>
    <w:rsid w:val="00BA7239"/>
    <w:rsid w:val="00BE2A7B"/>
    <w:rsid w:val="00BE6102"/>
    <w:rsid w:val="00C217A7"/>
    <w:rsid w:val="00C62307"/>
    <w:rsid w:val="00C819AA"/>
    <w:rsid w:val="00CD6D75"/>
    <w:rsid w:val="00CF4518"/>
    <w:rsid w:val="00D00EEA"/>
    <w:rsid w:val="00D40EC6"/>
    <w:rsid w:val="00DF75C2"/>
    <w:rsid w:val="00E0225F"/>
    <w:rsid w:val="00E04009"/>
    <w:rsid w:val="00E3297A"/>
    <w:rsid w:val="00E77476"/>
    <w:rsid w:val="00E8584B"/>
    <w:rsid w:val="00F34F5A"/>
    <w:rsid w:val="00F8768B"/>
    <w:rsid w:val="00FA5826"/>
    <w:rsid w:val="00FC7A58"/>
    <w:rsid w:val="00FE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6386A"/>
  <w15:chartTrackingRefBased/>
  <w15:docId w15:val="{E37100D2-A9C7-6F40-9DC8-CF3F1200C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554C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4CA"/>
    <w:rPr>
      <w:b/>
      <w:bCs/>
      <w:kern w:val="44"/>
      <w:sz w:val="44"/>
      <w:szCs w:val="44"/>
    </w:rPr>
  </w:style>
  <w:style w:type="paragraph" w:styleId="Footer">
    <w:name w:val="footer"/>
    <w:basedOn w:val="Normal"/>
    <w:link w:val="FooterChar"/>
    <w:uiPriority w:val="99"/>
    <w:unhideWhenUsed/>
    <w:rsid w:val="008554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54C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54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54CA"/>
    <w:rPr>
      <w:sz w:val="18"/>
      <w:szCs w:val="18"/>
    </w:rPr>
  </w:style>
  <w:style w:type="table" w:styleId="TableGrid">
    <w:name w:val="Table Grid"/>
    <w:basedOn w:val="TableNormal"/>
    <w:uiPriority w:val="39"/>
    <w:rsid w:val="008554CA"/>
    <w:rPr>
      <w:rFonts w:ascii="Times New Roman" w:eastAsia="SimSun" w:hAnsi="Times New Roman" w:cs="Times New Roman"/>
      <w:kern w:val="0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Normal"/>
    <w:uiPriority w:val="34"/>
    <w:qFormat/>
    <w:rsid w:val="008554CA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8554C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4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4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4CA"/>
    <w:rPr>
      <w:b/>
      <w:bCs/>
    </w:rPr>
  </w:style>
  <w:style w:type="paragraph" w:styleId="Revision">
    <w:name w:val="Revision"/>
    <w:hidden/>
    <w:uiPriority w:val="99"/>
    <w:semiHidden/>
    <w:rsid w:val="008554CA"/>
  </w:style>
  <w:style w:type="paragraph" w:styleId="BalloonText">
    <w:name w:val="Balloon Text"/>
    <w:basedOn w:val="Normal"/>
    <w:link w:val="BalloonTextChar"/>
    <w:uiPriority w:val="99"/>
    <w:semiHidden/>
    <w:unhideWhenUsed/>
    <w:rsid w:val="008554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4CA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E3ACD"/>
  </w:style>
  <w:style w:type="character" w:styleId="Hyperlink">
    <w:name w:val="Hyperlink"/>
    <w:basedOn w:val="DefaultParagraphFont"/>
    <w:uiPriority w:val="99"/>
    <w:unhideWhenUsed/>
    <w:rsid w:val="00CD6D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6D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17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ACC093-0220-244A-8AAF-8A9FEF5E0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0</Pages>
  <Words>4310</Words>
  <Characters>24570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银</dc:creator>
  <cp:keywords/>
  <dc:description/>
  <cp:lastModifiedBy>杨 银</cp:lastModifiedBy>
  <cp:revision>54</cp:revision>
  <dcterms:created xsi:type="dcterms:W3CDTF">2021-08-28T11:37:00Z</dcterms:created>
  <dcterms:modified xsi:type="dcterms:W3CDTF">2022-01-19T13:57:00Z</dcterms:modified>
</cp:coreProperties>
</file>